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1A0" w:rsidRPr="00626BBB" w:rsidRDefault="00B701BD" w:rsidP="00457E51">
      <w:pPr>
        <w:rPr>
          <w:rFonts w:ascii="Times New Roman" w:hAnsi="Times New Roman" w:cs="Times New Roman"/>
          <w:b/>
          <w:sz w:val="24"/>
          <w:szCs w:val="24"/>
        </w:rPr>
      </w:pPr>
      <w:r w:rsidRPr="00626BBB">
        <w:rPr>
          <w:rFonts w:ascii="Times New Roman" w:hAnsi="Times New Roman" w:cs="Times New Roman"/>
          <w:b/>
          <w:sz w:val="24"/>
          <w:szCs w:val="24"/>
        </w:rPr>
        <w:t>S</w:t>
      </w:r>
      <w:r w:rsidR="00524375">
        <w:rPr>
          <w:rFonts w:ascii="Times New Roman" w:hAnsi="Times New Roman" w:cs="Times New Roman"/>
          <w:b/>
          <w:sz w:val="24"/>
          <w:szCs w:val="24"/>
        </w:rPr>
        <w:t xml:space="preserve">upporting Information </w:t>
      </w:r>
      <w:r w:rsidR="006A6F95">
        <w:rPr>
          <w:rFonts w:ascii="Times New Roman" w:hAnsi="Times New Roman" w:cs="Times New Roman"/>
          <w:b/>
          <w:sz w:val="24"/>
          <w:szCs w:val="24"/>
        </w:rPr>
        <w:t>Table</w:t>
      </w:r>
      <w:r w:rsidR="0052437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A163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01A0" w:rsidRPr="00626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109A">
        <w:rPr>
          <w:rFonts w:ascii="Times New Roman" w:hAnsi="Times New Roman" w:cs="Times New Roman"/>
          <w:sz w:val="24"/>
          <w:szCs w:val="24"/>
        </w:rPr>
        <w:t>Immunologic</w:t>
      </w:r>
      <w:r w:rsidR="00670E6A">
        <w:rPr>
          <w:rFonts w:ascii="Times New Roman" w:hAnsi="Times New Roman" w:cs="Times New Roman"/>
          <w:sz w:val="24"/>
          <w:szCs w:val="24"/>
        </w:rPr>
        <w:t xml:space="preserve"> candidate g</w:t>
      </w:r>
      <w:r w:rsidR="001B01A0" w:rsidRPr="00626BBB">
        <w:rPr>
          <w:rFonts w:ascii="Times New Roman" w:hAnsi="Times New Roman" w:cs="Times New Roman"/>
          <w:sz w:val="24"/>
          <w:szCs w:val="24"/>
        </w:rPr>
        <w:t xml:space="preserve">enes </w:t>
      </w:r>
      <w:r w:rsidR="00111811" w:rsidRPr="00626BBB">
        <w:rPr>
          <w:rFonts w:ascii="Times New Roman" w:hAnsi="Times New Roman" w:cs="Times New Roman"/>
          <w:sz w:val="24"/>
          <w:szCs w:val="24"/>
        </w:rPr>
        <w:t xml:space="preserve">identified in the literature </w:t>
      </w:r>
      <w:r w:rsidR="009703E3">
        <w:rPr>
          <w:rFonts w:ascii="Times New Roman" w:hAnsi="Times New Roman" w:cs="Times New Roman"/>
          <w:sz w:val="24"/>
          <w:szCs w:val="24"/>
        </w:rPr>
        <w:t>as being</w:t>
      </w:r>
      <w:r w:rsidR="00963BF7">
        <w:rPr>
          <w:rFonts w:ascii="Times New Roman" w:hAnsi="Times New Roman" w:cs="Times New Roman"/>
          <w:sz w:val="24"/>
          <w:szCs w:val="24"/>
        </w:rPr>
        <w:t xml:space="preserve"> involved in at</w:t>
      </w:r>
      <w:bookmarkStart w:id="0" w:name="_GoBack"/>
      <w:bookmarkEnd w:id="0"/>
      <w:r w:rsidR="00963BF7">
        <w:rPr>
          <w:rFonts w:ascii="Times New Roman" w:hAnsi="Times New Roman" w:cs="Times New Roman"/>
          <w:sz w:val="24"/>
          <w:szCs w:val="24"/>
        </w:rPr>
        <w:t xml:space="preserve">opic diseases such as </w:t>
      </w:r>
      <w:r w:rsidR="00111811" w:rsidRPr="00626BBB">
        <w:rPr>
          <w:rFonts w:ascii="Times New Roman" w:hAnsi="Times New Roman" w:cs="Times New Roman"/>
          <w:sz w:val="24"/>
          <w:szCs w:val="24"/>
        </w:rPr>
        <w:t>allergies</w:t>
      </w:r>
      <w:r w:rsidR="005B3A4D">
        <w:rPr>
          <w:rFonts w:ascii="Times New Roman" w:hAnsi="Times New Roman" w:cs="Times New Roman"/>
          <w:sz w:val="24"/>
          <w:szCs w:val="24"/>
        </w:rPr>
        <w:t xml:space="preserve"> and </w:t>
      </w:r>
      <w:r w:rsidR="00963BF7">
        <w:rPr>
          <w:rFonts w:ascii="Times New Roman" w:hAnsi="Times New Roman" w:cs="Times New Roman"/>
          <w:sz w:val="24"/>
          <w:szCs w:val="24"/>
        </w:rPr>
        <w:t>asthma</w:t>
      </w:r>
      <w:r w:rsidR="00111811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="001B01A0" w:rsidRPr="00626BBB">
        <w:rPr>
          <w:rFonts w:ascii="Times New Roman" w:hAnsi="Times New Roman" w:cs="Times New Roman"/>
          <w:sz w:val="24"/>
          <w:szCs w:val="24"/>
        </w:rPr>
        <w:t>(n=183</w:t>
      </w:r>
      <w:r w:rsidR="00482A41" w:rsidRPr="00626BBB">
        <w:rPr>
          <w:rFonts w:ascii="Times New Roman" w:hAnsi="Times New Roman" w:cs="Times New Roman"/>
          <w:sz w:val="24"/>
          <w:szCs w:val="24"/>
        </w:rPr>
        <w:t xml:space="preserve"> genes</w:t>
      </w:r>
      <w:r w:rsidR="001B01A0" w:rsidRPr="00626BBB">
        <w:rPr>
          <w:rFonts w:ascii="Times New Roman" w:hAnsi="Times New Roman" w:cs="Times New Roman"/>
          <w:sz w:val="24"/>
          <w:szCs w:val="24"/>
        </w:rPr>
        <w:t>)</w:t>
      </w:r>
      <w:r w:rsidR="002D3B30">
        <w:rPr>
          <w:rFonts w:ascii="Times New Roman" w:hAnsi="Times New Roman" w:cs="Times New Roman"/>
          <w:sz w:val="24"/>
          <w:szCs w:val="24"/>
        </w:rPr>
        <w:t xml:space="preserve"> </w:t>
      </w:r>
      <w:r w:rsidR="00F47C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9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05"/>
        <w:gridCol w:w="6390"/>
      </w:tblGrid>
      <w:tr w:rsidR="00CE1D0E" w:rsidRPr="00626BBB" w:rsidTr="00093DEC">
        <w:trPr>
          <w:trHeight w:val="29"/>
        </w:trPr>
        <w:tc>
          <w:tcPr>
            <w:tcW w:w="91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DEC" w:rsidRDefault="00093DEC" w:rsidP="001118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CE1D0E" w:rsidRPr="00F2109A" w:rsidRDefault="00896C13" w:rsidP="001118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 a</w:t>
            </w:r>
            <w:r w:rsidR="00CE1D0E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sociated with atopy in observational </w:t>
            </w:r>
            <w:r w:rsidR="009703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pidemiologic </w:t>
            </w:r>
            <w:r w:rsidR="00CE1D0E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ies (+/- GWAS)</w:t>
            </w:r>
            <w:r w:rsidR="00A16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33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lumenthal et al. 2006; Ober and Hoffjan 2006; Su et al. 2008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iubergia et al. 2009; Ober and Hoffjan 2006; Woszczek et al. 2005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6390" w:type="dxa"/>
          </w:tcPr>
          <w:p w:rsidR="00414952" w:rsidRPr="00626BBB" w:rsidRDefault="00281A55" w:rsidP="0016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arnes et al. 2</w:t>
            </w:r>
            <w:r w:rsidR="00164B4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06; Inoue et al. 2008; Purwar et al. 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Hasegawa et al. 2004; Ricci et al. 2011) 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6390" w:type="dxa"/>
          </w:tcPr>
          <w:p w:rsidR="00414952" w:rsidRPr="00626BBB" w:rsidRDefault="00281A55" w:rsidP="006F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atra et al. 2007; Shin et al. 2003; Wang et al. 2007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6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ae et al. 2005; Owczarek et al. 2010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ryer et al. 2000; Kim et al. 2004; Leung et al. 2005; Ober and Hoffjan 2006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akamura et al. 2007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zazi et al. 2007; Nakamura et al. 2007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C81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an et al. 2010; Litonjua et al. 2005; Micheal et al. 2011; Ober and Hoffjan 2006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won et al. 2011; Sohn et al. 2009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1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ersberger et al. 2010; Sharma et al. 2005; Weidinger et al. 2005</w:t>
            </w:r>
            <w:r w:rsidR="00920D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diappan et al. 2011; Shin et al. 2010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ohnson et al. 2011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unthe-Kaas et al. 2004; Ober and Hoffjan 2006; Yang et al. 2004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10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llen et al. 2003; Gao </w:t>
            </w:r>
            <w:r w:rsidR="00FA3D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. 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. 2010; Michel et al. 2010; Zhou et al. 2009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mmervoll et al. 2001; Michel et al. 2010</w:t>
            </w:r>
            <w:r w:rsidR="00BD0F2E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Zhu et al. 2008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X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rdlickova and Izakovicova-Holla 2009; Nakamura et al. 2003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6390" w:type="dxa"/>
          </w:tcPr>
          <w:p w:rsidR="00414952" w:rsidRPr="00626BBB" w:rsidRDefault="00D03F49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Granada et al. 2012; Potaczek et al. </w:t>
            </w:r>
            <w:r w:rsidR="00281A55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; Weidinger et al. 2008; Zhou et al. 2012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ER2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an et al. 2011; Tantisira et al. 2007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GR2A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eyrek et al. 2008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</w:t>
            </w:r>
          </w:p>
        </w:tc>
        <w:tc>
          <w:tcPr>
            <w:tcW w:w="6390" w:type="dxa"/>
          </w:tcPr>
          <w:p w:rsidR="00414952" w:rsidRPr="00626BBB" w:rsidRDefault="00281A5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an den Oord and Sheikh 2009; Poninska et al. 2011; Schuttelaar et al. 2009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J1</w:t>
            </w:r>
          </w:p>
        </w:tc>
        <w:tc>
          <w:tcPr>
            <w:tcW w:w="6390" w:type="dxa"/>
          </w:tcPr>
          <w:p w:rsidR="00414952" w:rsidRPr="00626BBB" w:rsidRDefault="00281A55" w:rsidP="00281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i et al. 2006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6390" w:type="dxa"/>
          </w:tcPr>
          <w:p w:rsidR="00414952" w:rsidRPr="00626BBB" w:rsidRDefault="00D723F2" w:rsidP="00CE3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odor et al. 2011; Suttner et al. 2010; Zhang, et al. 200</w:t>
            </w:r>
            <w:r w:rsidR="00CE36E6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96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6390" w:type="dxa"/>
          </w:tcPr>
          <w:p w:rsidR="00414952" w:rsidRPr="00626BBB" w:rsidRDefault="004B3073" w:rsidP="00B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rshad et al. 2008; 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Zhang et al.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  <w:r w:rsidR="00596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6390" w:type="dxa"/>
          </w:tcPr>
          <w:p w:rsidR="00414952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erbase et al. 2011; Gilliland et al. 2004; Ober and Hoffjan 2006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6390" w:type="dxa"/>
          </w:tcPr>
          <w:p w:rsidR="00414952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erbase et al. 2011; Ober and Hoffjan 2006; Reddy et al. 2010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T1</w:t>
            </w:r>
          </w:p>
        </w:tc>
        <w:tc>
          <w:tcPr>
            <w:tcW w:w="6390" w:type="dxa"/>
          </w:tcPr>
          <w:p w:rsidR="00414952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elli et al. 2010; Ober and Hoffjan 2006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CR1</w:t>
            </w:r>
          </w:p>
        </w:tc>
        <w:tc>
          <w:tcPr>
            <w:tcW w:w="6390" w:type="dxa"/>
          </w:tcPr>
          <w:p w:rsidR="00414952" w:rsidRPr="00626BBB" w:rsidRDefault="00164B43" w:rsidP="00164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cIntire et al.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4; Mou et al. 2010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LA-A</w:t>
            </w:r>
          </w:p>
        </w:tc>
        <w:tc>
          <w:tcPr>
            <w:tcW w:w="6390" w:type="dxa"/>
          </w:tcPr>
          <w:p w:rsidR="00414952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anada et al. 2012; Lee et al. 2001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6390" w:type="dxa"/>
          </w:tcPr>
          <w:p w:rsidR="00414952" w:rsidRPr="00626BBB" w:rsidRDefault="004B3073" w:rsidP="004B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ber and Hoffjan 2006; Wang et al. 2004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A2</w:t>
            </w:r>
          </w:p>
        </w:tc>
        <w:tc>
          <w:tcPr>
            <w:tcW w:w="6390" w:type="dxa"/>
          </w:tcPr>
          <w:p w:rsidR="00414952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diappan et al. 2011; Granada et al. 2012)</w:t>
            </w:r>
          </w:p>
        </w:tc>
      </w:tr>
      <w:tr w:rsidR="0041495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14952" w:rsidRPr="00626BBB" w:rsidRDefault="0041495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  <w:tc>
          <w:tcPr>
            <w:tcW w:w="6390" w:type="dxa"/>
          </w:tcPr>
          <w:p w:rsidR="00414952" w:rsidRPr="00626BBB" w:rsidRDefault="004B3073" w:rsidP="004B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diappan et al. 2011; Kalpaklioğlu and Turan 2002; Munthe-Kaas et al. 2007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6390" w:type="dxa"/>
          </w:tcPr>
          <w:p w:rsidR="00657D66" w:rsidRPr="00626BBB" w:rsidRDefault="004B3073" w:rsidP="007C0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ndiappan et al. 2011; Kalpaklioğlu and Turan 2002; Moffatt et al. 2010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G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iprandi et al. 2009; Granada et al. 2012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6390" w:type="dxa"/>
          </w:tcPr>
          <w:p w:rsidR="00657D66" w:rsidRPr="00626BBB" w:rsidRDefault="004B3073" w:rsidP="004B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arnes et al. 1999; Hussein et al. 2009; Nakao et al. 2001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6390" w:type="dxa"/>
          </w:tcPr>
          <w:p w:rsidR="00657D66" w:rsidRPr="00626BBB" w:rsidRDefault="004B3073" w:rsidP="004B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ussein et al. 2011; Imboden et al. 2006; Muller et al. 2009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6390" w:type="dxa"/>
          </w:tcPr>
          <w:p w:rsidR="00657D66" w:rsidRPr="00626BBB" w:rsidRDefault="00D03F49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Bunyavanich et al. 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  <w:r w:rsidR="00C178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ranada et al. 2012; Johnson et al. 2011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6390" w:type="dxa"/>
            <w:shd w:val="clear" w:color="auto" w:fill="auto"/>
          </w:tcPr>
          <w:p w:rsidR="00657D66" w:rsidRPr="00626BBB" w:rsidRDefault="00E36D8E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boden et al. 2006; Kruse et al. 2003; </w:t>
            </w:r>
            <w:r w:rsidR="00D03F49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eters et al. 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oki-Erkkilä et al. 2003; Karjalainen et al. 2002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oki-Erkkilä et al. 2003; Zeyrek et al. 2008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udbjartsson et al. 2009; Reijmerink et al. 2010; Shimizu et al. 2005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6390" w:type="dxa"/>
          </w:tcPr>
          <w:p w:rsidR="00657D66" w:rsidRPr="00626BBB" w:rsidRDefault="004B3073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</w:t>
            </w:r>
            <w:r w:rsidR="00D03F49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stensen et al. 2006; Nieters et al. 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; Ramasamy et al. 2011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6390" w:type="dxa"/>
          </w:tcPr>
          <w:p w:rsidR="00657D66" w:rsidRPr="00626BBB" w:rsidRDefault="00D03F49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hatterjee et al. 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; Hiromura et al. 2007; Kobayashi et al. 2009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ecker et al. 2003; Pène et al.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offatt et al. 2010; Sakashita et al. 2008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6390" w:type="dxa"/>
          </w:tcPr>
          <w:p w:rsidR="00657D66" w:rsidRPr="00626BBB" w:rsidRDefault="004B3073" w:rsidP="00E3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(Hersberger et al. 2010; </w:t>
            </w:r>
            <w:r w:rsidR="00FB74E8"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Imboden 2006; 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Li et al. 2008; Lu et al. 2011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6390" w:type="dxa"/>
          </w:tcPr>
          <w:p w:rsidR="00657D66" w:rsidRPr="00626BBB" w:rsidRDefault="004B3073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enuneit et al. 2009</w:t>
            </w:r>
            <w:r w:rsidR="00D03F49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Johnson et al. 2011; Nieters et al. 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udbjartsson et al. 2009; Kabesch et al. 2007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6390" w:type="dxa"/>
          </w:tcPr>
          <w:p w:rsidR="00657D66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eong et al. 2005; Namkung et al. 2007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6390" w:type="dxa"/>
          </w:tcPr>
          <w:p w:rsidR="00657D66" w:rsidRPr="00626BBB" w:rsidRDefault="00D03F49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mboden et al. 2006; Nieters et al. </w:t>
            </w:r>
            <w:r w:rsidR="004B3073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A</w:t>
            </w:r>
          </w:p>
        </w:tc>
        <w:tc>
          <w:tcPr>
            <w:tcW w:w="6390" w:type="dxa"/>
          </w:tcPr>
          <w:p w:rsidR="00626BBB" w:rsidRPr="00626BBB" w:rsidRDefault="004B307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ber and Hoffjan 2006; Sharma et al. 2006; Trabetti et al. 1999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C4S</w:t>
            </w:r>
          </w:p>
        </w:tc>
        <w:tc>
          <w:tcPr>
            <w:tcW w:w="6390" w:type="dxa"/>
          </w:tcPr>
          <w:p w:rsidR="00657D66" w:rsidRPr="00626BBB" w:rsidRDefault="008D3F4E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skandari et al. 2006; Moissidis et al. 2005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4A2</w:t>
            </w:r>
          </w:p>
        </w:tc>
        <w:tc>
          <w:tcPr>
            <w:tcW w:w="6390" w:type="dxa"/>
          </w:tcPr>
          <w:p w:rsidR="00657D66" w:rsidRPr="00626BBB" w:rsidRDefault="008F247D" w:rsidP="00D03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Daniels et al. 1996; Nagata et al. 2001; O</w:t>
            </w:r>
            <w:r w:rsidR="00D03F49"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ber and Hoffjan 2006; Potaczek et al. 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2007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6390" w:type="dxa"/>
          </w:tcPr>
          <w:p w:rsidR="00657D66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usemoen et al. 2006; Thuesen et al. 2010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1</w:t>
            </w:r>
          </w:p>
        </w:tc>
        <w:tc>
          <w:tcPr>
            <w:tcW w:w="6390" w:type="dxa"/>
          </w:tcPr>
          <w:p w:rsidR="00657D66" w:rsidRPr="00626BBB" w:rsidRDefault="008F247D" w:rsidP="00C801F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der et al. 2006; Ober and Hoffjan 2006; Ramasamy et al. 2011; Weidinger et al. 2005</w:t>
            </w:r>
            <w:r w:rsidR="00814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6390" w:type="dxa"/>
          </w:tcPr>
          <w:p w:rsidR="00657D66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ollá et al. 2004; Immervoll et al. 2001; Ober and Hoffjan 2006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6390" w:type="dxa"/>
          </w:tcPr>
          <w:p w:rsidR="00657D66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olla et al. 2006; Konno et al. 2001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Pr="00626BBB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S3</w:t>
            </w:r>
          </w:p>
        </w:tc>
        <w:tc>
          <w:tcPr>
            <w:tcW w:w="6390" w:type="dxa"/>
          </w:tcPr>
          <w:p w:rsidR="00657D66" w:rsidRPr="00626BBB" w:rsidRDefault="008F247D" w:rsidP="00CE3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jidjik et al. 200</w:t>
            </w:r>
            <w:r w:rsidR="00CE36E6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olla et al. 2002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SR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Andiappan et al. 2011; Castro-Giner et al. 2010; Ober and Hoffjan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DL3</w:t>
            </w:r>
          </w:p>
        </w:tc>
        <w:tc>
          <w:tcPr>
            <w:tcW w:w="6390" w:type="dxa"/>
          </w:tcPr>
          <w:p w:rsidR="008F247D" w:rsidRPr="00626BBB" w:rsidRDefault="008F247D" w:rsidP="00FB74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(Moffatt et al. 2010; Ober </w:t>
            </w:r>
            <w:r w:rsidR="00FB74E8" w:rsidRPr="00626BB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11</w:t>
            </w:r>
          </w:p>
        </w:tc>
        <w:tc>
          <w:tcPr>
            <w:tcW w:w="6390" w:type="dxa"/>
          </w:tcPr>
          <w:p w:rsidR="008F247D" w:rsidRPr="00626BBB" w:rsidRDefault="00D03F49" w:rsidP="00D03F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(Gao </w:t>
            </w:r>
            <w:r w:rsidR="00F64A90">
              <w:rPr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et al. 2010; Jang et al. </w:t>
            </w:r>
            <w:r w:rsidR="008F247D" w:rsidRPr="00626BBB">
              <w:rPr>
                <w:rFonts w:ascii="Times New Roman" w:hAnsi="Times New Roman" w:cs="Times New Roman"/>
                <w:sz w:val="24"/>
                <w:szCs w:val="24"/>
              </w:rPr>
              <w:t>2005; Ober and Hoffjan 2006; Zhang et al. 2003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DR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Isidoro-García et al. 2011; Sanz et al.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han et al. 2007; Ober and Hoffjan 2006; Shi et al. 2008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10; Murk et al. 2011; Weidinger et al. 2008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3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Jönsson et al. 2010; Kang et al. 2010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GB1A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andelaria et al. 2005; Ku et al. 2011; Ober and Hoffjan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ostecki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ubiche et al. 2007; Ober and Hoffjan 2006; Walley et al. 200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attori et al. 2007; Pinto et al. 2007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Amoli et al. 2002; Granada et al. 2012; Ober and Hoffjan 2006; Weidinger et al. 2008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Ismaïl et al. 1997; Kim et al. 2007; Ober and Hoffjan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XA2R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eung et al. 2002; Ober and Hoffjan 2006; Shin et al. 2003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07; Meng et al. 2005; Ober and Hoffjan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6390" w:type="dxa"/>
          </w:tcPr>
          <w:p w:rsidR="008F247D" w:rsidRPr="00626BBB" w:rsidRDefault="008F247D" w:rsidP="00B975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atsushika et al. 2007; Zhang et al. 2008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Eder et al. 2004; Kormann et al. 2009; Ober and Hoffjan 2006; Oh et al. 2009; Qian et al. 2010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enuneit et al. 2009; Krasznai et al. 2011; Ober and Hoffjan 2006; Senthilselvan et al. 2008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6390" w:type="dxa"/>
          </w:tcPr>
          <w:p w:rsidR="008F247D" w:rsidRPr="00626BBB" w:rsidRDefault="008F247D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iedema et al. 201</w:t>
            </w:r>
            <w:r w:rsidR="00CE36E6" w:rsidRPr="00626B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; Ober and Hoffjan 2006; 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Krasznai et al. 2011; Minhas et al. 2010; Ober and Hoffjan 2006; Sharma et al. 2006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unyavanich et al. 2011</w:t>
            </w:r>
            <w:r w:rsidR="00C178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; Harada et al. 2011; Ramasamy et al. 2011)</w:t>
            </w:r>
          </w:p>
        </w:tc>
      </w:tr>
      <w:tr w:rsidR="00657D66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57D66" w:rsidRDefault="00657D66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R</w:t>
            </w:r>
          </w:p>
          <w:p w:rsidR="00613AB3" w:rsidRPr="00626BBB" w:rsidRDefault="00613AB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0" w:type="dxa"/>
          </w:tcPr>
          <w:p w:rsidR="00613AB3" w:rsidRPr="00626BBB" w:rsidRDefault="008F247D" w:rsidP="008F247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chel et al. 2010; Poon et al. 2004; Raby et al. 2004)</w:t>
            </w:r>
          </w:p>
        </w:tc>
      </w:tr>
      <w:tr w:rsidR="00CE1D0E" w:rsidRPr="00626BBB" w:rsidTr="00093DEC">
        <w:trPr>
          <w:trHeight w:val="29"/>
        </w:trPr>
        <w:tc>
          <w:tcPr>
            <w:tcW w:w="9195" w:type="dxa"/>
            <w:gridSpan w:val="2"/>
            <w:shd w:val="clear" w:color="auto" w:fill="auto"/>
            <w:noWrap/>
            <w:vAlign w:val="bottom"/>
            <w:hideMark/>
          </w:tcPr>
          <w:p w:rsidR="00093DEC" w:rsidRDefault="00093DEC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93DEC" w:rsidRPr="00F2109A" w:rsidRDefault="00896C13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 a</w:t>
            </w:r>
            <w:r w:rsidR="00093D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sociated with atopy in GWAS alone</w:t>
            </w:r>
            <w:r w:rsidR="00A16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2</w:t>
            </w:r>
          </w:p>
        </w:tc>
        <w:tc>
          <w:tcPr>
            <w:tcW w:w="6390" w:type="dxa"/>
          </w:tcPr>
          <w:p w:rsidR="008F247D" w:rsidRPr="00626BBB" w:rsidRDefault="008F247D" w:rsidP="00003238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athias et al. 2010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46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6F257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orf30 and LRRC3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6F257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or</w:t>
            </w:r>
            <w:r w:rsidR="008F247D"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10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10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6A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D1B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leiman et al. 2010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H5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6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Andiappan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TPD6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15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DC3A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A2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8F247D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8F247D" w:rsidRPr="00626BBB" w:rsidRDefault="008F247D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6390" w:type="dxa"/>
          </w:tcPr>
          <w:p w:rsidR="008F247D" w:rsidRPr="00626BBB" w:rsidRDefault="008F247D" w:rsidP="008F24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13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athias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 region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offatt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J2</w:t>
            </w:r>
          </w:p>
        </w:tc>
        <w:tc>
          <w:tcPr>
            <w:tcW w:w="6390" w:type="dxa"/>
          </w:tcPr>
          <w:p w:rsidR="006409FA" w:rsidRPr="00626BBB" w:rsidRDefault="006409FA" w:rsidP="008D3F4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REL3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1B</w:t>
            </w:r>
          </w:p>
        </w:tc>
        <w:tc>
          <w:tcPr>
            <w:tcW w:w="6390" w:type="dxa"/>
          </w:tcPr>
          <w:p w:rsidR="006409FA" w:rsidRPr="00626BBB" w:rsidRDefault="006409FA" w:rsidP="008D3F4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L4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Andiapp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 CROCC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 PPM1A and DHRS7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1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imes et al. 2009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AP1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Andiapp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athias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HIN1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Torgerso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offatt et al. 2010; Torgerso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P2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Torgerso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6A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5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offatt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6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Moffatt et al. 2010; Torgerso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0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Li et al. 2010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35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E4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ancock et al. 2009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8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32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amasamy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XN2B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 et al. 2011)</w:t>
            </w:r>
          </w:p>
        </w:tc>
      </w:tr>
      <w:tr w:rsidR="006409FA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6409FA" w:rsidRPr="00626BBB" w:rsidRDefault="006409FA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36</w:t>
            </w:r>
          </w:p>
        </w:tc>
        <w:tc>
          <w:tcPr>
            <w:tcW w:w="6390" w:type="dxa"/>
          </w:tcPr>
          <w:p w:rsidR="006409FA" w:rsidRPr="00626BBB" w:rsidRDefault="006409FA" w:rsidP="006409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Gudbjartsson et al. 2009)</w:t>
            </w:r>
          </w:p>
        </w:tc>
      </w:tr>
      <w:tr w:rsidR="0063692F" w:rsidRPr="00626BBB" w:rsidTr="00093DEC">
        <w:trPr>
          <w:trHeight w:val="29"/>
        </w:trPr>
        <w:tc>
          <w:tcPr>
            <w:tcW w:w="9195" w:type="dxa"/>
            <w:gridSpan w:val="2"/>
            <w:shd w:val="clear" w:color="auto" w:fill="auto"/>
            <w:noWrap/>
            <w:vAlign w:val="bottom"/>
            <w:hideMark/>
          </w:tcPr>
          <w:p w:rsidR="00093DEC" w:rsidRDefault="00093DEC" w:rsidP="002A3F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63692F" w:rsidRPr="00F2109A" w:rsidRDefault="00A16311" w:rsidP="00896C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 encoding p</w:t>
            </w:r>
            <w:r w:rsidR="00896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teins that p</w:t>
            </w:r>
            <w:r w:rsidR="0063692F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</w:t>
            </w:r>
            <w:r w:rsidR="00896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="0069029E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 role in atopy, </w:t>
            </w:r>
            <w:r w:rsidR="00093D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ough</w:t>
            </w:r>
            <w:r w:rsidR="0069029E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ot </w:t>
            </w:r>
            <w:r w:rsidR="00896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t evaluated</w:t>
            </w:r>
            <w:r w:rsidR="0063692F" w:rsidRPr="00F21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 </w:t>
            </w:r>
            <w:r w:rsidR="009703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uman </w:t>
            </w:r>
            <w:r w:rsidR="00093D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tic</w:t>
            </w:r>
            <w:r w:rsidR="000838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C36B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ssociation </w:t>
            </w:r>
            <w:r w:rsidR="00896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i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LTR1 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anonica 2002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LTR2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anonica 2002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7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8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hang et al. 2010; Hon et al.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2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L3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Di Sciascio et al. 2007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CE3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L4 </w:t>
            </w:r>
          </w:p>
        </w:tc>
        <w:tc>
          <w:tcPr>
            <w:tcW w:w="6390" w:type="dxa"/>
          </w:tcPr>
          <w:p w:rsidR="004F35F2" w:rsidRPr="00626BBB" w:rsidRDefault="004F35F2" w:rsidP="00537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enson et al. 2006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</w:tcPr>
          <w:p w:rsidR="004F35F2" w:rsidRPr="00626BBB" w:rsidRDefault="004F35F2" w:rsidP="00511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40  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orry and Kheradmand 1999; Hattori et al. 2007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Pawankar et al. 1997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orry and Kheradmand 1999)</w:t>
            </w:r>
          </w:p>
        </w:tc>
      </w:tr>
      <w:tr w:rsidR="004F35F2" w:rsidRPr="00626BBB" w:rsidTr="00013692">
        <w:trPr>
          <w:trHeight w:val="26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Takizawa et al. 2007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LF2</w:t>
            </w:r>
          </w:p>
        </w:tc>
        <w:tc>
          <w:tcPr>
            <w:tcW w:w="6390" w:type="dxa"/>
          </w:tcPr>
          <w:p w:rsidR="004F35F2" w:rsidRPr="00626BBB" w:rsidRDefault="003E494F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(Yu </w:t>
            </w:r>
            <w:r w:rsidR="00184572" w:rsidRPr="00626BBB">
              <w:rPr>
                <w:rFonts w:ascii="Times New Roman" w:hAnsi="Times New Roman" w:cs="Times New Roman"/>
                <w:sz w:val="24"/>
                <w:szCs w:val="24"/>
              </w:rPr>
              <w:t>et al. 2010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6390" w:type="dxa"/>
          </w:tcPr>
          <w:p w:rsidR="004F35F2" w:rsidRPr="00626BBB" w:rsidRDefault="004F35F2" w:rsidP="00537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enson et al.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</w:tc>
        <w:tc>
          <w:tcPr>
            <w:tcW w:w="6390" w:type="dxa"/>
          </w:tcPr>
          <w:p w:rsidR="004F35F2" w:rsidRPr="00626BBB" w:rsidRDefault="005F1470" w:rsidP="00CB64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ääf et al. 2008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HAVCR2</w:t>
            </w:r>
          </w:p>
        </w:tc>
        <w:tc>
          <w:tcPr>
            <w:tcW w:w="6390" w:type="dxa"/>
          </w:tcPr>
          <w:p w:rsidR="004F35F2" w:rsidRPr="00626BBB" w:rsidRDefault="00B860CB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ossé and Hudson 2007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HRH1</w:t>
            </w:r>
          </w:p>
        </w:tc>
        <w:tc>
          <w:tcPr>
            <w:tcW w:w="6390" w:type="dxa"/>
          </w:tcPr>
          <w:p w:rsidR="004F35F2" w:rsidRPr="00626BBB" w:rsidRDefault="00044D06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hirasaki et al. 2012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HRH4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roide 2010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raunstahl et al. 200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otturi et al. 2011; Shilling et al. 2005)</w:t>
            </w:r>
          </w:p>
        </w:tc>
      </w:tr>
      <w:tr w:rsidR="00DC02E5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DC02E5" w:rsidRPr="00626BBB" w:rsidRDefault="00DC02E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6390" w:type="dxa"/>
          </w:tcPr>
          <w:p w:rsidR="00DC02E5" w:rsidRPr="00626BBB" w:rsidRDefault="00DC02E5" w:rsidP="00BB55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DC02E5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DC02E5" w:rsidRPr="00626BBB" w:rsidRDefault="00DC02E5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2RB2</w:t>
            </w:r>
          </w:p>
        </w:tc>
        <w:tc>
          <w:tcPr>
            <w:tcW w:w="6390" w:type="dxa"/>
          </w:tcPr>
          <w:p w:rsidR="00DC02E5" w:rsidRPr="00626BBB" w:rsidRDefault="00DC02E5" w:rsidP="00BB551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</w:t>
            </w:r>
            <w:r w:rsidR="00CA477D">
              <w:rPr>
                <w:rFonts w:ascii="Times New Roman" w:hAnsi="Times New Roman" w:cs="Times New Roman"/>
                <w:sz w:val="24"/>
                <w:szCs w:val="24"/>
              </w:rPr>
              <w:t>; Yokoe et al. 2001; Kondo et al. 2001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3RA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Rothenberg et al.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3RA2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Hsi et al.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g and Liu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ouwer et al. 2010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5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roide 2010; Wang and Liu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6390" w:type="dxa"/>
          </w:tcPr>
          <w:p w:rsidR="004F35F2" w:rsidRPr="00626BBB" w:rsidRDefault="000349C9" w:rsidP="000C100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(Gao </w:t>
            </w:r>
            <w:r w:rsidR="00F64A90">
              <w:rPr>
                <w:rFonts w:ascii="Times New Roman" w:hAnsi="Times New Roman" w:cs="Times New Roman"/>
                <w:sz w:val="24"/>
                <w:szCs w:val="24"/>
              </w:rPr>
              <w:t xml:space="preserve">PS </w:t>
            </w: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 xml:space="preserve">et al. 2010; Mobini et al. 2009) 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9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lliams et al. 2012)</w:t>
            </w:r>
          </w:p>
        </w:tc>
      </w:tr>
      <w:tr w:rsidR="00537DF7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537DF7" w:rsidRPr="00626BBB" w:rsidRDefault="00537DF7" w:rsidP="00537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6390" w:type="dxa"/>
          </w:tcPr>
          <w:p w:rsidR="00537DF7" w:rsidRPr="00626BBB" w:rsidRDefault="00537DF7" w:rsidP="00537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537DF7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537DF7" w:rsidRPr="00626BBB" w:rsidRDefault="00537DF7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LG</w:t>
            </w:r>
          </w:p>
        </w:tc>
        <w:tc>
          <w:tcPr>
            <w:tcW w:w="6390" w:type="dxa"/>
          </w:tcPr>
          <w:p w:rsidR="00537DF7" w:rsidRPr="00626BBB" w:rsidRDefault="00537DF7" w:rsidP="00537D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4R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Naito et al.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3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4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2839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2839F2" w:rsidRPr="00626BBB" w:rsidRDefault="002839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6390" w:type="dxa"/>
          </w:tcPr>
          <w:p w:rsidR="002839F2" w:rsidRPr="00626BBB" w:rsidRDefault="002839F2" w:rsidP="002839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orry and Kheradmand 1999)</w:t>
            </w:r>
          </w:p>
        </w:tc>
      </w:tr>
      <w:tr w:rsidR="002839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2839F2" w:rsidRPr="00626BBB" w:rsidRDefault="002839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6390" w:type="dxa"/>
          </w:tcPr>
          <w:p w:rsidR="002839F2" w:rsidRPr="00626BBB" w:rsidRDefault="002839F2" w:rsidP="002839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Corry and Kheradmand 1999; Martino et al. 2012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6390" w:type="dxa"/>
          </w:tcPr>
          <w:p w:rsidR="004F35F2" w:rsidRPr="00626BBB" w:rsidRDefault="00DC02E5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G2</w:t>
            </w:r>
          </w:p>
        </w:tc>
        <w:tc>
          <w:tcPr>
            <w:tcW w:w="6390" w:type="dxa"/>
          </w:tcPr>
          <w:p w:rsidR="004F35F2" w:rsidRPr="00626BBB" w:rsidRDefault="000547F3" w:rsidP="000547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Pawankar et al.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DR2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; Shirasaki et al.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X2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isniewski and Borish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alib et al. 2004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Salib 2007; Salib et al. 2004)</w:t>
            </w:r>
          </w:p>
        </w:tc>
      </w:tr>
      <w:tr w:rsidR="004F35F2" w:rsidRPr="00626BBB" w:rsidTr="00013692">
        <w:trPr>
          <w:trHeight w:val="70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ottema et al. 2010; Chen et al. 2010; Salib et al. 2004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NFRSF4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g and Liu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Wang and Liu 2009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B</w:t>
            </w:r>
          </w:p>
        </w:tc>
        <w:tc>
          <w:tcPr>
            <w:tcW w:w="6390" w:type="dxa"/>
          </w:tcPr>
          <w:p w:rsidR="004F35F2" w:rsidRPr="00626BBB" w:rsidRDefault="004F35F2" w:rsidP="00CE36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arnes 2011)</w:t>
            </w:r>
          </w:p>
        </w:tc>
      </w:tr>
      <w:tr w:rsidR="004F35F2" w:rsidRPr="00626BBB" w:rsidTr="00013692">
        <w:trPr>
          <w:trHeight w:val="29"/>
        </w:trPr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F35F2" w:rsidRPr="00626BBB" w:rsidRDefault="004F35F2" w:rsidP="004149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6390" w:type="dxa"/>
          </w:tcPr>
          <w:p w:rsidR="004F35F2" w:rsidRPr="00626BBB" w:rsidRDefault="004F35F2" w:rsidP="004F35F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6BBB">
              <w:rPr>
                <w:rFonts w:ascii="Times New Roman" w:hAnsi="Times New Roman" w:cs="Times New Roman"/>
                <w:sz w:val="24"/>
                <w:szCs w:val="24"/>
              </w:rPr>
              <w:t>(Braunstahl et al. 2001)</w:t>
            </w:r>
          </w:p>
        </w:tc>
      </w:tr>
    </w:tbl>
    <w:p w:rsidR="001B01A0" w:rsidRPr="00626BBB" w:rsidRDefault="001B01A0" w:rsidP="001B01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B01A0" w:rsidRPr="00AE7D80" w:rsidRDefault="00AE7D80" w:rsidP="001B01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L</w:t>
      </w:r>
      <w:r w:rsidRPr="00AE7D80">
        <w:rPr>
          <w:rFonts w:ascii="Times New Roman" w:hAnsi="Times New Roman" w:cs="Times New Roman"/>
          <w:sz w:val="24"/>
          <w:szCs w:val="24"/>
        </w:rPr>
        <w:t>iterature review conducted during 201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B01A0" w:rsidRPr="00626BBB" w:rsidRDefault="001B01A0" w:rsidP="00EA12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01A0" w:rsidRPr="00626BBB" w:rsidRDefault="001B01A0" w:rsidP="001B01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12F15" w:rsidRDefault="009E1E1A" w:rsidP="00512F1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DA55D5" w:rsidRPr="00626BBB">
        <w:rPr>
          <w:rFonts w:ascii="Times New Roman" w:hAnsi="Times New Roman" w:cs="Times New Roman"/>
          <w:b/>
          <w:sz w:val="24"/>
          <w:szCs w:val="24"/>
        </w:rPr>
        <w:t>eferences</w:t>
      </w:r>
      <w:r w:rsidR="00670E6A">
        <w:rPr>
          <w:rFonts w:ascii="Times New Roman" w:hAnsi="Times New Roman" w:cs="Times New Roman"/>
          <w:b/>
          <w:sz w:val="24"/>
          <w:szCs w:val="24"/>
        </w:rPr>
        <w:t xml:space="preserve"> for S</w:t>
      </w:r>
      <w:r>
        <w:rPr>
          <w:rFonts w:ascii="Times New Roman" w:hAnsi="Times New Roman" w:cs="Times New Roman"/>
          <w:b/>
          <w:sz w:val="24"/>
          <w:szCs w:val="24"/>
        </w:rPr>
        <w:t>1 Table</w:t>
      </w:r>
      <w:r w:rsidR="00DA55D5" w:rsidRPr="00626BBB">
        <w:rPr>
          <w:rFonts w:ascii="Times New Roman" w:hAnsi="Times New Roman" w:cs="Times New Roman"/>
          <w:b/>
          <w:sz w:val="24"/>
          <w:szCs w:val="24"/>
        </w:rPr>
        <w:t>:</w:t>
      </w:r>
    </w:p>
    <w:p w:rsidR="00670E6A" w:rsidRPr="00626BBB" w:rsidRDefault="00670E6A" w:rsidP="00512F1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color w:val="292526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Allen M</w:t>
      </w:r>
      <w:r w:rsidR="00002750">
        <w:rPr>
          <w:rFonts w:ascii="Times New Roman" w:hAnsi="Times New Roman" w:cs="Times New Roman"/>
          <w:sz w:val="24"/>
          <w:szCs w:val="24"/>
        </w:rPr>
        <w:t xml:space="preserve">, </w:t>
      </w:r>
      <w:r w:rsidR="00002750" w:rsidRPr="00002750">
        <w:rPr>
          <w:rFonts w:ascii="Times New Roman" w:hAnsi="Times New Roman" w:cs="Times New Roman"/>
          <w:sz w:val="24"/>
          <w:szCs w:val="24"/>
        </w:rPr>
        <w:t xml:space="preserve">Heinzmann A, Noguchi E, Abecasis G, Broxholme J, </w:t>
      </w:r>
      <w:r w:rsidR="00002750" w:rsidRPr="00F47CDF">
        <w:rPr>
          <w:rFonts w:ascii="Times New Roman" w:hAnsi="Times New Roman" w:cs="Times New Roman"/>
          <w:sz w:val="24"/>
          <w:szCs w:val="24"/>
        </w:rPr>
        <w:t>Ponting CP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color w:val="292526"/>
          <w:sz w:val="24"/>
          <w:szCs w:val="24"/>
        </w:rPr>
        <w:t>Positional cloning of a novel gene influencing asthma from Chromosome 2q14. Nature Genetics. November 2003; 35(3): 258-263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Amoli MM</w:t>
      </w:r>
      <w:r w:rsidR="00002750" w:rsidRPr="00F47CDF">
        <w:rPr>
          <w:rFonts w:ascii="Times New Roman" w:hAnsi="Times New Roman" w:cs="Times New Roman"/>
          <w:sz w:val="24"/>
          <w:szCs w:val="24"/>
        </w:rPr>
        <w:t>, Hand S, Hajeer a H, Jones KP, Rolf S, Sting C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iCs/>
          <w:sz w:val="24"/>
          <w:szCs w:val="24"/>
        </w:rPr>
        <w:t xml:space="preserve">Polymorphism in the STAT6 gene encodes risk for nut allergy. </w:t>
      </w:r>
      <w:r w:rsidRPr="00F47CDF">
        <w:rPr>
          <w:rFonts w:ascii="Times New Roman" w:hAnsi="Times New Roman" w:cs="Times New Roman"/>
          <w:bCs/>
          <w:sz w:val="24"/>
          <w:szCs w:val="24"/>
        </w:rPr>
        <w:t>Genes and Immunity. 2002; 3:</w:t>
      </w:r>
      <w:r w:rsidRPr="00F47CDF">
        <w:rPr>
          <w:rFonts w:ascii="Times New Roman" w:hAnsi="Times New Roman" w:cs="Times New Roman"/>
          <w:sz w:val="24"/>
          <w:szCs w:val="24"/>
        </w:rPr>
        <w:t xml:space="preserve"> 220–22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Andiappan AK</w:t>
      </w:r>
      <w:r w:rsidR="00002750" w:rsidRPr="00F47CDF">
        <w:rPr>
          <w:rFonts w:ascii="Times New Roman" w:hAnsi="Times New Roman" w:cs="Times New Roman"/>
          <w:sz w:val="24"/>
          <w:szCs w:val="24"/>
        </w:rPr>
        <w:t>, Wang DY, Anantharaman R, Parate PN, Suri BK, Low HQ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Genome-Wide Association Study for Atopy and Allergic Rhinitis in a Singapore Chinese Population. PLoS ONE. 2011; 6(5): e19719. doi:10.1371/journal.pone.0019719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Arshad SH</w:t>
      </w:r>
      <w:r w:rsidR="00002750" w:rsidRPr="00F47CDF">
        <w:rPr>
          <w:rFonts w:ascii="Times New Roman" w:hAnsi="Times New Roman" w:cs="Times New Roman"/>
          <w:sz w:val="24"/>
          <w:szCs w:val="24"/>
        </w:rPr>
        <w:t>, Karmaus W, Kurukulaaratchy R, Sadeghnejad A, Huebner M, Ewart S.</w:t>
      </w:r>
      <w:r w:rsidRPr="00F47CDF">
        <w:rPr>
          <w:rFonts w:ascii="Times New Roman" w:hAnsi="Times New Roman" w:cs="Times New Roman"/>
          <w:bCs/>
          <w:sz w:val="24"/>
          <w:szCs w:val="24"/>
        </w:rPr>
        <w:t xml:space="preserve">Polymorphisms in the interleukin 13 and GATA binding protein 3 genes and the development of eczema during childhood. </w:t>
      </w:r>
      <w:r w:rsidRPr="00F47CDF">
        <w:rPr>
          <w:rFonts w:ascii="Times New Roman" w:hAnsi="Times New Roman" w:cs="Times New Roman"/>
          <w:iCs/>
          <w:sz w:val="24"/>
          <w:szCs w:val="24"/>
        </w:rPr>
        <w:t>Br J Dermatol</w:t>
      </w:r>
      <w:r w:rsidR="002471FF" w:rsidRPr="00F47CDF">
        <w:rPr>
          <w:rFonts w:ascii="Times New Roman" w:hAnsi="Times New Roman" w:cs="Times New Roman"/>
          <w:sz w:val="24"/>
          <w:szCs w:val="24"/>
        </w:rPr>
        <w:t>. 2008</w:t>
      </w:r>
      <w:r w:rsidRPr="00F47CDF">
        <w:rPr>
          <w:rFonts w:ascii="Times New Roman" w:hAnsi="Times New Roman" w:cs="Times New Roman"/>
          <w:sz w:val="24"/>
          <w:szCs w:val="24"/>
        </w:rPr>
        <w:t>; 158(6):1315–1322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Azazi EA, Bakir SM, Mohtady HA, Almonem AA.  Circulating chemokine eotaxin and chemokine receptor CCR3 in allergic patients. Egypt J Immunol. 2007;</w:t>
      </w:r>
      <w:r w:rsidR="002471FF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>14(2):73-82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arnes KC</w:t>
      </w:r>
      <w:r w:rsidR="004D4B0F" w:rsidRPr="00F47CDF">
        <w:rPr>
          <w:rFonts w:ascii="Calibri" w:hAnsi="Calibri" w:cs="Calibri"/>
          <w:noProof/>
        </w:rPr>
        <w:t xml:space="preserve">, Freidhoff LR, Nickel R, Chiu YF, Juo SH, Hizawa N, 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</w:t>
      </w:r>
      <w:r w:rsidRPr="00F47CDF">
        <w:rPr>
          <w:rFonts w:ascii="Times New Roman" w:hAnsi="Times New Roman" w:cs="Times New Roman"/>
          <w:bCs/>
          <w:sz w:val="24"/>
          <w:szCs w:val="24"/>
        </w:rPr>
        <w:t>Dense mapping of chromosome 12q13.12-q23.3 and linkage to asthma and atopy. Allergy Clin Immunol. 1999;104:485-91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arnes KC</w:t>
      </w:r>
      <w:r w:rsidR="004D4B0F" w:rsidRPr="00F47CDF">
        <w:rPr>
          <w:rFonts w:ascii="Times New Roman" w:hAnsi="Times New Roman" w:cs="Times New Roman"/>
          <w:sz w:val="24"/>
          <w:szCs w:val="24"/>
        </w:rPr>
        <w:t>, Grant a V, Baltadzhieva D, Zhang S, Berg T, Shao L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Variants in the gene encoding C3 are associated with asthma and related phenotypes among African Caribbean families. Genes and Immunity. 2006; 7: 27-35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arnes PJ. Pathophysiology of allergic inflammation. Immunological Reviews. 2011; 242: 31-50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atra J</w:t>
      </w:r>
      <w:r w:rsidR="004D4B0F" w:rsidRPr="00F47CDF">
        <w:rPr>
          <w:rFonts w:ascii="Times New Roman" w:hAnsi="Times New Roman" w:cs="Times New Roman"/>
          <w:sz w:val="24"/>
          <w:szCs w:val="24"/>
        </w:rPr>
        <w:t>, Rajpoot R, Ahluwalia J, Devarapu SK, Sharma SK, Dinda AK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A hexanucleotide repeat upstream of eotaxin gene promoter is associated with asthma, serum total IgE and plasma eotaxin levels. J Med Genet. 2007; 44:397-403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lastRenderedPageBreak/>
        <w:t>Benson M, Mobini R, Barrenäs F, Halldén C, Naluai AT, Säll T,</w:t>
      </w:r>
      <w:r w:rsidR="004D4B0F" w:rsidRPr="00F47CDF">
        <w:rPr>
          <w:rFonts w:ascii="Times New Roman" w:hAnsi="Times New Roman" w:cs="Times New Roman"/>
          <w:sz w:val="24"/>
          <w:szCs w:val="24"/>
        </w:rPr>
        <w:t xml:space="preserve"> et al.</w:t>
      </w:r>
      <w:r w:rsidRPr="00F47CDF">
        <w:rPr>
          <w:rFonts w:ascii="Times New Roman" w:hAnsi="Times New Roman" w:cs="Times New Roman"/>
          <w:sz w:val="24"/>
          <w:szCs w:val="24"/>
        </w:rPr>
        <w:t xml:space="preserve">  A haplotype in the inducible T-cell tyrosine kinase is a risk factor for seasonal allergic rhinitis. Allergy. 2009; 64(9):1286-91. 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enson M</w:t>
      </w:r>
      <w:r w:rsidR="004D4B0F" w:rsidRPr="00F47CDF">
        <w:rPr>
          <w:rFonts w:ascii="Times New Roman" w:hAnsi="Times New Roman" w:cs="Times New Roman"/>
          <w:noProof/>
          <w:sz w:val="24"/>
          <w:szCs w:val="24"/>
        </w:rPr>
        <w:t>, Langston MA, Adner M, Andersson B, Torinssson-Naluai Å, Cardell LO.</w:t>
      </w:r>
      <w:r w:rsidRPr="00F47CDF">
        <w:rPr>
          <w:rFonts w:ascii="Times New Roman" w:hAnsi="Times New Roman" w:cs="Times New Roman"/>
          <w:sz w:val="24"/>
          <w:szCs w:val="24"/>
        </w:rPr>
        <w:t xml:space="preserve"> A network-based analysis of the late-phase reaction of the skin. J Allergy Clin Immunol. 2006; 118:220-5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71111" w:rsidRPr="00F47CDF" w:rsidRDefault="00A71111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noProof/>
          <w:sz w:val="24"/>
          <w:szCs w:val="24"/>
        </w:rPr>
        <w:t>Bottema RWB, Kerkhof M, Reijmerink NE, Thijs C, Smit HA, van Schayck CP, et al. Gene-gene interaction in regulatory T-cell function in atopy and asthma development in childhood. J Allergy Clin Immunol. 2010;126:338–46, 346.e1–10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lumenthal MN</w:t>
      </w:r>
      <w:r w:rsidR="001D0B69" w:rsidRPr="00F47CDF">
        <w:rPr>
          <w:rFonts w:ascii="Times New Roman" w:hAnsi="Times New Roman" w:cs="Times New Roman"/>
          <w:sz w:val="24"/>
          <w:szCs w:val="24"/>
        </w:rPr>
        <w:t>, Langefeld CD, Barnes KC, Ober C, Meyers DA, King RA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A genome-wide search for quantitative trait loci contributing to variation in seasonal pollen reactivity. J Allergy Clin Immunol. 2006; 117:79-85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40FFB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Botturi K, Lacoeuille Y, Cavaillès A, Vervloet D, Magnan A.  Differences in allergen-induced T cell activation between allergic asthma and rhinitis: Role of CD28, ICOS and </w:t>
      </w:r>
      <w:r w:rsidR="002471FF" w:rsidRPr="00F47CDF">
        <w:rPr>
          <w:rFonts w:ascii="Times New Roman" w:hAnsi="Times New Roman" w:cs="Times New Roman"/>
          <w:sz w:val="24"/>
          <w:szCs w:val="24"/>
        </w:rPr>
        <w:t>CTLA-4. Respir Res. 2011</w:t>
      </w:r>
      <w:r w:rsidRPr="00F47CDF">
        <w:rPr>
          <w:rFonts w:ascii="Times New Roman" w:hAnsi="Times New Roman" w:cs="Times New Roman"/>
          <w:sz w:val="24"/>
          <w:szCs w:val="24"/>
        </w:rPr>
        <w:t>;12:25.</w:t>
      </w:r>
    </w:p>
    <w:p w:rsidR="00512F15" w:rsidRPr="00F47CDF" w:rsidRDefault="00C40FFB" w:rsidP="00451239">
      <w:pPr>
        <w:pStyle w:val="NormalWeb"/>
        <w:ind w:left="360"/>
        <w:rPr>
          <w:noProof/>
        </w:rPr>
      </w:pPr>
      <w:r w:rsidRPr="00F47CDF">
        <w:rPr>
          <w:noProof/>
        </w:rPr>
        <w:t xml:space="preserve">Bossé Y, Hudson TJ. Toward a comprehensive set of asthma susceptibility genes. Annu Rev Med. 2007; 58:171–84. </w:t>
      </w: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Braunstahl GJ, Overbeek SE, Kleinjan A, Prins JB, Hoogsteden HC, Fokkens WJ.  Nasal allergen provocation induces adhesion molecule expression and tissue eosinophilia in upper and lower airways. </w:t>
      </w:r>
      <w:r w:rsidR="008D20F3" w:rsidRPr="00F47CDF">
        <w:rPr>
          <w:rFonts w:ascii="Times New Roman" w:hAnsi="Times New Roman" w:cs="Times New Roman"/>
          <w:sz w:val="24"/>
          <w:szCs w:val="24"/>
        </w:rPr>
        <w:t>J Allergy Clin Immunol. 2001</w:t>
      </w:r>
      <w:r w:rsidRPr="00F47CDF">
        <w:rPr>
          <w:rFonts w:ascii="Times New Roman" w:hAnsi="Times New Roman" w:cs="Times New Roman"/>
          <w:sz w:val="24"/>
          <w:szCs w:val="24"/>
        </w:rPr>
        <w:t>;107(3):469-76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Broide DH. </w:t>
      </w:r>
      <w:r w:rsidRPr="00F47CDF">
        <w:rPr>
          <w:rFonts w:ascii="Times New Roman" w:hAnsi="Times New Roman" w:cs="Times New Roman"/>
          <w:bCs/>
          <w:sz w:val="24"/>
          <w:szCs w:val="24"/>
        </w:rPr>
        <w:t>Allergic rhinitis: Pathophysiology. Allergy Asthma Proc. 2010; 31:370-37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unyavanich S, Shargorodsky J, Celedón JC.  A meta-analysis of Th2 pathway genetic variants and risk for allergic rhinitis. Pediatric Allergy Immunology. 2011</w:t>
      </w:r>
      <w:r w:rsidR="00C17853" w:rsidRPr="00F47CDF">
        <w:rPr>
          <w:rFonts w:ascii="Times New Roman" w:hAnsi="Times New Roman" w:cs="Times New Roman"/>
          <w:sz w:val="24"/>
          <w:szCs w:val="24"/>
        </w:rPr>
        <w:t>A</w:t>
      </w:r>
      <w:r w:rsidRPr="00F47CDF">
        <w:rPr>
          <w:rFonts w:ascii="Times New Roman" w:hAnsi="Times New Roman" w:cs="Times New Roman"/>
          <w:sz w:val="24"/>
          <w:szCs w:val="24"/>
        </w:rPr>
        <w:t>; 22:378–387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Bunyavanich S</w:t>
      </w:r>
      <w:r w:rsidR="001D0B69" w:rsidRPr="00F47CDF">
        <w:rPr>
          <w:rFonts w:ascii="Times New Roman" w:hAnsi="Times New Roman" w:cs="Times New Roman"/>
          <w:sz w:val="24"/>
          <w:szCs w:val="24"/>
        </w:rPr>
        <w:t xml:space="preserve">, Melen E, Wilk JB, Granada M, Soto-Quiros ME, Avila L, 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Thymic stromal lymphopoietin (TSLP) is associated with allergic rhinitis in children with asthma. Clinical and Molecular Allergy. 2011</w:t>
      </w:r>
      <w:r w:rsidR="00C17853" w:rsidRPr="00F47CDF">
        <w:rPr>
          <w:rFonts w:ascii="Times New Roman" w:hAnsi="Times New Roman" w:cs="Times New Roman"/>
          <w:sz w:val="24"/>
          <w:szCs w:val="24"/>
        </w:rPr>
        <w:t>B</w:t>
      </w:r>
      <w:r w:rsidRPr="00F47CDF">
        <w:rPr>
          <w:rFonts w:ascii="Times New Roman" w:hAnsi="Times New Roman" w:cs="Times New Roman"/>
          <w:sz w:val="24"/>
          <w:szCs w:val="24"/>
        </w:rPr>
        <w:t>; 9:1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color w:val="141314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andelaria PV</w:t>
      </w:r>
      <w:r w:rsidR="001D0B69" w:rsidRPr="00F47CDF">
        <w:rPr>
          <w:rFonts w:ascii="Times New Roman" w:hAnsi="Times New Roman" w:cs="Times New Roman"/>
          <w:sz w:val="24"/>
          <w:szCs w:val="24"/>
        </w:rPr>
        <w:t>, Backer V, Laing I a, Porsbjerg C, Nepper-Christensen S, de Klerk N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color w:val="141314"/>
          <w:sz w:val="24"/>
          <w:szCs w:val="24"/>
        </w:rPr>
        <w:t>Association between asthma-related phenotypes and the CC16 A38G polymorphism in an unselected population of young adult Danes. Immunogenetics. 2005; 57:25-32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anonica GW.  Introduction to nasal and pulmonary allergy cascade.  Allergy. 2002; 57: Suppl. 75: 8-12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astro-Giner F</w:t>
      </w:r>
      <w:r w:rsidR="006F6F78" w:rsidRPr="00F47CDF">
        <w:rPr>
          <w:rFonts w:ascii="Times New Roman" w:hAnsi="Times New Roman" w:cs="Times New Roman"/>
          <w:sz w:val="24"/>
          <w:szCs w:val="24"/>
        </w:rPr>
        <w:t xml:space="preserve">, de Cid R, Gonzalez JR, Jarvis D, Heinrich J, Janson C, 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Positionally cloned genes and age-specific effects in asthma and atopy: an international population-based cohort study (ECRHS). Thorax. 2010; 65:124-131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Chae S-C </w:t>
      </w:r>
      <w:r w:rsidR="006F6F78" w:rsidRPr="00F47CDF">
        <w:rPr>
          <w:rFonts w:ascii="Times New Roman" w:hAnsi="Times New Roman" w:cs="Times New Roman"/>
          <w:sz w:val="24"/>
          <w:szCs w:val="24"/>
        </w:rPr>
        <w:t>Park Y-R, Oh G-J, Lee J-H, Chung H-T.</w:t>
      </w:r>
      <w:r w:rsidRPr="00F47CDF">
        <w:rPr>
          <w:rFonts w:ascii="Times New Roman" w:hAnsi="Times New Roman" w:cs="Times New Roman"/>
          <w:sz w:val="24"/>
          <w:szCs w:val="24"/>
        </w:rPr>
        <w:t>The suggestive association of eotaxin-2 and eotaxin-3 gene polymorphisms in Korean population with allergic rhinitis. Immunogenetics. 2005; 56:760-76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han IHS</w:t>
      </w:r>
      <w:r w:rsidR="006F6F78" w:rsidRPr="00F47CDF">
        <w:rPr>
          <w:rFonts w:ascii="Times New Roman" w:hAnsi="Times New Roman" w:cs="Times New Roman"/>
          <w:sz w:val="24"/>
          <w:szCs w:val="24"/>
        </w:rPr>
        <w:t>, Tang NLS, Leung TF, Ma SL, Zhang YP, Wong GWK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Association of prostaglandin-endoperoxide synthase 2 gene polymorphisms with asthma and atopy in Chinese children. Allergy. 2007; 62:802-809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han MA</w:t>
      </w:r>
      <w:r w:rsidR="006F6F78" w:rsidRPr="00F47CDF">
        <w:rPr>
          <w:rFonts w:ascii="Times New Roman" w:hAnsi="Times New Roman" w:cs="Times New Roman"/>
          <w:sz w:val="24"/>
          <w:szCs w:val="24"/>
        </w:rPr>
        <w:t>,</w:t>
      </w:r>
      <w:r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="006F6F78" w:rsidRPr="00F47CDF">
        <w:rPr>
          <w:rFonts w:ascii="Times New Roman" w:hAnsi="Times New Roman" w:cs="Times New Roman"/>
          <w:sz w:val="24"/>
          <w:szCs w:val="24"/>
        </w:rPr>
        <w:t xml:space="preserve">Gigliotti NM, Meng J, Rosenwasser LJ. </w:t>
      </w:r>
      <w:r w:rsidRPr="00F47CDF">
        <w:rPr>
          <w:rFonts w:ascii="Times New Roman" w:hAnsi="Times New Roman" w:cs="Times New Roman"/>
          <w:sz w:val="24"/>
          <w:szCs w:val="24"/>
        </w:rPr>
        <w:t>Asthma-related SNP in FCER2 is associated with increased expression of IL-4R on human B cells. International Journal of Immunogenetics. 2011; 38:533-538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hang Y</w:t>
      </w:r>
      <w:r w:rsidR="006F6F78" w:rsidRPr="00F47CDF">
        <w:rPr>
          <w:rFonts w:ascii="Times New Roman" w:hAnsi="Times New Roman" w:cs="Times New Roman"/>
          <w:sz w:val="24"/>
          <w:szCs w:val="24"/>
        </w:rPr>
        <w:t xml:space="preserve">, de Nadai P, Azzaoui I, Morales O, Delhem N, Vorng H, 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bCs/>
          <w:sz w:val="24"/>
          <w:szCs w:val="24"/>
        </w:rPr>
        <w:t xml:space="preserve">The chemokine CCL18 generates adaptive regulatory T cells from memory CD4+ T cells of healthy but not allergic subjects. </w:t>
      </w:r>
      <w:r w:rsidRPr="00F47CDF">
        <w:rPr>
          <w:rFonts w:ascii="Times New Roman" w:hAnsi="Times New Roman" w:cs="Times New Roman"/>
          <w:bCs/>
          <w:iCs/>
          <w:sz w:val="24"/>
          <w:szCs w:val="24"/>
        </w:rPr>
        <w:t xml:space="preserve">FASEB J. 2010; </w:t>
      </w:r>
      <w:r w:rsidRPr="00F47CDF">
        <w:rPr>
          <w:rFonts w:ascii="Times New Roman" w:hAnsi="Times New Roman" w:cs="Times New Roman"/>
          <w:bCs/>
          <w:sz w:val="24"/>
          <w:szCs w:val="24"/>
        </w:rPr>
        <w:t>24: 5063-5072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71111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hatterjee R, Batra J, Ghosh B.  A common exonic variant of interleukin21 confers susceptibility to atopic asthma. Int Arch Allergy Immunol. 2009;</w:t>
      </w:r>
      <w:r w:rsidR="002471FF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 xml:space="preserve">148(2):137-46. </w:t>
      </w:r>
    </w:p>
    <w:p w:rsidR="00512F15" w:rsidRPr="00F47CDF" w:rsidRDefault="00A71111" w:rsidP="00451239">
      <w:pPr>
        <w:pStyle w:val="NormalWeb"/>
        <w:ind w:left="360"/>
        <w:rPr>
          <w:noProof/>
        </w:rPr>
      </w:pPr>
      <w:r w:rsidRPr="00F47CDF">
        <w:rPr>
          <w:noProof/>
        </w:rPr>
        <w:t>Chen R-F, Huang H-C, Ou C-Y, Hsu T-Y, Chuang H, Chang J-C, et al. MicroRNA-21 expression in neonatal blood associated with antenatal immunoglobulin E production and development of allergic rhinitis. Clin Exp Allergy. 2010;40:1482–90.</w:t>
      </w: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Cheong H </w:t>
      </w:r>
      <w:r w:rsidR="006F6F78" w:rsidRPr="00F47CDF">
        <w:rPr>
          <w:rFonts w:ascii="Times New Roman" w:hAnsi="Times New Roman" w:cs="Times New Roman"/>
          <w:sz w:val="24"/>
          <w:szCs w:val="24"/>
        </w:rPr>
        <w:t>-</w:t>
      </w:r>
      <w:r w:rsidRPr="00F47CDF">
        <w:rPr>
          <w:rFonts w:ascii="Times New Roman" w:hAnsi="Times New Roman" w:cs="Times New Roman"/>
          <w:sz w:val="24"/>
          <w:szCs w:val="24"/>
        </w:rPr>
        <w:t>S</w:t>
      </w:r>
      <w:r w:rsidR="006F6F78" w:rsidRPr="00F47CDF">
        <w:rPr>
          <w:rFonts w:ascii="Times New Roman" w:hAnsi="Times New Roman" w:cs="Times New Roman"/>
          <w:sz w:val="24"/>
          <w:szCs w:val="24"/>
        </w:rPr>
        <w:t>, Kim LH, Park BL, Choi YH, Park H-S, Hong S-J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Association analysis of interleukin 5 receptor alpha subunit (IL5RA) polymorphisms and asthma. J Hum Genet. 2005; 50:628-63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hristensen U</w:t>
      </w:r>
      <w:r w:rsidR="006F6F78" w:rsidRPr="00F47CDF">
        <w:rPr>
          <w:rFonts w:ascii="Times New Roman" w:hAnsi="Times New Roman" w:cs="Times New Roman"/>
          <w:sz w:val="24"/>
          <w:szCs w:val="24"/>
        </w:rPr>
        <w:t>, Haagerup A, Binderup HG, Vestbo J, Kruse TA, Børglum AD.</w:t>
      </w:r>
      <w:r w:rsidRPr="00F47CDF">
        <w:rPr>
          <w:rFonts w:ascii="Times New Roman" w:hAnsi="Times New Roman" w:cs="Times New Roman"/>
          <w:sz w:val="24"/>
          <w:szCs w:val="24"/>
        </w:rPr>
        <w:t xml:space="preserve"> Family based association analysis of the IL2 and IL15 genes in allergic disorders. European Journal of Human Genetics. 2006; 14, 227-235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Ciprandi G, Contini P, Murdaca G, </w:t>
      </w:r>
      <w:r w:rsidR="006F6F78" w:rsidRPr="00F47CDF">
        <w:rPr>
          <w:rFonts w:ascii="Times New Roman" w:hAnsi="Times New Roman" w:cs="Times New Roman"/>
          <w:sz w:val="24"/>
          <w:szCs w:val="24"/>
        </w:rPr>
        <w:t>DeAmici M, Gallina AM, Puppo F.</w:t>
      </w:r>
      <w:r w:rsidRPr="00F47CDF">
        <w:rPr>
          <w:rFonts w:ascii="Times New Roman" w:hAnsi="Times New Roman" w:cs="Times New Roman"/>
          <w:sz w:val="24"/>
          <w:szCs w:val="24"/>
        </w:rPr>
        <w:t xml:space="preserve"> Soluble HLA-G molecule in patients with perennial allergic rhinitis. Int Arch Allergy Immunol. 2009;</w:t>
      </w:r>
      <w:r w:rsidR="002471FF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 xml:space="preserve">150(3):278-81. 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Corry DB and Kheradmand F.  Induction and regulation of the IgE response. Nature. 1999; 402 Supp;</w:t>
      </w:r>
      <w:r w:rsidR="002471FF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>B18-B23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Daniels S</w:t>
      </w:r>
      <w:r w:rsidR="006F6F78" w:rsidRPr="00F47CDF">
        <w:rPr>
          <w:rFonts w:ascii="Times New Roman" w:hAnsi="Times New Roman" w:cs="Times New Roman"/>
          <w:sz w:val="24"/>
          <w:szCs w:val="24"/>
        </w:rPr>
        <w:t>,</w:t>
      </w:r>
      <w:r w:rsidR="006F6F78" w:rsidRPr="00F47CDF">
        <w:t xml:space="preserve"> </w:t>
      </w:r>
      <w:r w:rsidR="006F6F78" w:rsidRPr="00F47CDF">
        <w:rPr>
          <w:rFonts w:ascii="Times New Roman" w:hAnsi="Times New Roman" w:cs="Times New Roman"/>
          <w:sz w:val="24"/>
          <w:szCs w:val="24"/>
        </w:rPr>
        <w:t>Bhattacharrya S, James A, Leaves NI, Young A, Hill MR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A genome-wide search for quantitative trait loci underlying asthma. Nature. 1996; 383:247-250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Di Sciascio MB, Vianale G, Verna N, </w:t>
      </w:r>
      <w:r w:rsidR="006F6F78" w:rsidRPr="00F47CDF">
        <w:rPr>
          <w:rFonts w:ascii="Times New Roman" w:hAnsi="Times New Roman" w:cs="Times New Roman"/>
          <w:sz w:val="24"/>
          <w:szCs w:val="24"/>
        </w:rPr>
        <w:t>Petrarca C, Perrone A, Toniato E,</w:t>
      </w:r>
      <w:r w:rsidRPr="00F47CDF">
        <w:rPr>
          <w:rFonts w:ascii="Times New Roman" w:hAnsi="Times New Roman" w:cs="Times New Roman"/>
          <w:sz w:val="24"/>
          <w:szCs w:val="24"/>
        </w:rPr>
        <w:t>et al.  Eosinophil recruiting chemokines are down-regulated in peripheral blood mononuclear cells of allergic patients treated with deflazacort or desloratadine. In</w:t>
      </w:r>
      <w:r w:rsidR="00E863F7" w:rsidRPr="00F47CDF">
        <w:rPr>
          <w:rFonts w:ascii="Times New Roman" w:hAnsi="Times New Roman" w:cs="Times New Roman"/>
          <w:sz w:val="24"/>
          <w:szCs w:val="24"/>
        </w:rPr>
        <w:t>t J Immunopathol Pharmacol. 200</w:t>
      </w:r>
      <w:r w:rsidR="008D7659" w:rsidRPr="00F47CDF">
        <w:rPr>
          <w:rFonts w:ascii="Times New Roman" w:hAnsi="Times New Roman" w:cs="Times New Roman"/>
          <w:sz w:val="24"/>
          <w:szCs w:val="24"/>
        </w:rPr>
        <w:t>7</w:t>
      </w:r>
      <w:r w:rsidRPr="00F47CDF">
        <w:rPr>
          <w:rFonts w:ascii="Times New Roman" w:hAnsi="Times New Roman" w:cs="Times New Roman"/>
          <w:sz w:val="24"/>
          <w:szCs w:val="24"/>
        </w:rPr>
        <w:t>;</w:t>
      </w:r>
      <w:r w:rsidR="00E863F7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>20(4):745-51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Djidjik R</w:t>
      </w:r>
      <w:r w:rsidR="006F6F78" w:rsidRPr="00F47CDF">
        <w:rPr>
          <w:rFonts w:ascii="Times New Roman" w:hAnsi="Times New Roman" w:cs="Times New Roman"/>
          <w:sz w:val="24"/>
          <w:szCs w:val="24"/>
        </w:rPr>
        <w:t>,</w:t>
      </w:r>
      <w:r w:rsidR="006F6F78" w:rsidRPr="00F47CDF">
        <w:t xml:space="preserve"> </w:t>
      </w:r>
      <w:r w:rsidR="006F6F78" w:rsidRPr="00F47CDF">
        <w:rPr>
          <w:rFonts w:ascii="Times New Roman" w:hAnsi="Times New Roman" w:cs="Times New Roman"/>
          <w:sz w:val="24"/>
          <w:szCs w:val="24"/>
        </w:rPr>
        <w:t>Ghaffor M, Brun M, Gharnaout M, Salah SS, Boukouaci W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Constitutive nitric oxide synthase gene polymorphisms and house dust mite respiratory allergy in an Algerian patient group. Tissue Antigens. 2007; 71:160-16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Eder W</w:t>
      </w:r>
      <w:r w:rsidR="00B2087B" w:rsidRPr="00F47CDF">
        <w:rPr>
          <w:rFonts w:ascii="Times New Roman" w:hAnsi="Times New Roman" w:cs="Times New Roman"/>
          <w:sz w:val="24"/>
          <w:szCs w:val="24"/>
        </w:rPr>
        <w:t>, Klimecki W, Yu L, von Mutius E, Riedler J, Braun-Fahrländer C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</w:rPr>
        <w:t>Toll-like receptor 2 as a major gene for asthma in children of European farmers. J Allergy Clin Immunol. 2004; 113:482-8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Eder W</w:t>
      </w:r>
      <w:r w:rsidR="00B2087B" w:rsidRPr="00F47CDF">
        <w:rPr>
          <w:rFonts w:ascii="Times New Roman" w:hAnsi="Times New Roman" w:cs="Times New Roman"/>
          <w:sz w:val="24"/>
          <w:szCs w:val="24"/>
        </w:rPr>
        <w:t>,</w:t>
      </w:r>
      <w:r w:rsidR="00B2087B" w:rsidRPr="00F47CDF">
        <w:t xml:space="preserve"> </w:t>
      </w:r>
      <w:r w:rsidR="00B2087B" w:rsidRPr="00F47CDF">
        <w:rPr>
          <w:rFonts w:ascii="Times New Roman" w:hAnsi="Times New Roman" w:cs="Times New Roman"/>
          <w:sz w:val="24"/>
          <w:szCs w:val="24"/>
        </w:rPr>
        <w:t xml:space="preserve">limecki W, Yu L, von Mutius E, Riedler J, Braun-Fahrländer C, 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Association between exposure to farming, allergies and genetic variation in CARD4/NOD1. Allergy. 2006; 61:1117-1124.</w:t>
      </w:r>
    </w:p>
    <w:p w:rsidR="00512F15" w:rsidRPr="00F47CDF" w:rsidRDefault="00E863F7" w:rsidP="00451239">
      <w:pPr>
        <w:pStyle w:val="NormalWeb"/>
        <w:ind w:left="360"/>
      </w:pPr>
      <w:r w:rsidRPr="00F47CDF">
        <w:rPr>
          <w:noProof/>
        </w:rPr>
        <w:t xml:space="preserve">Eskandari HG, Unal M, Oztürk OG, Vayisoğlu Y, Muşlu N. Leukotriene C4 synthase A-444C gene polymorphism in patients with allergic rhinitis. Otolaryngol Head Neck Surg. 2006; 134:997–1000. </w:t>
      </w: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color w:val="231F20"/>
          <w:sz w:val="24"/>
          <w:szCs w:val="24"/>
        </w:rPr>
        <w:t>Fodor E</w:t>
      </w:r>
      <w:r w:rsidR="00B2087B" w:rsidRPr="00F47CDF">
        <w:rPr>
          <w:rFonts w:ascii="Times New Roman" w:hAnsi="Times New Roman" w:cs="Times New Roman"/>
          <w:noProof/>
          <w:sz w:val="24"/>
          <w:szCs w:val="24"/>
        </w:rPr>
        <w:t>, Kemény L, Koreck A, Széll M, Garaczi E, Polyánka H.</w:t>
      </w:r>
      <w:r w:rsidRPr="00F47CDF">
        <w:rPr>
          <w:rFonts w:ascii="Times New Roman" w:hAnsi="Times New Roman" w:cs="Times New Roman"/>
          <w:color w:val="231F20"/>
          <w:sz w:val="24"/>
          <w:szCs w:val="24"/>
        </w:rPr>
        <w:t xml:space="preserve">  </w:t>
      </w:r>
      <w:r w:rsidRPr="00F47CDF">
        <w:rPr>
          <w:rFonts w:ascii="Times New Roman" w:hAnsi="Times New Roman" w:cs="Times New Roman"/>
          <w:sz w:val="24"/>
          <w:szCs w:val="24"/>
        </w:rPr>
        <w:t>The rs3761548 polymorphism of FOXP3 is a protective genetic factor against allergic rhinitis in the Hungarian female population. Human Immunology. 2011; 72:926-929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F47CDF">
        <w:rPr>
          <w:rFonts w:ascii="Times New Roman" w:hAnsi="Times New Roman" w:cs="Times New Roman"/>
          <w:color w:val="231F20"/>
          <w:sz w:val="24"/>
          <w:szCs w:val="24"/>
        </w:rPr>
        <w:t>Fryer AA</w:t>
      </w:r>
      <w:r w:rsidR="0054026B" w:rsidRPr="00F47CDF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54026B" w:rsidRPr="00F47CDF">
        <w:rPr>
          <w:rFonts w:ascii="Times New Roman" w:hAnsi="Times New Roman" w:cs="Times New Roman"/>
          <w:noProof/>
          <w:sz w:val="24"/>
          <w:szCs w:val="24"/>
        </w:rPr>
        <w:t xml:space="preserve">Spiteri MA, Bianco A, Hepple M, Jones PW, Strange RC, </w:t>
      </w:r>
      <w:r w:rsidRPr="00F47CDF">
        <w:rPr>
          <w:rFonts w:ascii="Times New Roman" w:hAnsi="Times New Roman" w:cs="Times New Roman"/>
          <w:color w:val="231F20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sz w:val="24"/>
          <w:szCs w:val="24"/>
        </w:rPr>
        <w:t xml:space="preserve">The -403 G→A promoter polymorphism in the RANTES gene is associated with atopy and asthma. Genes and Immunity. 2000; </w:t>
      </w:r>
      <w:r w:rsidRPr="00F47CDF">
        <w:rPr>
          <w:rFonts w:ascii="Times New Roman" w:hAnsi="Times New Roman" w:cs="Times New Roman"/>
          <w:bCs/>
          <w:sz w:val="24"/>
          <w:szCs w:val="24"/>
        </w:rPr>
        <w:t>1:</w:t>
      </w:r>
      <w:r w:rsidRPr="00F47CDF">
        <w:rPr>
          <w:rFonts w:ascii="Times New Roman" w:hAnsi="Times New Roman" w:cs="Times New Roman"/>
          <w:sz w:val="24"/>
          <w:szCs w:val="24"/>
        </w:rPr>
        <w:t>509-514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211E9" w:rsidRPr="00F47CDF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Gao J</w:t>
      </w:r>
      <w:r w:rsidR="0054026B" w:rsidRPr="00F47CDF">
        <w:rPr>
          <w:rFonts w:ascii="Times New Roman" w:hAnsi="Times New Roman" w:cs="Times New Roman"/>
          <w:sz w:val="24"/>
          <w:szCs w:val="24"/>
        </w:rPr>
        <w:t>, Li W, Willis-Owen SA, Jiang L, Ma Y, Tian X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Polymorphisms of </w:t>
      </w:r>
      <w:r w:rsidRPr="00F47CDF">
        <w:rPr>
          <w:rFonts w:ascii="Times New Roman" w:hAnsi="Times New Roman" w:cs="Times New Roman"/>
          <w:bCs/>
          <w:i/>
          <w:iCs/>
          <w:color w:val="231F20"/>
          <w:sz w:val="24"/>
          <w:szCs w:val="24"/>
        </w:rPr>
        <w:t xml:space="preserve">PHF11 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nd </w:t>
      </w:r>
      <w:r w:rsidRPr="00F47CDF">
        <w:rPr>
          <w:rFonts w:ascii="Times New Roman" w:hAnsi="Times New Roman" w:cs="Times New Roman"/>
          <w:bCs/>
          <w:i/>
          <w:iCs/>
          <w:color w:val="231F20"/>
          <w:sz w:val="24"/>
          <w:szCs w:val="24"/>
        </w:rPr>
        <w:t xml:space="preserve">DPP10 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re Associated with Asthma and Related Traits in a Chinese Population. </w:t>
      </w:r>
      <w:r w:rsidRPr="00F47CDF">
        <w:rPr>
          <w:rFonts w:ascii="Times New Roman" w:hAnsi="Times New Roman" w:cs="Times New Roman"/>
          <w:color w:val="231F20"/>
          <w:sz w:val="24"/>
          <w:szCs w:val="24"/>
        </w:rPr>
        <w:t>Respiration. 2010; 79:17-24.</w:t>
      </w:r>
    </w:p>
    <w:p w:rsidR="00512F15" w:rsidRPr="00F47CDF" w:rsidRDefault="00B211E9" w:rsidP="00451239">
      <w:pPr>
        <w:pStyle w:val="NormalWeb"/>
        <w:ind w:left="360"/>
        <w:rPr>
          <w:noProof/>
        </w:rPr>
      </w:pPr>
      <w:r w:rsidRPr="00F47CDF">
        <w:rPr>
          <w:noProof/>
        </w:rPr>
        <w:t xml:space="preserve">Gao PS, Rafaels NM, Mu D, Hand T, Murray T, Boguniewicz M, et al. Genetic variants in thymic stromal lymphopoietin are associated with atopic dermatitis and eczema herpeticum. J Allergy Clin Immunol. 2010; 125:1403–1407 </w:t>
      </w: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Genuneit J</w:t>
      </w:r>
      <w:r w:rsidR="0054026B" w:rsidRPr="00F47CDF">
        <w:rPr>
          <w:rFonts w:ascii="Times New Roman" w:hAnsi="Times New Roman" w:cs="Times New Roman"/>
          <w:sz w:val="24"/>
          <w:szCs w:val="24"/>
        </w:rPr>
        <w:t xml:space="preserve">, </w:t>
      </w:r>
      <w:r w:rsidR="0054026B" w:rsidRPr="00F47CDF">
        <w:rPr>
          <w:rFonts w:ascii="Times New Roman" w:hAnsi="Times New Roman" w:cs="Times New Roman"/>
          <w:noProof/>
          <w:sz w:val="24"/>
          <w:szCs w:val="24"/>
        </w:rPr>
        <w:t>Cantelmo JL, Weinmayr G, Wong GWK, Cooper PJ, Riikjärv M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A multi-centre study of candidate genes for wheeze and allergy: the International Study of Asthma and Allergies in Childhood Phase 2. Clinical &amp; Experimental Allergy. 2009; 39:1875-1888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Gerbase MW</w:t>
      </w:r>
      <w:r w:rsidR="0054026B" w:rsidRPr="00F47CDF">
        <w:rPr>
          <w:rFonts w:ascii="Times New Roman" w:hAnsi="Times New Roman" w:cs="Times New Roman"/>
          <w:sz w:val="24"/>
          <w:szCs w:val="24"/>
        </w:rPr>
        <w:t>,</w:t>
      </w:r>
      <w:r w:rsidR="0054026B" w:rsidRPr="00F47CDF">
        <w:t xml:space="preserve"> </w:t>
      </w:r>
      <w:r w:rsidR="0054026B" w:rsidRPr="00F47CDF">
        <w:rPr>
          <w:rFonts w:ascii="Times New Roman" w:hAnsi="Times New Roman" w:cs="Times New Roman"/>
          <w:sz w:val="24"/>
          <w:szCs w:val="24"/>
        </w:rPr>
        <w:t>Keidel D, Imboden M, Gemperli a, Bircher a, Schmid-Grendelmeier P,</w:t>
      </w:r>
      <w:r w:rsidRPr="00F47CDF">
        <w:rPr>
          <w:rFonts w:ascii="Times New Roman" w:hAnsi="Times New Roman" w:cs="Times New Roman"/>
          <w:sz w:val="24"/>
          <w:szCs w:val="24"/>
        </w:rPr>
        <w:t xml:space="preserve"> et al.  Effect modification of immunoglobulin E-mediated atopy and rhinitis by glutathione S-transferase genotypes in passive smokers. Clinical &amp; Experimental Allergy. 2011; 41:1579-1586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>Gilliland FD, Li YF, Saxon A, Diaz-Sanchez D.  Effect of glutathione-S-transferase M1 and P1 genotypes on xenobiotic enhancement of allergic responses: randomised, placebo-controlled crossover study. Lancet. 2004 Jan;</w:t>
      </w:r>
      <w:r w:rsidR="008D7659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>363(9403):119-25.</w:t>
      </w:r>
    </w:p>
    <w:p w:rsidR="008D7659" w:rsidRPr="00F47CDF" w:rsidRDefault="008D7659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lastRenderedPageBreak/>
        <w:t>Giubergia V</w:t>
      </w:r>
      <w:r w:rsidR="0054026B" w:rsidRPr="00F47CDF">
        <w:rPr>
          <w:rFonts w:ascii="Times New Roman" w:hAnsi="Times New Roman" w:cs="Times New Roman"/>
          <w:sz w:val="24"/>
          <w:szCs w:val="24"/>
        </w:rPr>
        <w:t>,</w:t>
      </w:r>
      <w:r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="0054026B" w:rsidRPr="00F47CDF">
        <w:rPr>
          <w:rFonts w:ascii="Times New Roman" w:hAnsi="Times New Roman" w:cs="Times New Roman"/>
          <w:noProof/>
          <w:sz w:val="24"/>
          <w:szCs w:val="24"/>
        </w:rPr>
        <w:t>Zelazko M, Roy A, Gravina LP, Pena HG, Chertkoff L.</w:t>
      </w:r>
      <w:r w:rsidRPr="00F47CDF">
        <w:rPr>
          <w:rFonts w:ascii="Times New Roman" w:hAnsi="Times New Roman" w:cs="Times New Roman"/>
          <w:sz w:val="24"/>
          <w:szCs w:val="24"/>
        </w:rPr>
        <w:t xml:space="preserve">.  </w:t>
      </w:r>
      <w:r w:rsidRPr="00F47CDF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ᵝ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2</w:t>
      </w:r>
      <w:r w:rsidRPr="00F47CD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-Adrenergic polymorphisms and totalserum IgE levels in children with asthma from Argentina. </w:t>
      </w:r>
      <w:r w:rsidRPr="00F47CDF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Ann Allergy Asthma Immunol. </w:t>
      </w:r>
      <w:r w:rsidRPr="00F47CDF">
        <w:rPr>
          <w:rFonts w:ascii="Times New Roman" w:hAnsi="Times New Roman" w:cs="Times New Roman"/>
          <w:color w:val="231F20"/>
          <w:sz w:val="24"/>
          <w:szCs w:val="24"/>
        </w:rPr>
        <w:t>2009;</w:t>
      </w:r>
      <w:r w:rsidR="008D7659" w:rsidRPr="00F47CD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color w:val="231F20"/>
          <w:sz w:val="24"/>
          <w:szCs w:val="24"/>
        </w:rPr>
        <w:t>102:308-313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color w:val="231F20"/>
          <w:sz w:val="24"/>
          <w:szCs w:val="24"/>
        </w:rPr>
      </w:pPr>
    </w:p>
    <w:p w:rsidR="00512F15" w:rsidRPr="00F47CDF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Granada M, </w:t>
      </w:r>
      <w:r w:rsidR="0054026B" w:rsidRPr="00F47CDF">
        <w:rPr>
          <w:rFonts w:ascii="Times New Roman" w:hAnsi="Times New Roman" w:cs="Times New Roman"/>
          <w:noProof/>
          <w:sz w:val="24"/>
          <w:szCs w:val="24"/>
        </w:rPr>
        <w:t xml:space="preserve">Wilk JB, Tuzova M, Strachan DP, Weidinger S, Albrecht E, </w:t>
      </w:r>
      <w:r w:rsidRPr="00F47CDF">
        <w:rPr>
          <w:rFonts w:ascii="Times New Roman" w:hAnsi="Times New Roman" w:cs="Times New Roman"/>
          <w:sz w:val="24"/>
          <w:szCs w:val="24"/>
        </w:rPr>
        <w:t>et al.  A genome-wide association study of plasma total IgE concentrations in the Framingham Heart Study. J</w:t>
      </w:r>
      <w:r w:rsidR="008D7659" w:rsidRPr="00F47CDF">
        <w:rPr>
          <w:rFonts w:ascii="Times New Roman" w:hAnsi="Times New Roman" w:cs="Times New Roman"/>
          <w:sz w:val="24"/>
          <w:szCs w:val="24"/>
        </w:rPr>
        <w:t xml:space="preserve"> Allergy Clin Immunol. </w:t>
      </w:r>
      <w:r w:rsidR="002054C2" w:rsidRPr="00F47CDF">
        <w:rPr>
          <w:rFonts w:ascii="Times New Roman" w:hAnsi="Times New Roman" w:cs="Times New Roman"/>
          <w:sz w:val="24"/>
          <w:szCs w:val="24"/>
        </w:rPr>
        <w:t>2012</w:t>
      </w:r>
      <w:r w:rsidRPr="00F47CDF">
        <w:rPr>
          <w:rFonts w:ascii="Times New Roman" w:hAnsi="Times New Roman" w:cs="Times New Roman"/>
          <w:sz w:val="24"/>
          <w:szCs w:val="24"/>
        </w:rPr>
        <w:t>;</w:t>
      </w:r>
      <w:r w:rsidR="008D7659" w:rsidRPr="00F47CDF">
        <w:rPr>
          <w:rFonts w:ascii="Times New Roman" w:hAnsi="Times New Roman" w:cs="Times New Roman"/>
          <w:sz w:val="24"/>
          <w:szCs w:val="24"/>
        </w:rPr>
        <w:t xml:space="preserve"> </w:t>
      </w:r>
      <w:r w:rsidRPr="00F47CDF">
        <w:rPr>
          <w:rFonts w:ascii="Times New Roman" w:hAnsi="Times New Roman" w:cs="Times New Roman"/>
          <w:sz w:val="24"/>
          <w:szCs w:val="24"/>
        </w:rPr>
        <w:t>129(3):840-845.e21.</w:t>
      </w:r>
    </w:p>
    <w:p w:rsidR="00512F15" w:rsidRPr="00F47CDF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F47CDF">
        <w:rPr>
          <w:rFonts w:ascii="Times New Roman" w:hAnsi="Times New Roman" w:cs="Times New Roman"/>
          <w:sz w:val="24"/>
          <w:szCs w:val="24"/>
        </w:rPr>
        <w:t xml:space="preserve">Gudbjartsson DF, Bjornsdottir US, Halapi E, </w:t>
      </w:r>
      <w:r w:rsidR="0054026B" w:rsidRPr="00F47CDF">
        <w:rPr>
          <w:rFonts w:ascii="Times New Roman" w:hAnsi="Times New Roman" w:cs="Times New Roman"/>
          <w:sz w:val="24"/>
          <w:szCs w:val="24"/>
        </w:rPr>
        <w:t>Helgadottir A, Sulem P</w:t>
      </w:r>
      <w:r w:rsidR="0054026B" w:rsidRPr="0054026B">
        <w:rPr>
          <w:rFonts w:ascii="Times New Roman" w:hAnsi="Times New Roman" w:cs="Times New Roman"/>
          <w:sz w:val="24"/>
          <w:szCs w:val="24"/>
        </w:rPr>
        <w:t>, Jonsdottir GM,</w:t>
      </w:r>
      <w:r w:rsidRPr="00626BBB">
        <w:rPr>
          <w:rFonts w:ascii="Times New Roman" w:hAnsi="Times New Roman" w:cs="Times New Roman"/>
          <w:sz w:val="24"/>
          <w:szCs w:val="24"/>
        </w:rPr>
        <w:t xml:space="preserve">et al.  Sequence variants affecting eosinophil numbers associate with asthma and myocardial </w:t>
      </w:r>
      <w:r w:rsidR="008D7659" w:rsidRPr="00626BBB">
        <w:rPr>
          <w:rFonts w:ascii="Times New Roman" w:hAnsi="Times New Roman" w:cs="Times New Roman"/>
          <w:sz w:val="24"/>
          <w:szCs w:val="24"/>
        </w:rPr>
        <w:t>infarction.  Nat Genet. 2009</w:t>
      </w:r>
      <w:r w:rsidRPr="00626BBB">
        <w:rPr>
          <w:rFonts w:ascii="Times New Roman" w:hAnsi="Times New Roman" w:cs="Times New Roman"/>
          <w:sz w:val="24"/>
          <w:szCs w:val="24"/>
        </w:rPr>
        <w:t>;</w:t>
      </w:r>
      <w:r w:rsidR="008D7659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 xml:space="preserve">41(3):342-7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an D, She W, Zhang L.  Association of the CD14 gene polymorphism C-159T with allergic rhinitis.  Am J Rhinol Allergy. 2010;</w:t>
      </w:r>
      <w:r w:rsidR="008D7659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24(1):e1-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ancock DB</w:t>
      </w:r>
      <w:r w:rsidR="0054026B">
        <w:rPr>
          <w:rFonts w:ascii="Times New Roman" w:hAnsi="Times New Roman" w:cs="Times New Roman"/>
          <w:sz w:val="24"/>
          <w:szCs w:val="24"/>
        </w:rPr>
        <w:t xml:space="preserve">, </w:t>
      </w:r>
      <w:r w:rsidR="0054026B" w:rsidRPr="001143B4">
        <w:rPr>
          <w:rFonts w:ascii="Times New Roman" w:hAnsi="Times New Roman" w:cs="Times New Roman"/>
          <w:noProof/>
          <w:sz w:val="24"/>
        </w:rPr>
        <w:t>Romieu I, Shi M, Sienra-Monge J-J, Wu H, Chiu GY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Genome-Wide Association Study Implicates Chromosome 9q21.31 as a Susceptibility Locus for Asthma in Mexican Children. PLoS genet. 2009; 5(8): e1000623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color w:val="231F20"/>
          <w:sz w:val="24"/>
          <w:szCs w:val="24"/>
        </w:rPr>
        <w:t>Harada M</w:t>
      </w:r>
      <w:r w:rsidR="0054026B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54026B" w:rsidRPr="001143B4">
        <w:rPr>
          <w:rFonts w:ascii="Times New Roman" w:hAnsi="Times New Roman" w:cs="Times New Roman"/>
          <w:noProof/>
          <w:sz w:val="24"/>
        </w:rPr>
        <w:t>Hirota T, Jodo AI, Hitomi Y, Sakashita M, Tsunoda T,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sz w:val="24"/>
          <w:szCs w:val="24"/>
        </w:rPr>
        <w:t>Thymic Stromal Lymphopoietin Gene Promoter Polymorphisms Are Associated with Susceptibility to Bronchial Asthma. Am J Respir Cell Mol Biol. 2011; 44: 787-79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asegawa K</w:t>
      </w:r>
      <w:r w:rsidR="0054026B" w:rsidRPr="0054026B">
        <w:rPr>
          <w:rFonts w:ascii="Times New Roman" w:hAnsi="Times New Roman" w:cs="Times New Roman"/>
          <w:sz w:val="24"/>
          <w:szCs w:val="24"/>
        </w:rPr>
        <w:t>, Tamari M, Shao C, Shimizu M, Takahashi N, Mao X-Q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Variations in the C3, C3a receptor, and C5 genes affect susceptibility to bronchial asthma. Hum Genet. 2004; 115:295-30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Hatsushika K, Hirota T, Harada M, </w:t>
      </w:r>
      <w:r w:rsidR="0054026B" w:rsidRPr="0054026B">
        <w:rPr>
          <w:rFonts w:ascii="Times New Roman" w:hAnsi="Times New Roman" w:cs="Times New Roman"/>
          <w:sz w:val="24"/>
          <w:szCs w:val="24"/>
        </w:rPr>
        <w:t>Sakashita M, Kanzaki M, Takano S,</w:t>
      </w:r>
      <w:r w:rsidR="0054026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et al. Transforming growth factor-beta(2) polymorphisms are associated with childhood atopic asthma.  Clin Exp Allergy. 2007 Aug;37(8):1165-7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attori H, Rosas LE, Okano M, Durbin JE, Nishizaki K, Satoskar AR. STAT1 is involved in the pathogenesis of murine allergic rhinitis.  Am J Rhinol. 2007 Mar-Apr;21(2):241-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ecker M, Bohnert A, König IR, Bein G, Hackstein H. Novel genetic variation of human interleukin-21 receptor is associated with elevated IgE levels in females. Genes Immun. 2003 Apr;4(3):228-3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ersberger M</w:t>
      </w:r>
      <w:r w:rsidR="008C3F3E">
        <w:rPr>
          <w:rFonts w:ascii="Times New Roman" w:hAnsi="Times New Roman" w:cs="Times New Roman"/>
          <w:sz w:val="24"/>
          <w:szCs w:val="24"/>
        </w:rPr>
        <w:t xml:space="preserve">, </w:t>
      </w:r>
      <w:r w:rsidR="008C3F3E" w:rsidRPr="00D7505E">
        <w:rPr>
          <w:rFonts w:ascii="Times New Roman" w:hAnsi="Times New Roman" w:cs="Times New Roman"/>
          <w:noProof/>
          <w:sz w:val="24"/>
        </w:rPr>
        <w:t>Thun G-A, Imboden M, Brandstätter A, Waechter V, Summerer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Association of STR polymorphisms in </w:t>
      </w:r>
      <w:r w:rsidRPr="00626BBB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CMA1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Pr="00626BBB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IL-4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with asthma and atopy: The SAPALDIA Cohort. </w:t>
      </w:r>
      <w:r w:rsidRPr="00626BBB">
        <w:rPr>
          <w:rFonts w:ascii="Times New Roman" w:hAnsi="Times New Roman" w:cs="Times New Roman"/>
          <w:sz w:val="24"/>
          <w:szCs w:val="24"/>
        </w:rPr>
        <w:t>Human Immunology 2010; 71:1154-1160.</w:t>
      </w:r>
      <w:r w:rsidR="00CD0923" w:rsidRPr="00626BBB">
        <w:rPr>
          <w:rFonts w:ascii="Times New Roman" w:hAnsi="Times New Roman" w:cs="Times New Roman"/>
          <w:sz w:val="24"/>
          <w:szCs w:val="24"/>
        </w:rPr>
        <w:br/>
      </w:r>
    </w:p>
    <w:p w:rsidR="00CD0923" w:rsidRPr="00626BBB" w:rsidRDefault="00CD0923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noProof/>
          <w:sz w:val="24"/>
          <w:szCs w:val="24"/>
        </w:rPr>
        <w:t>Himes BE, Hunninghake GM, Baurley JW, Rafaels NM, Sleiman P, Strachan DP, et al. Genome-wide Association Analysis Identifies PDE4D as an Asthma-Susceptibility Gene. Am J Hum Genet. 2009; 84:581–93.</w:t>
      </w:r>
    </w:p>
    <w:p w:rsidR="00CD0923" w:rsidRPr="00626BBB" w:rsidRDefault="00CD0923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 xml:space="preserve">Hiromura Y, Kishida T, Nakano H, Hama T, Imanishi J, Hisa Y, </w:t>
      </w:r>
      <w:r w:rsidR="008C3F3E">
        <w:rPr>
          <w:rFonts w:ascii="Times New Roman" w:hAnsi="Times New Roman" w:cs="Times New Roman"/>
          <w:sz w:val="24"/>
          <w:szCs w:val="24"/>
        </w:rPr>
        <w:t>et al</w:t>
      </w:r>
      <w:r w:rsidRPr="00626BBB">
        <w:rPr>
          <w:rFonts w:ascii="Times New Roman" w:hAnsi="Times New Roman" w:cs="Times New Roman"/>
          <w:sz w:val="24"/>
          <w:szCs w:val="24"/>
        </w:rPr>
        <w:t>. IL-21 administration into the nostril alleviates murine allergic rhinitis.  J Immunol. 2007; 179(10):7157-65.</w:t>
      </w:r>
      <w:r w:rsidRPr="00626BB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ollá LI</w:t>
      </w:r>
      <w:r w:rsidR="008C3F3E">
        <w:rPr>
          <w:rFonts w:ascii="Times New Roman" w:hAnsi="Times New Roman" w:cs="Times New Roman"/>
          <w:sz w:val="24"/>
          <w:szCs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="008C3F3E" w:rsidRPr="00D7505E">
        <w:rPr>
          <w:rFonts w:ascii="Times New Roman" w:hAnsi="Times New Roman" w:cs="Times New Roman"/>
          <w:noProof/>
          <w:sz w:val="24"/>
        </w:rPr>
        <w:t>Buckova D, Kuhrova V, Stejskalova A, Francova H, Znojil V,</w:t>
      </w:r>
      <w:r w:rsidRPr="00626BBB">
        <w:rPr>
          <w:rFonts w:ascii="Times New Roman" w:hAnsi="Times New Roman" w:cs="Times New Roman"/>
          <w:sz w:val="24"/>
          <w:szCs w:val="24"/>
        </w:rPr>
        <w:t>et al.  Prevalance of endothelial nitric oxide synthase gene polymorphisms in patients with atopic asthma.  Clin Exp Allergy 2002; 32:1193-119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Hollá LI </w:t>
      </w:r>
      <w:r w:rsidR="008C3F3E" w:rsidRPr="00D7505E">
        <w:rPr>
          <w:rFonts w:ascii="Times New Roman" w:hAnsi="Times New Roman" w:cs="Times New Roman"/>
          <w:noProof/>
          <w:sz w:val="24"/>
        </w:rPr>
        <w:t>Schüller M, Bucková D, Vácha J.</w:t>
      </w:r>
      <w:r w:rsidRPr="00626BBB">
        <w:rPr>
          <w:rFonts w:ascii="Times New Roman" w:hAnsi="Times New Roman" w:cs="Times New Roman"/>
          <w:sz w:val="24"/>
          <w:szCs w:val="24"/>
        </w:rPr>
        <w:t xml:space="preserve">  Neuronal nitric oxide synthase gene polymorphism and IgE-mediated allergy in the Central European population. Allergy 2004: 59:548-55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ollá LI</w:t>
      </w:r>
      <w:r w:rsidR="00F71CF1">
        <w:rPr>
          <w:rFonts w:ascii="Times New Roman" w:hAnsi="Times New Roman" w:cs="Times New Roman"/>
          <w:sz w:val="24"/>
          <w:szCs w:val="24"/>
        </w:rPr>
        <w:t xml:space="preserve">, </w:t>
      </w:r>
      <w:r w:rsidR="00F71CF1" w:rsidRPr="000F7653">
        <w:rPr>
          <w:rFonts w:ascii="Times New Roman" w:hAnsi="Times New Roman" w:cs="Times New Roman"/>
          <w:noProof/>
          <w:sz w:val="24"/>
        </w:rPr>
        <w:t>Stejskalova A, Znojil V, Vasku A.</w:t>
      </w:r>
      <w:r w:rsidRPr="00626BBB">
        <w:rPr>
          <w:rFonts w:ascii="Times New Roman" w:hAnsi="Times New Roman" w:cs="Times New Roman"/>
          <w:sz w:val="24"/>
          <w:szCs w:val="24"/>
        </w:rPr>
        <w:t xml:space="preserve">  Analysis of the inducible nitric oxide synthase gene polymorphisms in Czech patients with atopic diseases. Clinical and Experimental Allergy. 2006; 36:1592-160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on KL, Ching GK, Ng PC, Leung TF.  Exploring CCL18, eczema severity and atopy. Pediatr Allergy Immunol. 2011; 22:704–70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Hrdlickova B and Izakovicova-Holla L.  </w:t>
      </w:r>
      <w:r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ssociation of Single Nucleotide Polymorphisms in the Eosinophil Peroxidase Gene with Allergic Rhinitis in the Czech Population.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>Int Arch Allergy Immunol. 2009; 150:184-19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color w:val="231F20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color w:val="231F20"/>
          <w:sz w:val="24"/>
          <w:szCs w:val="24"/>
        </w:rPr>
        <w:t>Hsi, L</w:t>
      </w:r>
      <w:r w:rsidR="00F71CF1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F71CF1" w:rsidRPr="00F71CF1">
        <w:rPr>
          <w:rFonts w:ascii="Times New Roman" w:hAnsi="Times New Roman" w:cs="Times New Roman"/>
          <w:noProof/>
          <w:sz w:val="24"/>
        </w:rPr>
        <w:t xml:space="preserve"> </w:t>
      </w:r>
      <w:r w:rsidR="00F71CF1" w:rsidRPr="000F7653">
        <w:rPr>
          <w:rFonts w:ascii="Times New Roman" w:hAnsi="Times New Roman" w:cs="Times New Roman"/>
          <w:noProof/>
          <w:sz w:val="24"/>
        </w:rPr>
        <w:t>Kundu S, Palomo J, Xu B, Ficco R, Vogelbaum MA,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et al. Silencing IL-13Rα2 Promotes Glioblastoma Cell Death via Endogenous Signaling. Mol. Cancer Ther. 2011; 10(7): 1149–60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color w:val="231F20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ubiche T</w:t>
      </w:r>
      <w:r w:rsidR="00F71CF1" w:rsidRPr="000F7653">
        <w:rPr>
          <w:rFonts w:ascii="Times New Roman" w:hAnsi="Times New Roman" w:cs="Times New Roman"/>
          <w:noProof/>
          <w:sz w:val="24"/>
        </w:rPr>
        <w:t>, Ged C, Benard A, Léauté-Labrèze C, McElreavey K, de Verneuil H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nalysis of 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PINK 5, KLK 7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LG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Genotypes in a French Atopic Dermatitis Cohort. </w:t>
      </w:r>
      <w:r w:rsidRPr="00626BBB">
        <w:rPr>
          <w:rFonts w:ascii="Times New Roman" w:hAnsi="Times New Roman" w:cs="Times New Roman"/>
          <w:sz w:val="24"/>
          <w:szCs w:val="24"/>
        </w:rPr>
        <w:t>Acta Derm Venereol. 2007; 87:499-50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usemoen LLN</w:t>
      </w:r>
      <w:r w:rsidR="00F71CF1" w:rsidRPr="000F7653">
        <w:rPr>
          <w:rFonts w:ascii="Times New Roman" w:hAnsi="Times New Roman" w:cs="Times New Roman"/>
          <w:noProof/>
          <w:sz w:val="24"/>
        </w:rPr>
        <w:t>, Toft U, Fenger M, Jørgensen T, Johansen N, Linneberg A.</w:t>
      </w:r>
      <w:r w:rsidRPr="00626BBB">
        <w:rPr>
          <w:rFonts w:ascii="Times New Roman" w:hAnsi="Times New Roman" w:cs="Times New Roman"/>
          <w:sz w:val="24"/>
          <w:szCs w:val="24"/>
        </w:rPr>
        <w:t>The association between atopy and factors influencing folate metabolism: is low folate status causally related to the development of atopy? International Journal of Epidemiology. 2006; 35:954-96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color w:val="231F20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ussein YM</w:t>
      </w:r>
      <w:r w:rsidR="00F71CF1">
        <w:rPr>
          <w:rFonts w:ascii="Times New Roman" w:hAnsi="Times New Roman" w:cs="Times New Roman"/>
          <w:sz w:val="24"/>
          <w:szCs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="00F71CF1" w:rsidRPr="000F7653">
        <w:rPr>
          <w:rFonts w:ascii="Times New Roman" w:hAnsi="Times New Roman" w:cs="Times New Roman"/>
          <w:noProof/>
          <w:sz w:val="24"/>
        </w:rPr>
        <w:t xml:space="preserve">Ahmad </w:t>
      </w:r>
      <w:r w:rsidR="00F71CF1">
        <w:rPr>
          <w:rFonts w:ascii="Times New Roman" w:hAnsi="Times New Roman" w:cs="Times New Roman"/>
          <w:noProof/>
          <w:sz w:val="24"/>
        </w:rPr>
        <w:t>a S, Ibrahem MM, El Tarhouny SA, Shalaby SM, Elshal A</w:t>
      </w:r>
      <w:r w:rsidR="00F71CF1" w:rsidRPr="000F7653">
        <w:rPr>
          <w:rFonts w:ascii="Times New Roman" w:hAnsi="Times New Roman" w:cs="Times New Roman"/>
          <w:noProof/>
          <w:sz w:val="24"/>
        </w:rPr>
        <w:t>S,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Interferon Gamma Gene Polymorphism as a Biochemical Marker in Egyptian Atopic Patients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J Investig Allergol Clin Immunol </w:t>
      </w:r>
      <w:r w:rsidRPr="00626BBB">
        <w:rPr>
          <w:rFonts w:ascii="Times New Roman" w:hAnsi="Times New Roman" w:cs="Times New Roman"/>
          <w:sz w:val="24"/>
          <w:szCs w:val="24"/>
        </w:rPr>
        <w:t>2009; 19(4):292-29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Hussein YM</w:t>
      </w:r>
      <w:r w:rsidR="00F71CF1">
        <w:rPr>
          <w:rFonts w:ascii="Times New Roman" w:hAnsi="Times New Roman" w:cs="Times New Roman"/>
          <w:sz w:val="24"/>
          <w:szCs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="00F71CF1" w:rsidRPr="000F7653">
        <w:rPr>
          <w:rFonts w:ascii="Times New Roman" w:hAnsi="Times New Roman" w:cs="Times New Roman"/>
          <w:noProof/>
          <w:sz w:val="24"/>
        </w:rPr>
        <w:t xml:space="preserve">Shalaby SM, Mohamed RH, Hassan TH.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ssociation between genes encoding components of the IL-10/IL-0 receptor pathway and asthma in children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Ann Allergy Asthma Immunol. </w:t>
      </w:r>
      <w:r w:rsidRPr="00626BBB">
        <w:rPr>
          <w:rFonts w:ascii="Times New Roman" w:hAnsi="Times New Roman" w:cs="Times New Roman"/>
          <w:sz w:val="24"/>
          <w:szCs w:val="24"/>
        </w:rPr>
        <w:t>2011; 106:474-48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Imboden M</w:t>
      </w:r>
      <w:r w:rsidR="00F71CF1">
        <w:rPr>
          <w:rFonts w:ascii="Times New Roman" w:hAnsi="Times New Roman" w:cs="Times New Roman"/>
          <w:sz w:val="24"/>
          <w:szCs w:val="24"/>
        </w:rPr>
        <w:t xml:space="preserve">, </w:t>
      </w:r>
      <w:r w:rsidR="00F71CF1" w:rsidRPr="000F7653">
        <w:rPr>
          <w:rFonts w:ascii="Times New Roman" w:hAnsi="Times New Roman" w:cs="Times New Roman"/>
          <w:noProof/>
          <w:sz w:val="24"/>
        </w:rPr>
        <w:t>Nieters a, Bircher a J, Brutsche M, Becker N, Wjst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Cytokine gene polymorphisms and atopic disease in two European cohorts. (ECRHS-Basel and SAPALDIA)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Clinical and Molecular Allergy. </w:t>
      </w:r>
      <w:r w:rsidRPr="00626BBB">
        <w:rPr>
          <w:rFonts w:ascii="Times New Roman" w:hAnsi="Times New Roman" w:cs="Times New Roman"/>
          <w:sz w:val="24"/>
          <w:szCs w:val="24"/>
        </w:rPr>
        <w:t xml:space="preserve">2006; </w:t>
      </w:r>
      <w:r w:rsidRPr="00626BBB">
        <w:rPr>
          <w:rFonts w:ascii="Times New Roman" w:hAnsi="Times New Roman" w:cs="Times New Roman"/>
          <w:bCs/>
          <w:sz w:val="24"/>
          <w:szCs w:val="24"/>
        </w:rPr>
        <w:t>4</w:t>
      </w:r>
      <w:r w:rsidRPr="00626BBB">
        <w:rPr>
          <w:rFonts w:ascii="Times New Roman" w:hAnsi="Times New Roman" w:cs="Times New Roman"/>
          <w:sz w:val="24"/>
          <w:szCs w:val="24"/>
        </w:rPr>
        <w:t>:9. doi:10.1186/1476-7961-4-9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>Immervol T</w:t>
      </w:r>
      <w:r w:rsidR="00F71CF1" w:rsidRPr="000F7653">
        <w:rPr>
          <w:rFonts w:ascii="Times New Roman" w:hAnsi="Times New Roman" w:cs="Times New Roman"/>
          <w:noProof/>
          <w:sz w:val="24"/>
        </w:rPr>
        <w:t>, Loesgen S, Dütsch G, Gohlke H, Herbon N, Klugbauer S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Fine Mapping and Single Nucleotide Polymorphism Association Results of Candidate Genes for Asthma and Related Phenotypes. Human Mutation. 2001; 18:327-33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Inoue H</w:t>
      </w:r>
      <w:r w:rsidR="00752422" w:rsidRPr="000F7653">
        <w:rPr>
          <w:rFonts w:ascii="Times New Roman" w:hAnsi="Times New Roman" w:cs="Times New Roman"/>
          <w:noProof/>
          <w:sz w:val="24"/>
        </w:rPr>
        <w:t>, Mashimo Y, Funamizu M, Shimojo N, Hasegawa K, Hirota T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study of the C3 gene with adult and childhood asthma. J Hum Genet. 2008; 53:728-73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Isidoro-García M, Sanz C, García-Solaesa V, Pascual M, Pescador DB, Lorente F, </w:t>
      </w:r>
      <w:r w:rsidR="00752422">
        <w:rPr>
          <w:rFonts w:ascii="Times New Roman" w:hAnsi="Times New Roman" w:cs="Times New Roman"/>
          <w:sz w:val="24"/>
          <w:szCs w:val="24"/>
        </w:rPr>
        <w:t>et al</w:t>
      </w:r>
      <w:r w:rsidRPr="00626BBB">
        <w:rPr>
          <w:rFonts w:ascii="Times New Roman" w:hAnsi="Times New Roman" w:cs="Times New Roman"/>
          <w:sz w:val="24"/>
          <w:szCs w:val="24"/>
        </w:rPr>
        <w:t xml:space="preserve">.  </w:t>
      </w:r>
      <w:r w:rsidRPr="00626BBB">
        <w:rPr>
          <w:rFonts w:ascii="Times New Roman" w:hAnsi="Times New Roman" w:cs="Times New Roman"/>
          <w:i/>
          <w:sz w:val="24"/>
          <w:szCs w:val="24"/>
        </w:rPr>
        <w:t>PTGDR</w:t>
      </w:r>
      <w:r w:rsidRPr="00626BBB">
        <w:rPr>
          <w:rFonts w:ascii="Times New Roman" w:hAnsi="Times New Roman" w:cs="Times New Roman"/>
          <w:sz w:val="24"/>
          <w:szCs w:val="24"/>
        </w:rPr>
        <w:t xml:space="preserve"> gene in asthma: a functional, genetic, and epigenetic study. Allergy 2011; 66:1553-156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i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Ismaïl A</w:t>
      </w:r>
      <w:r w:rsidR="00A955EE" w:rsidRPr="000F7653">
        <w:rPr>
          <w:rFonts w:ascii="Times New Roman" w:hAnsi="Times New Roman" w:cs="Times New Roman"/>
          <w:noProof/>
          <w:sz w:val="24"/>
        </w:rPr>
        <w:t>, Bousaffar</w:t>
      </w:r>
      <w:r w:rsidR="00A955EE">
        <w:rPr>
          <w:rFonts w:ascii="Times New Roman" w:hAnsi="Times New Roman" w:cs="Times New Roman"/>
          <w:noProof/>
          <w:sz w:val="24"/>
        </w:rPr>
        <w:t>a R, Kaziz J, Zili J, el Kamel A</w:t>
      </w:r>
      <w:r w:rsidR="00A955EE" w:rsidRPr="000F7653">
        <w:rPr>
          <w:rFonts w:ascii="Times New Roman" w:hAnsi="Times New Roman" w:cs="Times New Roman"/>
          <w:noProof/>
          <w:sz w:val="24"/>
        </w:rPr>
        <w:t>, Tahar Sfar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Polymorphism in transporter antigen peptides gene (TAP1) associated with atopy in Tunisians. </w:t>
      </w:r>
      <w:r w:rsidRPr="00626BBB">
        <w:rPr>
          <w:rFonts w:ascii="Times New Roman" w:hAnsi="Times New Roman" w:cs="Times New Roman"/>
          <w:iCs/>
          <w:sz w:val="24"/>
          <w:szCs w:val="24"/>
        </w:rPr>
        <w:t>J Allergy Clin Immunol. 1997; 99:216-2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Jang N, Stewart G, Jones G.  Polymorphisms within the PHF11 gene at chromosome 13q14 are associated with childhood atopic dermatitis. Genes and Immunity. 2005; 6:262-26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Johnson LG</w:t>
      </w:r>
      <w:r w:rsidR="00A955EE" w:rsidRPr="000F7653">
        <w:rPr>
          <w:rFonts w:ascii="Times New Roman" w:hAnsi="Times New Roman" w:cs="Times New Roman"/>
          <w:noProof/>
          <w:sz w:val="24"/>
        </w:rPr>
        <w:t>, Schwartz SM, Malkki M, Du Q, Petersdorf EW, Galloway DA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Risk of Cervical Cancer Associated with Allergies and Polymorphisms in Genes in the Chromosome 5 Cytokine Cluster. Cancer Epidemiol Biomarkers Prev. 2011; 20(1): 199-20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Joki-Erkkilä V-P</w:t>
      </w:r>
      <w:r w:rsidR="00A955EE" w:rsidRPr="000F7653">
        <w:rPr>
          <w:rFonts w:ascii="Times New Roman" w:hAnsi="Times New Roman" w:cs="Times New Roman"/>
          <w:noProof/>
          <w:sz w:val="24"/>
        </w:rPr>
        <w:t>, Karjalainen J, Hulkkonen J, Pessi T, Nieminen MM, Aromaa A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llergic rhinitis and polymorphisms of the interleukin 1 gene complex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Ann Allergy Asthma Immunol. </w:t>
      </w:r>
      <w:r w:rsidRPr="00626BBB">
        <w:rPr>
          <w:rFonts w:ascii="Times New Roman" w:hAnsi="Times New Roman" w:cs="Times New Roman"/>
          <w:sz w:val="24"/>
          <w:szCs w:val="24"/>
        </w:rPr>
        <w:t>2003;</w:t>
      </w:r>
      <w:r w:rsidR="00CD0923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91:275–27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Jönsson</w:t>
      </w:r>
      <w:r w:rsidR="00A955EE">
        <w:rPr>
          <w:rFonts w:ascii="Times New Roman" w:hAnsi="Times New Roman" w:cs="Times New Roman"/>
          <w:sz w:val="24"/>
          <w:szCs w:val="24"/>
        </w:rPr>
        <w:t xml:space="preserve">, </w:t>
      </w:r>
      <w:r w:rsidR="00A955EE" w:rsidRPr="000F7653">
        <w:rPr>
          <w:rFonts w:ascii="Times New Roman" w:hAnsi="Times New Roman" w:cs="Times New Roman"/>
          <w:noProof/>
          <w:sz w:val="24"/>
        </w:rPr>
        <w:t>Håkansson LD, Jõgi R, Janson C, Venge P</w:t>
      </w:r>
      <w:r w:rsidR="00A955EE">
        <w:rPr>
          <w:rFonts w:ascii="Times New Roman" w:hAnsi="Times New Roman" w:cs="Times New Roman"/>
          <w:noProof/>
          <w:sz w:val="24"/>
        </w:rPr>
        <w:t>.</w:t>
      </w:r>
      <w:r w:rsidRPr="00626BBB">
        <w:rPr>
          <w:rFonts w:ascii="Times New Roman" w:hAnsi="Times New Roman" w:cs="Times New Roman"/>
          <w:sz w:val="24"/>
          <w:szCs w:val="24"/>
        </w:rPr>
        <w:t xml:space="preserve">  Associations of ECP (eosinophil cationic protein)-gene polymorphisms to allergy, asthma, smoke habits and lung function in two Estonian and Swedish sub cohorts of the ECRHS II study. BMC Pulmonary Medicine. 2010; 10:36.  doi:10.1186/1471-2466-10-36</w:t>
      </w:r>
      <w:r w:rsidRPr="00626BBB">
        <w:rPr>
          <w:rFonts w:ascii="Times New Roman" w:hAnsi="Times New Roman" w:cs="Times New Roman"/>
          <w:sz w:val="24"/>
          <w:szCs w:val="24"/>
        </w:rPr>
        <w:br/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abesch M</w:t>
      </w:r>
      <w:r w:rsidR="007B71C6">
        <w:rPr>
          <w:rFonts w:ascii="Times New Roman" w:hAnsi="Times New Roman" w:cs="Times New Roman"/>
          <w:sz w:val="24"/>
          <w:szCs w:val="24"/>
        </w:rPr>
        <w:t xml:space="preserve">, </w:t>
      </w:r>
      <w:r w:rsidR="007B71C6" w:rsidRPr="000F7653">
        <w:rPr>
          <w:rFonts w:ascii="Times New Roman" w:hAnsi="Times New Roman" w:cs="Times New Roman"/>
          <w:noProof/>
          <w:sz w:val="24"/>
        </w:rPr>
        <w:t>Depner M, Dahmen I, Weiland SK, Vogelberg C, Niggemann B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Polymorphisms in eosinophil pathway genes, asthma and atopy. Allergy. 2007; 62: 423–42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7B71C6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Kalpaklioğlu A</w:t>
      </w:r>
      <w:r w:rsidR="00512F15" w:rsidRPr="00626BBB">
        <w:rPr>
          <w:rFonts w:ascii="Times New Roman" w:hAnsi="Times New Roman" w:cs="Times New Roman"/>
          <w:color w:val="231F20"/>
          <w:sz w:val="24"/>
          <w:szCs w:val="24"/>
        </w:rPr>
        <w:t>F and Turan M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512F15"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12F15"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Possible association between cockroach allergy and HLA class II antigens. </w:t>
      </w:r>
      <w:r w:rsidR="00512F15" w:rsidRPr="00626BBB">
        <w:rPr>
          <w:rFonts w:ascii="Times New Roman" w:hAnsi="Times New Roman" w:cs="Times New Roman"/>
          <w:color w:val="231F20"/>
          <w:sz w:val="24"/>
          <w:szCs w:val="24"/>
        </w:rPr>
        <w:t>Ann Allergy Asthma Immunol. 2002; 89:155-15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ang I</w:t>
      </w:r>
      <w:r w:rsidR="007B71C6">
        <w:rPr>
          <w:rFonts w:ascii="Times New Roman" w:hAnsi="Times New Roman" w:cs="Times New Roman"/>
          <w:sz w:val="24"/>
          <w:szCs w:val="24"/>
        </w:rPr>
        <w:t>,</w:t>
      </w:r>
      <w:r w:rsidR="007B71C6" w:rsidRPr="007B71C6">
        <w:rPr>
          <w:rFonts w:ascii="Times New Roman" w:hAnsi="Times New Roman" w:cs="Times New Roman"/>
          <w:noProof/>
          <w:sz w:val="24"/>
        </w:rPr>
        <w:t xml:space="preserve"> </w:t>
      </w:r>
      <w:r w:rsidR="007B71C6" w:rsidRPr="000F7653">
        <w:rPr>
          <w:rFonts w:ascii="Times New Roman" w:hAnsi="Times New Roman" w:cs="Times New Roman"/>
          <w:noProof/>
          <w:sz w:val="24"/>
        </w:rPr>
        <w:t>An X, Oh Y-K, Lee SH, Jung HM, Chae S-C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Identification of polymorphisms in the RNase3 gene and the association with allergic rhinitis. </w:t>
      </w:r>
      <w:r w:rsidRPr="00626BBB">
        <w:rPr>
          <w:rFonts w:ascii="Times New Roman" w:hAnsi="Times New Roman" w:cs="Times New Roman"/>
          <w:sz w:val="24"/>
          <w:szCs w:val="24"/>
        </w:rPr>
        <w:t>Eur Arch Otorhinolaryngol. 2010; 267:391-39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color w:val="292526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arjalainen J</w:t>
      </w:r>
      <w:r w:rsidR="005F56DA">
        <w:rPr>
          <w:rFonts w:ascii="Times New Roman" w:hAnsi="Times New Roman" w:cs="Times New Roman"/>
          <w:sz w:val="24"/>
          <w:szCs w:val="24"/>
        </w:rPr>
        <w:t>,</w:t>
      </w:r>
      <w:r w:rsidR="005F56DA" w:rsidRPr="005F56DA">
        <w:rPr>
          <w:rFonts w:ascii="Times New Roman" w:hAnsi="Times New Roman" w:cs="Times New Roman"/>
          <w:noProof/>
          <w:sz w:val="24"/>
        </w:rPr>
        <w:t xml:space="preserve"> </w:t>
      </w:r>
      <w:r w:rsidR="005F56DA" w:rsidRPr="000F7653">
        <w:rPr>
          <w:rFonts w:ascii="Times New Roman" w:hAnsi="Times New Roman" w:cs="Times New Roman"/>
          <w:noProof/>
          <w:sz w:val="24"/>
        </w:rPr>
        <w:t>Hulkkonen J, Pessi T, Huhtala H, Nieminen MM, Aromaa A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 xml:space="preserve">The </w:t>
      </w:r>
      <w:r w:rsidRPr="00626BBB">
        <w:rPr>
          <w:rFonts w:ascii="Times New Roman" w:hAnsi="Times New Roman" w:cs="Times New Roman"/>
          <w:bCs/>
          <w:i/>
          <w:iCs/>
          <w:color w:val="292526"/>
          <w:sz w:val="24"/>
          <w:szCs w:val="24"/>
        </w:rPr>
        <w:t xml:space="preserve">IL1A 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>genotype associates with atopy in nonasthmatic adults. J Allergy Clin Immunol. 2002; 110:429-43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color w:val="292526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>Kim JJ</w:t>
      </w:r>
      <w:r w:rsidR="005F56DA" w:rsidRPr="000F7653">
        <w:rPr>
          <w:rFonts w:ascii="Times New Roman" w:hAnsi="Times New Roman" w:cs="Times New Roman"/>
          <w:noProof/>
          <w:sz w:val="24"/>
        </w:rPr>
        <w:t>, Lee JH, Jang CH, Kim YS, Chae SC, Chung HT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Chemokine RANTES Promoter Polymorphisms in Allergic Rhinitis. </w:t>
      </w:r>
      <w:r w:rsidRPr="00626BBB">
        <w:rPr>
          <w:rFonts w:ascii="Times New Roman" w:hAnsi="Times New Roman" w:cs="Times New Roman"/>
          <w:bCs/>
          <w:iCs/>
          <w:sz w:val="24"/>
          <w:szCs w:val="24"/>
        </w:rPr>
        <w:t xml:space="preserve">Laryngoscope. 2004; </w:t>
      </w:r>
      <w:r w:rsidRPr="00626BBB">
        <w:rPr>
          <w:rFonts w:ascii="Times New Roman" w:hAnsi="Times New Roman" w:cs="Times New Roman"/>
          <w:bCs/>
          <w:sz w:val="24"/>
          <w:szCs w:val="24"/>
        </w:rPr>
        <w:t>114:666–66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i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im KR</w:t>
      </w:r>
      <w:r w:rsidR="005F56DA" w:rsidRPr="000F7653">
        <w:rPr>
          <w:rFonts w:ascii="Times New Roman" w:hAnsi="Times New Roman" w:cs="Times New Roman"/>
          <w:noProof/>
          <w:sz w:val="24"/>
        </w:rPr>
        <w:t>, Cho SH, Choi SJ, Jeong JH, Lee SH, Park CW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eastAsia="JCbgK-Identity-H" w:hAnsi="Times New Roman" w:cs="Times New Roman"/>
          <w:i/>
          <w:sz w:val="24"/>
          <w:szCs w:val="24"/>
        </w:rPr>
        <w:t>TAP1</w:t>
      </w:r>
      <w:r w:rsidRPr="00626BBB">
        <w:rPr>
          <w:rFonts w:ascii="Times New Roman" w:eastAsia="JCbgK-Identity-H" w:hAnsi="Times New Roman" w:cs="Times New Roman"/>
          <w:sz w:val="24"/>
          <w:szCs w:val="24"/>
        </w:rPr>
        <w:t xml:space="preserve"> and </w:t>
      </w:r>
      <w:r w:rsidRPr="00626BBB">
        <w:rPr>
          <w:rFonts w:ascii="Times New Roman" w:eastAsia="JCbgK-Identity-H" w:hAnsi="Times New Roman" w:cs="Times New Roman"/>
          <w:i/>
          <w:sz w:val="24"/>
          <w:szCs w:val="24"/>
        </w:rPr>
        <w:t>TAP2</w:t>
      </w:r>
      <w:r w:rsidRPr="00626BBB">
        <w:rPr>
          <w:rFonts w:ascii="Times New Roman" w:eastAsia="JCbgK-Identity-H" w:hAnsi="Times New Roman" w:cs="Times New Roman"/>
          <w:sz w:val="24"/>
          <w:szCs w:val="24"/>
        </w:rPr>
        <w:t xml:space="preserve"> Gene Polymorphisms in Korean Patients with Allergic Rhinitis. J </w:t>
      </w:r>
      <w:r w:rsidRPr="00626BBB">
        <w:rPr>
          <w:rFonts w:ascii="Times New Roman" w:hAnsi="Times New Roman" w:cs="Times New Roman"/>
          <w:iCs/>
          <w:sz w:val="24"/>
          <w:szCs w:val="24"/>
        </w:rPr>
        <w:t>Korean Med Sci. 2007; 22:825-83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CA477D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Kobayashi S, Haruo N, Sugane K, Ochs HD, Agematsu K.  Interleukin-21 stimulates B-cell immunoglobulin E synthesis in human beings concomitantly with activation-induced cytidine </w:t>
      </w:r>
      <w:r w:rsidRPr="00CA477D">
        <w:rPr>
          <w:rFonts w:ascii="Times New Roman" w:hAnsi="Times New Roman" w:cs="Times New Roman"/>
          <w:sz w:val="24"/>
          <w:szCs w:val="24"/>
        </w:rPr>
        <w:t>deaminase expression and differentiation into plasma cells.  Hum Immunol. 2009;</w:t>
      </w:r>
      <w:r w:rsidR="00CD0923" w:rsidRPr="00CA477D">
        <w:rPr>
          <w:rFonts w:ascii="Times New Roman" w:hAnsi="Times New Roman" w:cs="Times New Roman"/>
          <w:sz w:val="24"/>
          <w:szCs w:val="24"/>
        </w:rPr>
        <w:t xml:space="preserve"> </w:t>
      </w:r>
      <w:r w:rsidRPr="00CA477D">
        <w:rPr>
          <w:rFonts w:ascii="Times New Roman" w:hAnsi="Times New Roman" w:cs="Times New Roman"/>
          <w:sz w:val="24"/>
          <w:szCs w:val="24"/>
        </w:rPr>
        <w:t xml:space="preserve">70(1):35-40. </w:t>
      </w:r>
    </w:p>
    <w:p w:rsidR="00512F15" w:rsidRPr="00CA477D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A477D" w:rsidRPr="00CA477D" w:rsidRDefault="00CA477D" w:rsidP="00CA477D">
      <w:pPr>
        <w:ind w:left="360"/>
        <w:rPr>
          <w:rFonts w:ascii="Times New Roman" w:hAnsi="Times New Roman"/>
          <w:sz w:val="24"/>
          <w:szCs w:val="24"/>
        </w:rPr>
      </w:pPr>
      <w:r w:rsidRPr="00CA477D">
        <w:rPr>
          <w:rFonts w:ascii="Times New Roman" w:hAnsi="Times New Roman"/>
          <w:sz w:val="24"/>
          <w:szCs w:val="24"/>
        </w:rPr>
        <w:t xml:space="preserve">Kondo N, Matsui E, Kaneko H, Fukao T, Teramoto T, Inoue R, et al. Reduced interferon-gamma production and mutations of the interleukin-12 receptor beta-2 chain gene in atopic subjects. Int Arch Allergy Immunol. 2001;124:117–20. </w:t>
      </w:r>
    </w:p>
    <w:p w:rsidR="00512F15" w:rsidRPr="00626BBB" w:rsidRDefault="00512F15" w:rsidP="00CA477D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CA477D">
        <w:rPr>
          <w:rFonts w:ascii="Times New Roman" w:hAnsi="Times New Roman" w:cs="Times New Roman"/>
          <w:iCs/>
          <w:sz w:val="24"/>
          <w:szCs w:val="24"/>
        </w:rPr>
        <w:t>Konno S</w:t>
      </w:r>
      <w:r w:rsidR="00A93F76" w:rsidRPr="004E2020">
        <w:rPr>
          <w:rFonts w:ascii="Times New Roman" w:hAnsi="Times New Roman" w:cs="Times New Roman"/>
          <w:noProof/>
          <w:sz w:val="24"/>
        </w:rPr>
        <w:t>, Hizawa N, Yamaguchi E, Jinushi E, Nishimura M.</w:t>
      </w:r>
      <w:r w:rsidRPr="00CA477D">
        <w:rPr>
          <w:rFonts w:ascii="Times New Roman" w:hAnsi="Times New Roman" w:cs="Times New Roman"/>
          <w:bCs/>
          <w:sz w:val="24"/>
          <w:szCs w:val="24"/>
        </w:rPr>
        <w:t>(CCTTT)</w:t>
      </w:r>
      <w:r w:rsidRPr="00CA477D">
        <w:rPr>
          <w:rFonts w:ascii="Times New Roman" w:hAnsi="Times New Roman" w:cs="Times New Roman"/>
          <w:bCs/>
          <w:sz w:val="24"/>
          <w:szCs w:val="24"/>
          <w:vertAlign w:val="subscript"/>
        </w:rPr>
        <w:t>n</w:t>
      </w:r>
      <w:r w:rsidRPr="00CA477D">
        <w:rPr>
          <w:rFonts w:ascii="Times New Roman" w:hAnsi="Times New Roman" w:cs="Times New Roman"/>
          <w:bCs/>
          <w:sz w:val="24"/>
          <w:szCs w:val="24"/>
        </w:rPr>
        <w:t xml:space="preserve"> repeat polymorphism in the NOS2 gene promoter is associated with atopy. J Allergy Clin Immunol</w:t>
      </w:r>
      <w:r w:rsidRPr="00626BBB">
        <w:rPr>
          <w:rFonts w:ascii="Times New Roman" w:hAnsi="Times New Roman" w:cs="Times New Roman"/>
          <w:bCs/>
          <w:sz w:val="24"/>
          <w:szCs w:val="24"/>
        </w:rPr>
        <w:t>. 2001; 108:810-81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bCs/>
          <w:sz w:val="24"/>
          <w:szCs w:val="24"/>
        </w:rPr>
        <w:t xml:space="preserve">Kormann </w:t>
      </w:r>
      <w:r w:rsidR="00A93F76">
        <w:rPr>
          <w:rFonts w:ascii="Times New Roman" w:hAnsi="Times New Roman" w:cs="Times New Roman"/>
          <w:bCs/>
          <w:sz w:val="24"/>
          <w:szCs w:val="24"/>
        </w:rPr>
        <w:t>M</w:t>
      </w:r>
      <w:r w:rsidRPr="00626BBB">
        <w:rPr>
          <w:rFonts w:ascii="Times New Roman" w:hAnsi="Times New Roman" w:cs="Times New Roman"/>
          <w:bCs/>
          <w:sz w:val="24"/>
          <w:szCs w:val="24"/>
        </w:rPr>
        <w:t>SD</w:t>
      </w:r>
      <w:r w:rsidR="00A93F76" w:rsidRPr="004E2020">
        <w:rPr>
          <w:rFonts w:ascii="Times New Roman" w:hAnsi="Times New Roman" w:cs="Times New Roman"/>
          <w:noProof/>
          <w:sz w:val="24"/>
        </w:rPr>
        <w:t>, Ferstl R, Depner M, Klopp N, Spiller S, Illig T,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sz w:val="24"/>
          <w:szCs w:val="24"/>
        </w:rPr>
        <w:t>Rare TLR2 mutations reduce TLR2 receptor function and can increase atopy risk. Allergy. 2009; 64:636-64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iCs/>
          <w:sz w:val="24"/>
          <w:szCs w:val="24"/>
        </w:rPr>
        <w:t>Krasznai M</w:t>
      </w:r>
      <w:r w:rsidR="00A93F76" w:rsidRPr="004E2020">
        <w:rPr>
          <w:rFonts w:ascii="Times New Roman" w:hAnsi="Times New Roman" w:cs="Times New Roman"/>
          <w:noProof/>
          <w:sz w:val="24"/>
        </w:rPr>
        <w:t>, Szaniszlo K, Kraxner H, Vargha E, Kovacs M, Borocz Z,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sz w:val="24"/>
          <w:szCs w:val="24"/>
        </w:rPr>
        <w:t>Association of TLR-4 and TNF-alpha polymorphisms with clinical symptoms and cytokine levels in patients with allergic rhinitis.  Eur Arch Otorhinolaryngol. 2011; 268:561-56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color w:val="292526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ruse S</w:t>
      </w:r>
      <w:r w:rsidR="00A93F76">
        <w:rPr>
          <w:rFonts w:ascii="Times New Roman" w:hAnsi="Times New Roman" w:cs="Times New Roman"/>
          <w:sz w:val="24"/>
          <w:szCs w:val="24"/>
        </w:rPr>
        <w:t>,</w:t>
      </w:r>
      <w:r w:rsidR="00A93F76" w:rsidRPr="00A93F76">
        <w:rPr>
          <w:rFonts w:ascii="Times New Roman" w:hAnsi="Times New Roman" w:cs="Times New Roman"/>
          <w:noProof/>
          <w:sz w:val="24"/>
        </w:rPr>
        <w:t xml:space="preserve"> </w:t>
      </w:r>
      <w:r w:rsidR="00A93F76" w:rsidRPr="004E2020">
        <w:rPr>
          <w:rFonts w:ascii="Times New Roman" w:hAnsi="Times New Roman" w:cs="Times New Roman"/>
          <w:noProof/>
          <w:sz w:val="24"/>
        </w:rPr>
        <w:t>Kuehr J, Moseler M,</w:t>
      </w:r>
      <w:r w:rsidR="00A93F76">
        <w:rPr>
          <w:rFonts w:ascii="Times New Roman" w:hAnsi="Times New Roman" w:cs="Times New Roman"/>
          <w:noProof/>
          <w:sz w:val="24"/>
        </w:rPr>
        <w:t xml:space="preserve"> Kopp M V, Kurz T, Deichmann KA</w:t>
      </w:r>
      <w:r w:rsidR="00A93F76" w:rsidRPr="004E2020">
        <w:rPr>
          <w:rFonts w:ascii="Times New Roman" w:hAnsi="Times New Roman" w:cs="Times New Roman"/>
          <w:noProof/>
          <w:sz w:val="24"/>
        </w:rPr>
        <w:t xml:space="preserve">, 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 xml:space="preserve">Polymorphisms in the </w:t>
      </w:r>
      <w:r w:rsidRPr="00626BBB">
        <w:rPr>
          <w:rFonts w:ascii="Times New Roman" w:hAnsi="Times New Roman" w:cs="Times New Roman"/>
          <w:bCs/>
          <w:i/>
          <w:iCs/>
          <w:color w:val="292526"/>
          <w:sz w:val="24"/>
          <w:szCs w:val="24"/>
        </w:rPr>
        <w:t xml:space="preserve">IL18 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>gene are associated with specific sensitization to common allergens and allergic rhinitis. J Allergy Clin Immunol. 2003; 111:117-12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color w:val="292526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u M-S</w:t>
      </w:r>
      <w:r w:rsidR="00A93F76" w:rsidRPr="004E2020">
        <w:rPr>
          <w:rFonts w:ascii="Times New Roman" w:hAnsi="Times New Roman" w:cs="Times New Roman"/>
          <w:noProof/>
          <w:sz w:val="24"/>
        </w:rPr>
        <w:t>, Sun H-L, Lu K-H, Sheu J-N, Lee H-S, Yang S-F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The </w:t>
      </w:r>
      <w:r w:rsidRPr="00626BBB">
        <w:rPr>
          <w:rFonts w:ascii="Times New Roman" w:hAnsi="Times New Roman" w:cs="Times New Roman"/>
          <w:i/>
          <w:sz w:val="24"/>
          <w:szCs w:val="24"/>
        </w:rPr>
        <w:t>CC16</w:t>
      </w:r>
      <w:r w:rsidRPr="00626BBB">
        <w:rPr>
          <w:rFonts w:ascii="Times New Roman" w:hAnsi="Times New Roman" w:cs="Times New Roman"/>
          <w:sz w:val="24"/>
          <w:szCs w:val="24"/>
        </w:rPr>
        <w:t xml:space="preserve"> A38G polymorphism is associated with the development of asthma in children with allergic rhinitis. Clinical &amp; Experimental Allergy. 2011; 41:794-80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Kwon J-W</w:t>
      </w:r>
      <w:r w:rsidR="00A93F76" w:rsidRPr="004E2020">
        <w:rPr>
          <w:rFonts w:ascii="Times New Roman" w:hAnsi="Times New Roman" w:cs="Times New Roman"/>
          <w:noProof/>
          <w:sz w:val="24"/>
        </w:rPr>
        <w:t>, Kim T-W, Cho S-H, Min K-U, Park H-W.</w:t>
      </w:r>
      <w:r w:rsidRPr="00626BBB">
        <w:rPr>
          <w:rFonts w:ascii="Times New Roman" w:hAnsi="Times New Roman" w:cs="Times New Roman"/>
          <w:sz w:val="24"/>
          <w:szCs w:val="24"/>
        </w:rPr>
        <w:t xml:space="preserve"> Serum YKL-40 levels are correlated with symptom severity in patients with allergic rhinitis. Allergy. 2011; 66:1252-125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ee HJ</w:t>
      </w:r>
      <w:r w:rsidR="00A93F76" w:rsidRPr="004E2020">
        <w:rPr>
          <w:rFonts w:ascii="Times New Roman" w:hAnsi="Times New Roman" w:cs="Times New Roman"/>
          <w:noProof/>
          <w:sz w:val="24"/>
        </w:rPr>
        <w:t>, Ha SJ, Han H, Kim JW.</w:t>
      </w:r>
      <w:r w:rsidRPr="00626BBB">
        <w:rPr>
          <w:rFonts w:ascii="Times New Roman" w:hAnsi="Times New Roman" w:cs="Times New Roman"/>
          <w:sz w:val="24"/>
          <w:szCs w:val="24"/>
        </w:rPr>
        <w:t>Distribution of HLA-A, B alleles and polymorphisms of TAP and LMP genes in Korean patients with atopic dermatitis. Clinical and Experimental Allergy. 2001; 31:1867-187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eung TF</w:t>
      </w:r>
      <w:r w:rsidR="00A93F76" w:rsidRPr="004E2020">
        <w:rPr>
          <w:rFonts w:ascii="Times New Roman" w:hAnsi="Times New Roman" w:cs="Times New Roman"/>
          <w:noProof/>
          <w:sz w:val="24"/>
        </w:rPr>
        <w:t>, Tang NLS, Lam CWK, Li AM, Chan IHS, Ha G.</w:t>
      </w:r>
      <w:r w:rsidRPr="00626BBB">
        <w:rPr>
          <w:rFonts w:ascii="Times New Roman" w:hAnsi="Times New Roman" w:cs="Times New Roman"/>
          <w:sz w:val="24"/>
          <w:szCs w:val="24"/>
        </w:rPr>
        <w:t>Thromboxane A2 receptor gene polymorphism is associated with the serum concentration of cat-specific immunoglobulin E as well as the development and severity of asthma in Chinese children. Pediatri Allergy Immunol. 2002; 13: 10-1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eung TF</w:t>
      </w:r>
      <w:r w:rsidR="00A93F76" w:rsidRPr="004E2020">
        <w:rPr>
          <w:rFonts w:ascii="Times New Roman" w:hAnsi="Times New Roman" w:cs="Times New Roman"/>
          <w:noProof/>
          <w:sz w:val="24"/>
        </w:rPr>
        <w:t>, Tang NLS, Lam CWK, Li a M, Fung SLM, Chan IHS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i/>
          <w:sz w:val="24"/>
          <w:szCs w:val="24"/>
        </w:rPr>
        <w:t>RANTES</w:t>
      </w:r>
      <w:r w:rsidRPr="00626BBB">
        <w:rPr>
          <w:rFonts w:ascii="Times New Roman" w:hAnsi="Times New Roman" w:cs="Times New Roman"/>
          <w:sz w:val="24"/>
          <w:szCs w:val="24"/>
        </w:rPr>
        <w:t xml:space="preserve"> G-401A polymorphism is associated with allergen sensitization and FEV</w:t>
      </w:r>
      <w:r w:rsidRPr="00626BB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6BBB">
        <w:rPr>
          <w:rFonts w:ascii="Times New Roman" w:hAnsi="Times New Roman" w:cs="Times New Roman"/>
          <w:sz w:val="24"/>
          <w:szCs w:val="24"/>
        </w:rPr>
        <w:t xml:space="preserve"> in Chinese children. Respiratory Medicine. 2005; 99:216-21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i CS, Chae SC, Lee JH, Zhang Q, Chung HT. Identification of single nucleotide polymorphisms in FOXJ1 and their association with allergic rhinitis. J Hum Genet. 2006;</w:t>
      </w:r>
      <w:r w:rsidR="00CD0923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51(4):292-29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i H</w:t>
      </w:r>
      <w:r w:rsidR="00A93F76" w:rsidRPr="004E2020">
        <w:rPr>
          <w:rFonts w:ascii="Times New Roman" w:hAnsi="Times New Roman" w:cs="Times New Roman"/>
          <w:noProof/>
          <w:sz w:val="24"/>
        </w:rPr>
        <w:t>, Romieu I, Wu H, Sienra-Monge J-J, Ramírez-Aguilar M, del Río-Navarro BE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>Genetic polymorphisms in transforming growth factor beta-1 (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>TGFB1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) and childhood asthma and atopy. J </w:t>
      </w:r>
      <w:r w:rsidRPr="00626BBB">
        <w:rPr>
          <w:rFonts w:ascii="Times New Roman" w:hAnsi="Times New Roman" w:cs="Times New Roman"/>
          <w:iCs/>
          <w:sz w:val="24"/>
          <w:szCs w:val="24"/>
        </w:rPr>
        <w:t>Hum Genet</w:t>
      </w:r>
      <w:r w:rsidRPr="00626BBB">
        <w:rPr>
          <w:rFonts w:ascii="Times New Roman" w:hAnsi="Times New Roman" w:cs="Times New Roman"/>
          <w:sz w:val="24"/>
          <w:szCs w:val="24"/>
        </w:rPr>
        <w:t>. 2007; 121(5):529-53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i X</w:t>
      </w:r>
      <w:r w:rsidR="00CC3386">
        <w:rPr>
          <w:rFonts w:ascii="Times New Roman" w:hAnsi="Times New Roman" w:cs="Times New Roman"/>
          <w:sz w:val="24"/>
          <w:szCs w:val="24"/>
        </w:rPr>
        <w:t>,</w:t>
      </w:r>
      <w:r w:rsidR="00CC3386" w:rsidRPr="00CC3386">
        <w:rPr>
          <w:rFonts w:ascii="Times New Roman" w:hAnsi="Times New Roman" w:cs="Times New Roman"/>
          <w:noProof/>
          <w:sz w:val="24"/>
        </w:rPr>
        <w:t xml:space="preserve"> </w:t>
      </w:r>
      <w:r w:rsidR="00CC3386" w:rsidRPr="00374733">
        <w:rPr>
          <w:rFonts w:ascii="Times New Roman" w:hAnsi="Times New Roman" w:cs="Times New Roman"/>
          <w:noProof/>
          <w:sz w:val="24"/>
        </w:rPr>
        <w:t>Howard TD, Zheng SL, Ha</w:t>
      </w:r>
      <w:r w:rsidR="00CC3386">
        <w:rPr>
          <w:rFonts w:ascii="Times New Roman" w:hAnsi="Times New Roman" w:cs="Times New Roman"/>
          <w:noProof/>
          <w:sz w:val="24"/>
        </w:rPr>
        <w:t>selkorn T, Peters SP, Meyers DA</w:t>
      </w:r>
      <w:r w:rsidR="00CC3386" w:rsidRPr="00374733">
        <w:rPr>
          <w:rFonts w:ascii="Times New Roman" w:hAnsi="Times New Roman" w:cs="Times New Roman"/>
          <w:noProof/>
          <w:sz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Genome-wide association study of asthma identifies RAD50-IL13 and HLA-DR/DQ regions. J Allergy Clin Immunol 2010; 125:328-33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i Y</w:t>
      </w:r>
      <w:r w:rsidR="00CC3386" w:rsidRPr="00374733">
        <w:rPr>
          <w:rFonts w:ascii="Times New Roman" w:hAnsi="Times New Roman" w:cs="Times New Roman"/>
          <w:noProof/>
          <w:sz w:val="24"/>
        </w:rPr>
        <w:t>, Guo B, Zhang L, Han J, Wu B, Xiong H.</w:t>
      </w:r>
      <w:r w:rsidRPr="00626BBB">
        <w:rPr>
          <w:rFonts w:ascii="Times New Roman" w:hAnsi="Times New Roman" w:cs="Times New Roman"/>
          <w:sz w:val="24"/>
          <w:szCs w:val="24"/>
        </w:rPr>
        <w:t>Association between C-589T polymorphisms of interleukin-4 gene promoter and asthma: A meta-analysis. Respiratory Medicine. 2008; 102:984-99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Litonjua AA</w:t>
      </w:r>
      <w:r w:rsidR="00CC3386" w:rsidRPr="00374733">
        <w:rPr>
          <w:rFonts w:ascii="Times New Roman" w:hAnsi="Times New Roman" w:cs="Times New Roman"/>
          <w:noProof/>
          <w:sz w:val="24"/>
        </w:rPr>
        <w:t>, Belanger K, Celedón JC, Milton DK, Bracken MB, Kraft P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Polymorphisms in the 5’ region of the CD14 gene are associated with eczema in young children. J Allergy Clin Immunol. 2005; 115:1056-106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Lu M-P, Chen RX, Wang ML, Zhu XJ, Zhu L-P, </w:t>
      </w:r>
      <w:r w:rsidR="00CC3386">
        <w:rPr>
          <w:rFonts w:ascii="Times New Roman" w:hAnsi="Times New Roman" w:cs="Times New Roman"/>
          <w:sz w:val="24"/>
          <w:szCs w:val="24"/>
        </w:rPr>
        <w:t xml:space="preserve">Yin M </w:t>
      </w:r>
      <w:r w:rsidRPr="00626BBB">
        <w:rPr>
          <w:rFonts w:ascii="Times New Roman" w:hAnsi="Times New Roman" w:cs="Times New Roman"/>
          <w:sz w:val="24"/>
          <w:szCs w:val="24"/>
        </w:rPr>
        <w:t xml:space="preserve">et al.  Association Study on </w:t>
      </w:r>
      <w:r w:rsidRPr="00626BBB">
        <w:rPr>
          <w:rFonts w:ascii="Times New Roman" w:hAnsi="Times New Roman" w:cs="Times New Roman"/>
          <w:i/>
          <w:sz w:val="24"/>
          <w:szCs w:val="24"/>
        </w:rPr>
        <w:t>IL4</w:t>
      </w:r>
      <w:r w:rsidRPr="00626BBB">
        <w:rPr>
          <w:rFonts w:ascii="Times New Roman" w:hAnsi="Times New Roman" w:cs="Times New Roman"/>
          <w:sz w:val="24"/>
          <w:szCs w:val="24"/>
        </w:rPr>
        <w:t xml:space="preserve">, </w:t>
      </w:r>
      <w:r w:rsidRPr="00626BBB">
        <w:rPr>
          <w:rFonts w:ascii="Times New Roman" w:hAnsi="Times New Roman" w:cs="Times New Roman"/>
          <w:i/>
          <w:sz w:val="24"/>
          <w:szCs w:val="24"/>
        </w:rPr>
        <w:t>IL13</w:t>
      </w:r>
      <w:r w:rsidRPr="00626BBB">
        <w:rPr>
          <w:rFonts w:ascii="Times New Roman" w:hAnsi="Times New Roman" w:cs="Times New Roman"/>
          <w:sz w:val="24"/>
          <w:szCs w:val="24"/>
        </w:rPr>
        <w:t xml:space="preserve"> and </w:t>
      </w:r>
      <w:r w:rsidRPr="00626BBB">
        <w:rPr>
          <w:rFonts w:ascii="Times New Roman" w:hAnsi="Times New Roman" w:cs="Times New Roman"/>
          <w:i/>
          <w:sz w:val="24"/>
          <w:szCs w:val="24"/>
        </w:rPr>
        <w:t>IL4RA</w:t>
      </w:r>
      <w:r w:rsidRPr="00626BBB">
        <w:rPr>
          <w:rFonts w:ascii="Times New Roman" w:hAnsi="Times New Roman" w:cs="Times New Roman"/>
          <w:sz w:val="24"/>
          <w:szCs w:val="24"/>
        </w:rPr>
        <w:t xml:space="preserve"> Polymorphisms in Mite-Sensitized Persistent Allergic Rhinitis in a Chinese Population. PLoS ONE. 2011; 6(11): e27363. doi:10.1371/journal.pone.0027363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artino DJ, Bosco A, McKenna KL, Hollams E, Mok D, Holt PG, Prescott SL. T-cell activation genes differentially expressed at birth in CD4(+) T-cells from children who develop IgE</w:t>
      </w:r>
      <w:r w:rsidR="00CD0923" w:rsidRPr="00626BBB">
        <w:rPr>
          <w:rFonts w:ascii="Times New Roman" w:hAnsi="Times New Roman" w:cs="Times New Roman"/>
          <w:sz w:val="24"/>
          <w:szCs w:val="24"/>
        </w:rPr>
        <w:t xml:space="preserve"> food allergy. Allergy. 2012</w:t>
      </w:r>
      <w:r w:rsidRPr="00626BBB">
        <w:rPr>
          <w:rFonts w:ascii="Times New Roman" w:hAnsi="Times New Roman" w:cs="Times New Roman"/>
          <w:sz w:val="24"/>
          <w:szCs w:val="24"/>
        </w:rPr>
        <w:t>;</w:t>
      </w:r>
      <w:r w:rsidR="00CD0923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67(2):191-20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athias, RA</w:t>
      </w:r>
      <w:r w:rsidR="00726C57" w:rsidRPr="00374733">
        <w:rPr>
          <w:rFonts w:ascii="Times New Roman" w:hAnsi="Times New Roman" w:cs="Times New Roman"/>
          <w:noProof/>
          <w:sz w:val="24"/>
        </w:rPr>
        <w:t>, Grant A V., Rafaels N, Hand T, Gao L, Vergara C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A Genome-Wide Association Study on African-Ancestry Populations for Asthma. J Allergy Clin Immunol. 2010; 125(2): 336–346.e4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cIntire JJ, Umetsu DT, DeKruyff RH.  TIM-1, a novel allergy and asthma susceptibility gene.  Springer Semin Immunopathol. 2004;</w:t>
      </w:r>
      <w:r w:rsidR="00CD0923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 xml:space="preserve">25(3-4):335-48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eng J</w:t>
      </w:r>
      <w:r w:rsidR="00726C57" w:rsidRPr="00374733">
        <w:rPr>
          <w:rFonts w:ascii="Times New Roman" w:hAnsi="Times New Roman" w:cs="Times New Roman"/>
          <w:noProof/>
          <w:sz w:val="24"/>
        </w:rPr>
        <w:t>, Thongngarm T, Nakajima M</w:t>
      </w:r>
      <w:r w:rsidR="00726C57">
        <w:rPr>
          <w:rFonts w:ascii="Times New Roman" w:hAnsi="Times New Roman" w:cs="Times New Roman"/>
          <w:noProof/>
          <w:sz w:val="24"/>
        </w:rPr>
        <w:t>, Yamashita N, Ohta K, Bates CA</w:t>
      </w:r>
      <w:r w:rsidR="00726C57" w:rsidRPr="00374733">
        <w:rPr>
          <w:rFonts w:ascii="Times New Roman" w:hAnsi="Times New Roman" w:cs="Times New Roman"/>
          <w:noProof/>
          <w:sz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ssociation of Transforming Growth Factor-β1 Single Nucleotide Polymorphism C-509T with Allergy and Immunological Activities.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>Int Arch Allergy Immunol. 2005; 138:151-16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>Micheal S</w:t>
      </w:r>
      <w:r w:rsidR="00726C57" w:rsidRPr="00374733">
        <w:rPr>
          <w:rFonts w:ascii="Times New Roman" w:hAnsi="Times New Roman" w:cs="Times New Roman"/>
          <w:noProof/>
          <w:sz w:val="24"/>
        </w:rPr>
        <w:t>, Minha</w:t>
      </w:r>
      <w:r w:rsidR="00726C57">
        <w:rPr>
          <w:rFonts w:ascii="Times New Roman" w:hAnsi="Times New Roman" w:cs="Times New Roman"/>
          <w:noProof/>
          <w:sz w:val="24"/>
        </w:rPr>
        <w:t>s K, Ishaque M, Ahmed F, Ahmed A</w:t>
      </w:r>
      <w:r w:rsidR="00726C57" w:rsidRPr="00374733">
        <w:rPr>
          <w:rFonts w:ascii="Times New Roman" w:hAnsi="Times New Roman" w:cs="Times New Roman"/>
          <w:noProof/>
          <w:sz w:val="24"/>
        </w:rPr>
        <w:t>.</w:t>
      </w:r>
      <w:r w:rsidRPr="00626BBB">
        <w:rPr>
          <w:rFonts w:ascii="Times New Roman" w:hAnsi="Times New Roman" w:cs="Times New Roman"/>
          <w:sz w:val="24"/>
          <w:szCs w:val="24"/>
        </w:rPr>
        <w:t xml:space="preserve">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Promoter Polymorphisms of the </w:t>
      </w:r>
      <w:r w:rsidRPr="00626BBB">
        <w:rPr>
          <w:rFonts w:ascii="Times New Roman" w:hAnsi="Times New Roman" w:cs="Times New Roman"/>
          <w:i/>
          <w:iCs/>
          <w:sz w:val="24"/>
          <w:szCs w:val="24"/>
        </w:rPr>
        <w:t xml:space="preserve">CD14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Gene Are Associated With Atopy in Pakistani Adults. </w:t>
      </w:r>
      <w:r w:rsidRPr="00626BBB">
        <w:rPr>
          <w:rFonts w:ascii="Times New Roman" w:hAnsi="Times New Roman" w:cs="Times New Roman"/>
          <w:iCs/>
          <w:sz w:val="24"/>
          <w:szCs w:val="24"/>
        </w:rPr>
        <w:t>J Investig Allergol Clin Immunol.</w:t>
      </w:r>
      <w:r w:rsidRPr="00626BB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2011; 21(5):394-39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ichel S, Liang L, Depner M, Klopp N, Ruether A,</w:t>
      </w:r>
      <w:r w:rsidR="00182544">
        <w:rPr>
          <w:rFonts w:ascii="Times New Roman" w:hAnsi="Times New Roman" w:cs="Times New Roman"/>
          <w:sz w:val="24"/>
          <w:szCs w:val="24"/>
        </w:rPr>
        <w:t xml:space="preserve"> </w:t>
      </w:r>
      <w:r w:rsidR="00182544" w:rsidRPr="00374733">
        <w:rPr>
          <w:rFonts w:ascii="Times New Roman" w:hAnsi="Times New Roman" w:cs="Times New Roman"/>
          <w:noProof/>
          <w:sz w:val="24"/>
        </w:rPr>
        <w:t>Kumar A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Unifying Candidate Gene and GWAS Approaches in Asthma. PLoS ONE. 2010; 5(11): e13894. doi:10.1371/journal.pone.0013894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iedema KGE</w:t>
      </w:r>
      <w:r w:rsidR="0082751F" w:rsidRPr="00254784">
        <w:rPr>
          <w:rFonts w:ascii="Times New Roman" w:hAnsi="Times New Roman" w:cs="Times New Roman"/>
          <w:noProof/>
          <w:sz w:val="24"/>
        </w:rPr>
        <w:t>, Tissing WJE, Te Poele EM, Kamps WA, Alizadeh BZ, Kerkhof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Polymorphisms in the TLR6 gene associated with the inverse association between childhood acute lymphoblastic leukemia and atopic disease. Leukemia. 2011; 1-8. doi:10.1038/leu.2011.341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inelli C</w:t>
      </w:r>
      <w:r w:rsidR="0082751F" w:rsidRPr="00254784">
        <w:rPr>
          <w:rFonts w:ascii="Times New Roman" w:hAnsi="Times New Roman" w:cs="Times New Roman"/>
          <w:noProof/>
          <w:sz w:val="24"/>
        </w:rPr>
        <w:t>, Granell R, Newson R, Rose-Zerilli MJ, Torrent M, Ring S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Glutathione-S-transferase genes and asthma phenotypes: a Human Genome Epidemiology (HuGE) systematic review and meta-analysis including unpublished data. International Journal of Epidemiology. 2010; 39:539-562. doi:10.1093/ije/dyp337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211E9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inhas K</w:t>
      </w:r>
      <w:r w:rsidR="0082751F">
        <w:rPr>
          <w:rFonts w:ascii="Times New Roman" w:hAnsi="Times New Roman" w:cs="Times New Roman"/>
          <w:noProof/>
          <w:sz w:val="24"/>
        </w:rPr>
        <w:t>, Micheal S, Ahmed F, Ahmed A</w:t>
      </w:r>
      <w:r w:rsidR="0082751F" w:rsidRPr="00254784">
        <w:rPr>
          <w:rFonts w:ascii="Times New Roman" w:hAnsi="Times New Roman" w:cs="Times New Roman"/>
          <w:noProof/>
          <w:sz w:val="24"/>
        </w:rPr>
        <w:t>.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Strong Association Between the -308 TNF Promoter Polymorphism and Allergic Rhinitis in Pakistani Patients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J Investig Allergol Clin Immunol. </w:t>
      </w:r>
      <w:r w:rsidRPr="00626BBB">
        <w:rPr>
          <w:rFonts w:ascii="Times New Roman" w:hAnsi="Times New Roman" w:cs="Times New Roman"/>
          <w:sz w:val="24"/>
          <w:szCs w:val="24"/>
        </w:rPr>
        <w:t>2010; 20(7):563-566.</w:t>
      </w:r>
    </w:p>
    <w:p w:rsidR="00B211E9" w:rsidRPr="00626BBB" w:rsidRDefault="00B211E9" w:rsidP="00451239">
      <w:pPr>
        <w:pStyle w:val="NormalWeb"/>
        <w:ind w:left="360"/>
        <w:rPr>
          <w:noProof/>
        </w:rPr>
      </w:pPr>
      <w:r w:rsidRPr="00626BBB">
        <w:rPr>
          <w:noProof/>
        </w:rPr>
        <w:t>Mobini R, Andersson BA, Erjefält J, Hahn-Zoric M, Langston MA, Perkins AD, et al. A module-based analytical strategy to identify novel disease-associated genes shows an inhibitory role for interleukin 7 Receptor in allergic inflammation. BMC Syst Biol. 2009; 3:19.</w:t>
      </w:r>
      <w:r w:rsidR="00451239" w:rsidRPr="00626BBB">
        <w:rPr>
          <w:noProof/>
        </w:rPr>
        <w:t xml:space="preserve"> </w:t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offatt MF</w:t>
      </w:r>
      <w:r w:rsidR="0082751F" w:rsidRPr="00254784">
        <w:rPr>
          <w:rFonts w:ascii="Times New Roman" w:hAnsi="Times New Roman" w:cs="Times New Roman"/>
          <w:noProof/>
          <w:sz w:val="24"/>
        </w:rPr>
        <w:t>, Gut IG, Demenais F, Strachan DP, Bouzigon E, Heath S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 Large-Scale, Consortium-Based Genomewide Association Study of Asthma. N Engl J Med. 2010; 363:1211-122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oissidis I</w:t>
      </w:r>
      <w:r w:rsidR="0082751F" w:rsidRPr="00254784">
        <w:rPr>
          <w:rFonts w:ascii="Times New Roman" w:hAnsi="Times New Roman" w:cs="Times New Roman"/>
          <w:noProof/>
          <w:sz w:val="24"/>
        </w:rPr>
        <w:t>, Chinoy B, Yanamandra K, Napper D, Thurmon T, Bocchini J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Association of IL-13, RANTES, and leukotriene C4 synthase gene promoter polymorphisms with asthma and/or atopy in African Americans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Genet Med. </w:t>
      </w:r>
      <w:r w:rsidRPr="00626BBB">
        <w:rPr>
          <w:rFonts w:ascii="Times New Roman" w:hAnsi="Times New Roman" w:cs="Times New Roman"/>
          <w:sz w:val="24"/>
          <w:szCs w:val="24"/>
        </w:rPr>
        <w:t>2005: 7(6):406-41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Mostecki J, Cassel SL, Klimecki WT, </w:t>
      </w:r>
      <w:r w:rsidR="0082751F" w:rsidRPr="00254784">
        <w:rPr>
          <w:rFonts w:ascii="Times New Roman" w:hAnsi="Times New Roman" w:cs="Times New Roman"/>
          <w:noProof/>
          <w:sz w:val="24"/>
        </w:rPr>
        <w:t>Stern DA, Knisz J, Iwashita S,</w:t>
      </w:r>
      <w:r w:rsidRPr="00626BBB">
        <w:rPr>
          <w:rFonts w:ascii="Times New Roman" w:hAnsi="Times New Roman" w:cs="Times New Roman"/>
          <w:sz w:val="24"/>
          <w:szCs w:val="24"/>
        </w:rPr>
        <w:t xml:space="preserve">et al. A SOCS-1 promoter variant is associated with total serum IgE levels.  J Immunol. 2011 Sep 1;187(5):2794-802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ou Z</w:t>
      </w:r>
      <w:r w:rsidR="0082751F" w:rsidRPr="00254784">
        <w:rPr>
          <w:rFonts w:ascii="Times New Roman" w:hAnsi="Times New Roman" w:cs="Times New Roman"/>
          <w:noProof/>
          <w:sz w:val="24"/>
        </w:rPr>
        <w:t>, Shi J, Tan Y, Xu R, Zhao Z, Xu G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ssociation between 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>TIM-1</w:t>
      </w:r>
      <w:r w:rsidRPr="00626BB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Gene Polymorphisms and Allergic Rhinitis in a Han Chinese Population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J Investig Allergol Clin Immunol. </w:t>
      </w:r>
      <w:r w:rsidRPr="00626BBB">
        <w:rPr>
          <w:rFonts w:ascii="Times New Roman" w:hAnsi="Times New Roman" w:cs="Times New Roman"/>
          <w:sz w:val="24"/>
          <w:szCs w:val="24"/>
        </w:rPr>
        <w:t>2010; 20(1):3-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Muller B, de Groot EJ, Kortekaas IJ, </w:t>
      </w:r>
      <w:r w:rsidR="0082751F" w:rsidRPr="00254784">
        <w:rPr>
          <w:rFonts w:ascii="Times New Roman" w:hAnsi="Times New Roman" w:cs="Times New Roman"/>
          <w:noProof/>
          <w:sz w:val="24"/>
        </w:rPr>
        <w:t xml:space="preserve">Fokkens WJ, van Drunen CM. </w:t>
      </w:r>
      <w:r w:rsidRPr="00626BBB">
        <w:rPr>
          <w:rFonts w:ascii="Times New Roman" w:hAnsi="Times New Roman" w:cs="Times New Roman"/>
          <w:sz w:val="24"/>
          <w:szCs w:val="24"/>
        </w:rPr>
        <w:t>et al. Nasal endothelial interleukin-10 expression is negatively correlated with nasal symptoms after allergen provocation. Allergy. 2009;</w:t>
      </w:r>
      <w:r w:rsidR="002E24F8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64(5):738-4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unthe-Kaas MC</w:t>
      </w:r>
      <w:r w:rsidR="0082751F" w:rsidRPr="00254784">
        <w:rPr>
          <w:rFonts w:ascii="Times New Roman" w:hAnsi="Times New Roman" w:cs="Times New Roman"/>
          <w:noProof/>
          <w:sz w:val="24"/>
        </w:rPr>
        <w:t>, Carlsen KH, Helms PJ, Gerritsen J, Whyte M, Feijen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i/>
          <w:sz w:val="24"/>
          <w:szCs w:val="24"/>
        </w:rPr>
        <w:t>CTLA-4</w:t>
      </w:r>
      <w:r w:rsidRPr="00626BBB">
        <w:rPr>
          <w:rFonts w:ascii="Times New Roman" w:hAnsi="Times New Roman" w:cs="Times New Roman"/>
          <w:sz w:val="24"/>
          <w:szCs w:val="24"/>
        </w:rPr>
        <w:t xml:space="preserve"> polymorphisms in allergy and asthma and the T</w:t>
      </w:r>
      <w:r w:rsidRPr="00626BBB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626BBB">
        <w:rPr>
          <w:rFonts w:ascii="Times New Roman" w:hAnsi="Times New Roman" w:cs="Times New Roman"/>
          <w:sz w:val="24"/>
          <w:szCs w:val="24"/>
        </w:rPr>
        <w:t>1/T</w:t>
      </w:r>
      <w:r w:rsidRPr="00626BBB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626BBB">
        <w:rPr>
          <w:rFonts w:ascii="Times New Roman" w:hAnsi="Times New Roman" w:cs="Times New Roman"/>
          <w:sz w:val="24"/>
          <w:szCs w:val="24"/>
        </w:rPr>
        <w:t>2 paradigm. J Allergy Clin Immunol</w:t>
      </w:r>
      <w:r w:rsidR="002E24F8" w:rsidRPr="00626BBB">
        <w:rPr>
          <w:rFonts w:ascii="Times New Roman" w:hAnsi="Times New Roman" w:cs="Times New Roman"/>
          <w:sz w:val="24"/>
          <w:szCs w:val="24"/>
        </w:rPr>
        <w:t>.</w:t>
      </w:r>
      <w:r w:rsidRPr="00626BBB">
        <w:rPr>
          <w:rFonts w:ascii="Times New Roman" w:hAnsi="Times New Roman" w:cs="Times New Roman"/>
          <w:sz w:val="24"/>
          <w:szCs w:val="24"/>
        </w:rPr>
        <w:t xml:space="preserve"> 2004;114:280-28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B951E9">
        <w:rPr>
          <w:rFonts w:ascii="Times New Roman" w:hAnsi="Times New Roman" w:cs="Times New Roman"/>
          <w:sz w:val="24"/>
          <w:szCs w:val="24"/>
        </w:rPr>
        <w:t>Munthe-Kaas MC</w:t>
      </w:r>
      <w:r w:rsidR="00B951E9" w:rsidRPr="00077383">
        <w:rPr>
          <w:rFonts w:ascii="Times New Roman" w:hAnsi="Times New Roman" w:cs="Times New Roman"/>
          <w:noProof/>
          <w:sz w:val="24"/>
        </w:rPr>
        <w:t>, Carlsen KL, Carlsen KH, Egeland T, Håland G, Devulapalli CS,</w:t>
      </w:r>
      <w:r w:rsidRPr="00B951E9">
        <w:rPr>
          <w:rFonts w:ascii="Times New Roman" w:hAnsi="Times New Roman" w:cs="Times New Roman"/>
          <w:sz w:val="24"/>
          <w:szCs w:val="24"/>
        </w:rPr>
        <w:t xml:space="preserve"> et al.  HLA Dr-Dq haplotypes and the TNFA-308 polymorphism: associations with asthma and allergy. Allergy 2007: 62: 991–998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Murk W</w:t>
      </w:r>
      <w:r w:rsidR="0082751F" w:rsidRPr="00254784">
        <w:rPr>
          <w:rFonts w:ascii="Times New Roman" w:hAnsi="Times New Roman" w:cs="Times New Roman"/>
          <w:noProof/>
          <w:sz w:val="24"/>
        </w:rPr>
        <w:t>, Walsh K, Hsu L-I, Zhao L, Bracken MB, Dewan AT.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ttempted Replication of 50 Reported Asthma Risk Genes Identifies a SNP in RAD50 as Associated with Childhood Atopic Asthma.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>Hum Hered 2011; b71:97-10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gata H</w:t>
      </w:r>
      <w:r w:rsidR="0082751F" w:rsidRPr="00254784">
        <w:rPr>
          <w:rFonts w:ascii="Times New Roman" w:hAnsi="Times New Roman" w:cs="Times New Roman"/>
          <w:noProof/>
          <w:sz w:val="24"/>
        </w:rPr>
        <w:t>, Mutoh H, Kumahara K, Arimoto Y, Tomemori T, Sakurai D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between nasal allergy and a coding variant of the </w:t>
      </w:r>
      <w:r w:rsidRPr="00626BBB">
        <w:rPr>
          <w:rFonts w:ascii="Times New Roman" w:hAnsi="Times New Roman" w:cs="Times New Roman"/>
          <w:i/>
          <w:sz w:val="24"/>
          <w:szCs w:val="24"/>
        </w:rPr>
        <w:t>Fc</w:t>
      </w:r>
      <w:r w:rsidRPr="00626B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ε</w:t>
      </w:r>
      <w:r w:rsidRPr="00626BBB">
        <w:rPr>
          <w:rFonts w:ascii="Times New Roman" w:hAnsi="Times New Roman" w:cs="Times New Roman"/>
          <w:i/>
          <w:sz w:val="24"/>
          <w:szCs w:val="24"/>
        </w:rPr>
        <w:t>RI</w:t>
      </w:r>
      <w:r w:rsidRPr="00626BBB">
        <w:rPr>
          <w:rFonts w:ascii="Times New Roman" w:hAnsi="Times New Roman" w:cs="Times New Roman"/>
          <w:sz w:val="24"/>
          <w:szCs w:val="24"/>
        </w:rPr>
        <w:t>β</w:t>
      </w:r>
      <w:r w:rsidRPr="00626BB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gene Glu237Gly in a Japanese population. Hum Genet. 2001; 109:262-26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ito T</w:t>
      </w:r>
      <w:r w:rsidR="0082751F" w:rsidRPr="00254784">
        <w:rPr>
          <w:rFonts w:ascii="Times New Roman" w:hAnsi="Times New Roman" w:cs="Times New Roman"/>
          <w:noProof/>
          <w:sz w:val="24"/>
        </w:rPr>
        <w:t>, Tanaka H, Naoe Y, Taniuchi I.</w:t>
      </w:r>
      <w:r w:rsidRPr="00626BBB">
        <w:rPr>
          <w:rFonts w:ascii="Times New Roman" w:hAnsi="Times New Roman" w:cs="Times New Roman"/>
          <w:sz w:val="24"/>
          <w:szCs w:val="24"/>
        </w:rPr>
        <w:t>. Transcriptional control of T-cell development. International Immunology. 2011; 23(11):661-66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kamura H</w:t>
      </w:r>
      <w:r w:rsidR="0082751F" w:rsidRPr="00254784">
        <w:rPr>
          <w:rFonts w:ascii="Times New Roman" w:hAnsi="Times New Roman" w:cs="Times New Roman"/>
          <w:noProof/>
          <w:sz w:val="24"/>
        </w:rPr>
        <w:t>, Miyagawa K, Ogino K, Endo T, Imai T, Ozasa K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 xml:space="preserve">High contribution contrast between the genes of eosinophil peroxidase and IL-4 receptor </w:t>
      </w:r>
      <w:r w:rsidRPr="00626BBB">
        <w:rPr>
          <w:rFonts w:ascii="Times New Roman" w:hAnsi="Times New Roman" w:cs="Times New Roman"/>
          <w:color w:val="292526"/>
          <w:sz w:val="24"/>
          <w:szCs w:val="24"/>
        </w:rPr>
        <w:t>α</w:t>
      </w:r>
      <w:r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>-chain in Japanese cedar pollinosis. J Allergy Clin Immunol. 2003; 112:1127-3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kamura H, Higashikawa F, Nobukuni Y,</w:t>
      </w:r>
      <w:r w:rsidR="0082751F" w:rsidRPr="0082751F">
        <w:rPr>
          <w:rFonts w:ascii="Times New Roman" w:hAnsi="Times New Roman" w:cs="Times New Roman"/>
          <w:noProof/>
          <w:sz w:val="24"/>
        </w:rPr>
        <w:t xml:space="preserve"> </w:t>
      </w:r>
      <w:r w:rsidR="0082751F" w:rsidRPr="00254784">
        <w:rPr>
          <w:rFonts w:ascii="Times New Roman" w:hAnsi="Times New Roman" w:cs="Times New Roman"/>
          <w:noProof/>
          <w:sz w:val="24"/>
        </w:rPr>
        <w:t>Miyagawa K, Endo T, Imai T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Genotypes and haplotypes of CCR2 and CCR3 genes in Japanese cedar pollinosis.  Int Arch Allergy Immunol. 2007;142(4):329-34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kao F</w:t>
      </w:r>
      <w:r w:rsidR="00A82271" w:rsidRPr="00254784">
        <w:rPr>
          <w:rFonts w:ascii="Times New Roman" w:hAnsi="Times New Roman" w:cs="Times New Roman"/>
          <w:noProof/>
          <w:sz w:val="24"/>
        </w:rPr>
        <w:t>, Ihara K, Kusuhara K, Sas</w:t>
      </w:r>
      <w:r w:rsidR="00A82271">
        <w:rPr>
          <w:rFonts w:ascii="Times New Roman" w:hAnsi="Times New Roman" w:cs="Times New Roman"/>
          <w:noProof/>
          <w:sz w:val="24"/>
        </w:rPr>
        <w:t>aki Y, Kinukawa N, Takabayashi A</w:t>
      </w:r>
      <w:r w:rsidR="00A82271" w:rsidRPr="00254784">
        <w:rPr>
          <w:rFonts w:ascii="Times New Roman" w:hAnsi="Times New Roman" w:cs="Times New Roman"/>
          <w:noProof/>
          <w:sz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>Association of IFN-</w:t>
      </w:r>
      <w:r w:rsidRPr="00626BBB">
        <w:rPr>
          <w:rFonts w:ascii="Times New Roman" w:hAnsi="Times New Roman" w:cs="Times New Roman"/>
          <w:sz w:val="24"/>
          <w:szCs w:val="24"/>
        </w:rPr>
        <w:t xml:space="preserve">γ </w:t>
      </w:r>
      <w:r w:rsidRPr="00626BBB">
        <w:rPr>
          <w:rFonts w:ascii="Times New Roman" w:hAnsi="Times New Roman" w:cs="Times New Roman"/>
          <w:bCs/>
          <w:sz w:val="24"/>
          <w:szCs w:val="24"/>
        </w:rPr>
        <w:t>and IFN regulatory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sz w:val="24"/>
          <w:szCs w:val="24"/>
        </w:rPr>
        <w:t>factor 1 polymorphisms with childhood atopic asthma. J Allergy Clin Immunol. 2001; 107:499-50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amkung JH</w:t>
      </w:r>
      <w:r w:rsidR="00A82271">
        <w:rPr>
          <w:rFonts w:ascii="Times New Roman" w:hAnsi="Times New Roman" w:cs="Times New Roman"/>
          <w:noProof/>
          <w:sz w:val="24"/>
        </w:rPr>
        <w:t>, Lee J</w:t>
      </w:r>
      <w:r w:rsidR="00A82271" w:rsidRPr="00254784">
        <w:rPr>
          <w:rFonts w:ascii="Times New Roman" w:hAnsi="Times New Roman" w:cs="Times New Roman"/>
          <w:noProof/>
          <w:sz w:val="24"/>
        </w:rPr>
        <w:t>E</w:t>
      </w:r>
      <w:r w:rsidR="00A82271">
        <w:rPr>
          <w:rFonts w:ascii="Times New Roman" w:hAnsi="Times New Roman" w:cs="Times New Roman"/>
          <w:noProof/>
          <w:sz w:val="24"/>
        </w:rPr>
        <w:t>, Kim E, Cho HJ, Kim S, Shin E</w:t>
      </w:r>
      <w:r w:rsidR="00A82271" w:rsidRPr="00254784">
        <w:rPr>
          <w:rFonts w:ascii="Times New Roman" w:hAnsi="Times New Roman" w:cs="Times New Roman"/>
          <w:noProof/>
          <w:sz w:val="24"/>
        </w:rPr>
        <w:t>S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IL-5 and IL-5 receptor alpha polymorphisms are associated with atopic dermatitis in Koreans. Allergy 2007; 62:934-94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Nieters A</w:t>
      </w:r>
      <w:r w:rsidR="00A82271" w:rsidRPr="00254784">
        <w:rPr>
          <w:rFonts w:ascii="Times New Roman" w:hAnsi="Times New Roman" w:cs="Times New Roman"/>
          <w:noProof/>
          <w:sz w:val="24"/>
        </w:rPr>
        <w:t>, Linseisen J, Becker N.</w:t>
      </w:r>
      <w:r w:rsidRPr="00626BBB">
        <w:rPr>
          <w:rFonts w:ascii="Times New Roman" w:hAnsi="Times New Roman" w:cs="Times New Roman"/>
          <w:sz w:val="24"/>
          <w:szCs w:val="24"/>
        </w:rPr>
        <w:t xml:space="preserve"> Association of polymorphisms in Th1, Th2 cytokine genes with hayfever and atopy in a subsample of EPIC-Heidelberg. Clin Exp Allergy. 2004; 34:346-35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Ober C and Hoffjan S.  Asthma genetics 2006: the long and winding road to gene discovery. Genes and Immunity. 2006; 7: 95-10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Ober C and Yao T-C. The genetics of asthma and allergic disease: a 21st century perspective. Immunological Reviews. 2011; 242:10-30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>Oh DY</w:t>
      </w:r>
      <w:r w:rsidR="00A82271">
        <w:rPr>
          <w:rFonts w:ascii="Times New Roman" w:hAnsi="Times New Roman" w:cs="Times New Roman"/>
          <w:sz w:val="24"/>
          <w:szCs w:val="24"/>
        </w:rPr>
        <w:t xml:space="preserve">, </w:t>
      </w:r>
      <w:r w:rsidR="00A82271" w:rsidRPr="00254784">
        <w:rPr>
          <w:rFonts w:ascii="Times New Roman" w:hAnsi="Times New Roman" w:cs="Times New Roman"/>
          <w:noProof/>
          <w:sz w:val="24"/>
        </w:rPr>
        <w:t xml:space="preserve"> Schumann RR, Hamann L, Neumann K, Worm M, Heine G. 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of the </w:t>
      </w:r>
      <w:r w:rsidRPr="00626BBB">
        <w:rPr>
          <w:rFonts w:ascii="Times New Roman" w:hAnsi="Times New Roman" w:cs="Times New Roman"/>
          <w:i/>
          <w:sz w:val="24"/>
          <w:szCs w:val="24"/>
        </w:rPr>
        <w:t>toll-like receptor</w:t>
      </w:r>
      <w:r w:rsidRPr="00626BBB">
        <w:rPr>
          <w:rFonts w:ascii="Times New Roman" w:hAnsi="Times New Roman" w:cs="Times New Roman"/>
          <w:sz w:val="24"/>
          <w:szCs w:val="24"/>
        </w:rPr>
        <w:t xml:space="preserve"> 2 A-16934T promoter polymorphism with severe atopic dermatitis. Allergy. 2009; 64:16080-161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Default="00512F15" w:rsidP="00766890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Owczarek W, Paplińska M, Targowski T,</w:t>
      </w:r>
      <w:r w:rsidR="00A82271">
        <w:rPr>
          <w:rFonts w:ascii="Times New Roman" w:hAnsi="Times New Roman" w:cs="Times New Roman"/>
          <w:sz w:val="24"/>
          <w:szCs w:val="24"/>
        </w:rPr>
        <w:t xml:space="preserve"> </w:t>
      </w:r>
      <w:r w:rsidR="00A82271" w:rsidRPr="00254784">
        <w:rPr>
          <w:rFonts w:ascii="Times New Roman" w:hAnsi="Times New Roman" w:cs="Times New Roman"/>
          <w:noProof/>
          <w:sz w:val="24"/>
        </w:rPr>
        <w:t xml:space="preserve">Jahnz-Różyk K, Paluchowska E, Kucharczyk A, 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Analysis of eotaxin 1/CCL11, eotaxin 2/CCL24 and eotaxin 3/CCL26 expression in lesional and non-lesional skin of patients with atopic dermatitis.  Cytokine. 2010;</w:t>
      </w:r>
      <w:r w:rsidR="002E24F8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 xml:space="preserve">50(2):181-5. </w:t>
      </w:r>
    </w:p>
    <w:p w:rsidR="00766890" w:rsidRPr="00766890" w:rsidRDefault="00766890" w:rsidP="00766890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</w:p>
    <w:p w:rsidR="00B211E9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noProof/>
          <w:sz w:val="24"/>
          <w:szCs w:val="24"/>
        </w:rPr>
        <w:t xml:space="preserve">Pawankar R, Okuda M, Yssel H, Okumura K, and Ra C. Nasal Mast Cells in Perennial Allergic Rhinitics Exhibit Increased Expression of the Fc epsilonRI, CD40L, IL-4, and IL-13, and Can Induce IgE Synthesis in B Cells. </w:t>
      </w:r>
      <w:r w:rsidRPr="00626BBB">
        <w:rPr>
          <w:rFonts w:ascii="Times New Roman" w:hAnsi="Times New Roman" w:cs="Times New Roman"/>
          <w:iCs/>
          <w:noProof/>
          <w:sz w:val="24"/>
          <w:szCs w:val="24"/>
        </w:rPr>
        <w:t>J Clin Invest. 1997;</w:t>
      </w:r>
      <w:r w:rsidRPr="00626BBB">
        <w:rPr>
          <w:rFonts w:ascii="Times New Roman" w:hAnsi="Times New Roman" w:cs="Times New Roman"/>
          <w:noProof/>
          <w:sz w:val="24"/>
          <w:szCs w:val="24"/>
        </w:rPr>
        <w:t xml:space="preserve"> 99(7): 1492–99.</w:t>
      </w:r>
    </w:p>
    <w:p w:rsidR="00512F15" w:rsidRPr="00626BBB" w:rsidRDefault="00B211E9" w:rsidP="00451239">
      <w:pPr>
        <w:pStyle w:val="NormalWeb"/>
        <w:ind w:left="360"/>
        <w:rPr>
          <w:noProof/>
        </w:rPr>
      </w:pPr>
      <w:r w:rsidRPr="00626BBB">
        <w:rPr>
          <w:noProof/>
        </w:rPr>
        <w:t>Pawankar R, Mori S, Ozu C, Kimura S. Overview on the pathomechanisms of allergic rhinitis. Asi</w:t>
      </w:r>
      <w:r w:rsidR="00766890">
        <w:rPr>
          <w:noProof/>
        </w:rPr>
        <w:t xml:space="preserve">a Pac Allergy. 2011; 1:157–67. </w:t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Pène J, Guglielmi L, Gauchat JF, </w:t>
      </w:r>
      <w:r w:rsidR="00A82271" w:rsidRPr="00254784">
        <w:rPr>
          <w:rFonts w:ascii="Times New Roman" w:hAnsi="Times New Roman" w:cs="Times New Roman"/>
          <w:noProof/>
          <w:sz w:val="24"/>
        </w:rPr>
        <w:t>Harrer N, Woisetschläger M, Boulay V,</w:t>
      </w:r>
      <w:r w:rsidRPr="00626BBB">
        <w:rPr>
          <w:rFonts w:ascii="Times New Roman" w:hAnsi="Times New Roman" w:cs="Times New Roman"/>
          <w:sz w:val="24"/>
          <w:szCs w:val="24"/>
        </w:rPr>
        <w:t>et al.  IFN-gamma-mediated inhibition of human IgE synthesis by IL-21 is associated with a polymorphism in the IL-21R gene. J Immunol. 2006;</w:t>
      </w:r>
      <w:r w:rsidR="002E24F8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177(8):5006-1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Pinto LA</w:t>
      </w:r>
      <w:r w:rsidR="00B951E9" w:rsidRPr="00077383">
        <w:rPr>
          <w:rFonts w:ascii="Times New Roman" w:hAnsi="Times New Roman" w:cs="Times New Roman"/>
          <w:noProof/>
          <w:sz w:val="24"/>
        </w:rPr>
        <w:t>, Steudemann L, Depner M, Klopp N, Illig T, Weiland SK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i/>
          <w:sz w:val="24"/>
          <w:szCs w:val="24"/>
        </w:rPr>
        <w:t>STAT1</w:t>
      </w:r>
      <w:r w:rsidRPr="00626BBB">
        <w:rPr>
          <w:rFonts w:ascii="Times New Roman" w:hAnsi="Times New Roman" w:cs="Times New Roman"/>
          <w:sz w:val="24"/>
          <w:szCs w:val="24"/>
        </w:rPr>
        <w:t xml:space="preserve"> gene variations, IgE regulation and atopy. Allergy 2007: 62: 1456–146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Ponińska J, Samoliński B, Tomaszewska A, Raciborski F, Samel-Kowalik P, et al. Filaggrin Gene Defects are Independent Risk Factors for Atopic Asthma in a Polish Population: A Study in ECAP Cohort. PLoS ONE. 2011; 6(2):e16933. doi:10.1371/journal.pone.0016933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Poon AH</w:t>
      </w:r>
      <w:r w:rsidR="00B951E9" w:rsidRPr="00077383">
        <w:rPr>
          <w:rFonts w:ascii="Times New Roman" w:hAnsi="Times New Roman" w:cs="Times New Roman"/>
          <w:noProof/>
          <w:sz w:val="24"/>
        </w:rPr>
        <w:t>, Laprise C, Lemire M, Montpetit A, Sinnett D, Schurr E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>Association of Vitamin D Receptor Genetic Variants with Susceptibility to Asthma and Atopy. Am J Respir Crit Care Med. 2004; 170:967-97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Potaczek DP, Sanak M, Szczeklik A.  Additive association between </w:t>
      </w:r>
      <w:r w:rsidRPr="00626BBB">
        <w:rPr>
          <w:rFonts w:ascii="Times New Roman" w:hAnsi="Times New Roman" w:cs="Times New Roman"/>
          <w:i/>
          <w:sz w:val="24"/>
          <w:szCs w:val="24"/>
        </w:rPr>
        <w:t>FCER1A</w:t>
      </w:r>
      <w:r w:rsidRPr="00626BBB">
        <w:rPr>
          <w:rFonts w:ascii="Times New Roman" w:hAnsi="Times New Roman" w:cs="Times New Roman"/>
          <w:sz w:val="24"/>
          <w:szCs w:val="24"/>
        </w:rPr>
        <w:t xml:space="preserve"> and </w:t>
      </w:r>
      <w:r w:rsidRPr="00626BBB">
        <w:rPr>
          <w:rFonts w:ascii="Times New Roman" w:hAnsi="Times New Roman" w:cs="Times New Roman"/>
          <w:i/>
          <w:sz w:val="24"/>
          <w:szCs w:val="24"/>
        </w:rPr>
        <w:t>FCER1B</w:t>
      </w:r>
      <w:r w:rsidRPr="00626BBB">
        <w:rPr>
          <w:rFonts w:ascii="Times New Roman" w:hAnsi="Times New Roman" w:cs="Times New Roman"/>
          <w:sz w:val="24"/>
          <w:szCs w:val="24"/>
        </w:rPr>
        <w:t xml:space="preserve"> genetic polymorphisms and total serum IgE levels. Allergy. 2007; 62:1095-109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Purwar R, Langer K, Werfel T.  Polymorphisms within the C3 gene are associated with specific IgE levels to common allergens and super-antigens among atopic dermatitis patients. Experimental Dermatology. 2009; 18:30-3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Qian F-H</w:t>
      </w:r>
      <w:r w:rsidR="00B951E9" w:rsidRPr="00077383">
        <w:rPr>
          <w:rFonts w:ascii="Times New Roman" w:hAnsi="Times New Roman" w:cs="Times New Roman"/>
          <w:noProof/>
          <w:sz w:val="24"/>
        </w:rPr>
        <w:t xml:space="preserve">, Zhang Q, Zhou LF, Jin GF, Bai JL, Yin KS.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Polymorphisms in the 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oll-like Receptor 2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Subfamily and Risk of Asthma: A Case-control Analysis in a Chinese Population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J Investig Allergol Clin Immunol. </w:t>
      </w:r>
      <w:r w:rsidRPr="00626BBB">
        <w:rPr>
          <w:rFonts w:ascii="Times New Roman" w:hAnsi="Times New Roman" w:cs="Times New Roman"/>
          <w:sz w:val="24"/>
          <w:szCs w:val="24"/>
        </w:rPr>
        <w:t>2010; 20(4):340-34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Raby BA</w:t>
      </w:r>
      <w:r w:rsidR="00B951E9" w:rsidRPr="00077383">
        <w:rPr>
          <w:rFonts w:ascii="Times New Roman" w:hAnsi="Times New Roman" w:cs="Times New Roman"/>
          <w:noProof/>
          <w:sz w:val="24"/>
        </w:rPr>
        <w:t>, Lazarus R, Silverman EK, Lake S, Lange C, Wjst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>Association of Vitamin D Receptor Gene Polymorphisms with Childhood and Adult Asthma. Am J Respir Crit Care Med. 2004; 170:1057-106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Ramasamy A</w:t>
      </w:r>
      <w:r w:rsidR="00B951E9" w:rsidRPr="00077383">
        <w:rPr>
          <w:rFonts w:ascii="Times New Roman" w:hAnsi="Times New Roman" w:cs="Times New Roman"/>
          <w:noProof/>
          <w:sz w:val="24"/>
        </w:rPr>
        <w:t>, Curjuric I, Coin LJ, Kumar A, McArdle WL, Imboden M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 genome-wide meta-analysis of genetic variants associated with allergic rhinitis and grass sensitization and their interaction with birth orde</w:t>
      </w:r>
      <w:r w:rsidR="002E24F8" w:rsidRPr="00626BBB">
        <w:rPr>
          <w:rFonts w:ascii="Times New Roman" w:hAnsi="Times New Roman" w:cs="Times New Roman"/>
          <w:sz w:val="24"/>
          <w:szCs w:val="24"/>
        </w:rPr>
        <w:t>r. J Allergy Clin Immunol. 2011</w:t>
      </w:r>
      <w:r w:rsidRPr="00626BBB">
        <w:rPr>
          <w:rFonts w:ascii="Times New Roman" w:hAnsi="Times New Roman" w:cs="Times New Roman"/>
          <w:sz w:val="24"/>
          <w:szCs w:val="24"/>
        </w:rPr>
        <w:t>;</w:t>
      </w:r>
      <w:r w:rsidR="002E24F8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128:996-100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bCs/>
          <w:sz w:val="24"/>
          <w:szCs w:val="24"/>
        </w:rPr>
        <w:t>Reddy P</w:t>
      </w:r>
      <w:r w:rsidR="00B951E9" w:rsidRPr="00077383">
        <w:rPr>
          <w:rFonts w:ascii="Times New Roman" w:hAnsi="Times New Roman" w:cs="Times New Roman"/>
          <w:noProof/>
          <w:sz w:val="24"/>
        </w:rPr>
        <w:t>, Naidoo RN, Robins TG, Mentz G, London SJ, Li H,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sz w:val="24"/>
          <w:szCs w:val="24"/>
        </w:rPr>
        <w:t>GSTM1, GSTP1, and NQO1 Polymorphisms and Susceptibility to Atopy and Airway Hyperresponsiveness among South African Schoolchildren. Lung. 2010; 188:409-41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Reijmerink NE, Bottema RW, Kerkhof M, </w:t>
      </w:r>
      <w:r w:rsidR="00B951E9" w:rsidRPr="00077383">
        <w:rPr>
          <w:rFonts w:ascii="Times New Roman" w:hAnsi="Times New Roman" w:cs="Times New Roman"/>
          <w:noProof/>
          <w:sz w:val="24"/>
        </w:rPr>
        <w:t>Gerritsen J, Stelma FF, Thijs C,</w:t>
      </w:r>
      <w:r w:rsidRPr="00626BBB">
        <w:rPr>
          <w:rFonts w:ascii="Times New Roman" w:hAnsi="Times New Roman" w:cs="Times New Roman"/>
          <w:sz w:val="24"/>
          <w:szCs w:val="24"/>
        </w:rPr>
        <w:t xml:space="preserve">et al.  TLR-related pathway analysis: novel gene-gene interactions in the development of asthma and atopy. Allergy. 2010 Feb;65(2):199-207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Ricci G, Astolfi A, Remondini D, Cipriani F, Formica S, </w:t>
      </w:r>
      <w:r w:rsidR="00B951E9">
        <w:rPr>
          <w:rFonts w:ascii="Times New Roman" w:hAnsi="Times New Roman" w:cs="Times New Roman"/>
          <w:noProof/>
          <w:sz w:val="24"/>
        </w:rPr>
        <w:t>Dondi A</w:t>
      </w:r>
      <w:r w:rsidR="00B951E9" w:rsidRPr="00077383">
        <w:rPr>
          <w:rFonts w:ascii="Times New Roman" w:hAnsi="Times New Roman" w:cs="Times New Roman"/>
          <w:noProof/>
          <w:sz w:val="24"/>
        </w:rPr>
        <w:t>,</w:t>
      </w:r>
      <w:r w:rsidRPr="00626BBB">
        <w:rPr>
          <w:rFonts w:ascii="Times New Roman" w:hAnsi="Times New Roman" w:cs="Times New Roman"/>
          <w:sz w:val="24"/>
          <w:szCs w:val="24"/>
        </w:rPr>
        <w:t>et al.  Pooled Genome-Wide Analysis to Identify Novel Risk Loci for Pediatric Allergic Asthma. PLoS ONE. 2011; 6(2): e16912. doi:10.1371/journal.pone.0016912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40FFB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Rothenberg ME</w:t>
      </w:r>
      <w:r w:rsidR="00B951E9" w:rsidRPr="00077383">
        <w:rPr>
          <w:rFonts w:ascii="Times New Roman" w:hAnsi="Times New Roman" w:cs="Times New Roman"/>
          <w:noProof/>
          <w:sz w:val="24"/>
        </w:rPr>
        <w:t>, Wen T, Shik D, Cole ET, Mingler MM, Munitz A.</w:t>
      </w:r>
      <w:r w:rsidRPr="00626BBB">
        <w:rPr>
          <w:rFonts w:ascii="Times New Roman" w:hAnsi="Times New Roman" w:cs="Times New Roman"/>
          <w:sz w:val="24"/>
          <w:szCs w:val="24"/>
        </w:rPr>
        <w:t xml:space="preserve"> IL-13 Receptor α1 Differentially Regulates Aeroallergen-Induced Lung Responses. The Journal of Immunology. 2011; 187:4873-4880.</w:t>
      </w:r>
    </w:p>
    <w:p w:rsidR="00C40FFB" w:rsidRPr="00626BBB" w:rsidRDefault="00C40FFB" w:rsidP="00451239">
      <w:pPr>
        <w:pStyle w:val="NormalWeb"/>
        <w:ind w:left="360"/>
      </w:pPr>
      <w:r w:rsidRPr="00626BBB">
        <w:rPr>
          <w:noProof/>
        </w:rPr>
        <w:t>Sääf AM, Tengvall-Linder M, Chang HY, Adler AS, Wahlgren C-F, Scheynius A, et al. Global expression profiling in atopic eczema reveals reciprocal expression of inflammatory and lipid g</w:t>
      </w:r>
      <w:r w:rsidR="00A82271">
        <w:rPr>
          <w:noProof/>
        </w:rPr>
        <w:t xml:space="preserve">enes. PLoS One. 2008; 3:e4017. </w:t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akashita M</w:t>
      </w:r>
      <w:r w:rsidR="00B951E9" w:rsidRPr="00077383">
        <w:rPr>
          <w:rFonts w:ascii="Times New Roman" w:hAnsi="Times New Roman" w:cs="Times New Roman"/>
          <w:noProof/>
          <w:sz w:val="24"/>
        </w:rPr>
        <w:t>, Yoshimoto T, Hirota T, Harada M, Okubo K, Osawa Y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of serum interleukin-33 level and the interleukin-33 genetic variant with Japanese cedar pollinosis. Clinical and Experimental Allergy. 2008; 38:1875-188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alib RJ, Kumar S, Wilson SJ, Howarth PH. Nasal mucosal immunoexpression of the mast cell chemoattractants TGF-beta, eotaxin, and stem cell factor and their receptors in allergic rhiniti</w:t>
      </w:r>
      <w:r w:rsidR="002E24F8" w:rsidRPr="00626BBB">
        <w:rPr>
          <w:rFonts w:ascii="Times New Roman" w:hAnsi="Times New Roman" w:cs="Times New Roman"/>
          <w:sz w:val="24"/>
          <w:szCs w:val="24"/>
        </w:rPr>
        <w:t>s. J Allergy Clin Immunol. 2004</w:t>
      </w:r>
      <w:r w:rsidRPr="00626BBB">
        <w:rPr>
          <w:rFonts w:ascii="Times New Roman" w:hAnsi="Times New Roman" w:cs="Times New Roman"/>
          <w:sz w:val="24"/>
          <w:szCs w:val="24"/>
        </w:rPr>
        <w:t>;114(4):799-80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Salib, RJ. Transforming Growth Factor-Beta Gene Expression Studies in Nasal Mucosal Biopsies in Naturally Occurring Allergic Rhinitis. </w:t>
      </w:r>
      <w:r w:rsidRPr="00626BBB">
        <w:rPr>
          <w:rStyle w:val="st1"/>
          <w:rFonts w:ascii="Times New Roman" w:hAnsi="Times New Roman" w:cs="Times New Roman"/>
          <w:color w:val="444444"/>
          <w:sz w:val="24"/>
          <w:szCs w:val="24"/>
        </w:rPr>
        <w:t>Ann R Coll Surg Engl</w:t>
      </w:r>
      <w:r w:rsidRPr="00626BBB">
        <w:rPr>
          <w:rFonts w:ascii="Times New Roman" w:hAnsi="Times New Roman" w:cs="Times New Roman"/>
          <w:sz w:val="24"/>
          <w:szCs w:val="24"/>
        </w:rPr>
        <w:t xml:space="preserve">. 2007; 89(6): 563–73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anz C</w:t>
      </w:r>
      <w:r w:rsidR="00B951E9" w:rsidRPr="00077383">
        <w:rPr>
          <w:rFonts w:ascii="Times New Roman" w:hAnsi="Times New Roman" w:cs="Times New Roman"/>
          <w:noProof/>
          <w:sz w:val="24"/>
        </w:rPr>
        <w:t>, Isidoro-García M, Dávila I, Moreno E, Laffond E, Avila C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Promoter genetic variants of prostanoid DP receptor (PTGDR) gene in patients with asthma. Allergy. 2006; 61: 543-54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chuttelaar MLA</w:t>
      </w:r>
      <w:r w:rsidR="00B951E9">
        <w:rPr>
          <w:rFonts w:ascii="Times New Roman" w:hAnsi="Times New Roman" w:cs="Times New Roman"/>
          <w:sz w:val="24"/>
          <w:szCs w:val="24"/>
        </w:rPr>
        <w:t>,</w:t>
      </w:r>
      <w:r w:rsidR="00B951E9" w:rsidRPr="00B951E9">
        <w:rPr>
          <w:rFonts w:ascii="Times New Roman" w:hAnsi="Times New Roman" w:cs="Times New Roman"/>
          <w:noProof/>
          <w:sz w:val="24"/>
        </w:rPr>
        <w:t xml:space="preserve"> </w:t>
      </w:r>
      <w:r w:rsidR="00B951E9" w:rsidRPr="00077383">
        <w:rPr>
          <w:rFonts w:ascii="Times New Roman" w:hAnsi="Times New Roman" w:cs="Times New Roman"/>
          <w:noProof/>
          <w:sz w:val="24"/>
        </w:rPr>
        <w:t>Kerkhof M, Jonkman MF, Koppelman GH, Brunekreef B, de Jongste JC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Filaggrin mutations in the onset of eczema, sensitization, asthma, hay fever and the interaction with cat exposure. Allergy. 2009; 64:1758-1765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626BBB">
        <w:rPr>
          <w:rFonts w:ascii="Times New Roman" w:hAnsi="Times New Roman" w:cs="Times New Roman"/>
          <w:bCs/>
          <w:color w:val="231F20"/>
          <w:sz w:val="24"/>
          <w:szCs w:val="24"/>
        </w:rPr>
        <w:lastRenderedPageBreak/>
        <w:t>Senthilselvan A</w:t>
      </w:r>
      <w:r w:rsidR="00B951E9" w:rsidRPr="00077383">
        <w:rPr>
          <w:rFonts w:ascii="Times New Roman" w:hAnsi="Times New Roman" w:cs="Times New Roman"/>
          <w:noProof/>
          <w:sz w:val="24"/>
        </w:rPr>
        <w:t xml:space="preserve">, Rennie D, Chénard L, </w:t>
      </w:r>
      <w:r w:rsidR="00B951E9">
        <w:rPr>
          <w:rFonts w:ascii="Times New Roman" w:hAnsi="Times New Roman" w:cs="Times New Roman"/>
          <w:noProof/>
          <w:sz w:val="24"/>
        </w:rPr>
        <w:t>Burch LH, Babiuk L, Schwartz DA</w:t>
      </w:r>
      <w:r w:rsidR="00B951E9" w:rsidRPr="00077383">
        <w:rPr>
          <w:rFonts w:ascii="Times New Roman" w:hAnsi="Times New Roman" w:cs="Times New Roman"/>
          <w:noProof/>
          <w:sz w:val="24"/>
        </w:rPr>
        <w:t>,</w:t>
      </w:r>
      <w:r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et al.  Association of polymorphisms of toll-like receptor 4 with a reduced prevalence of hay fever and atopy. </w:t>
      </w:r>
      <w:r w:rsidRPr="00626BBB">
        <w:rPr>
          <w:rFonts w:ascii="Times New Roman" w:hAnsi="Times New Roman" w:cs="Times New Roman"/>
          <w:iCs/>
          <w:color w:val="231F20"/>
          <w:sz w:val="24"/>
          <w:szCs w:val="24"/>
        </w:rPr>
        <w:t>Ann Allergy Asthma Immunol.</w:t>
      </w:r>
      <w:r w:rsidRPr="00626BBB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>2008; 100:463-46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color w:val="231F20"/>
          <w:sz w:val="24"/>
          <w:szCs w:val="24"/>
        </w:rPr>
      </w:pPr>
    </w:p>
    <w:p w:rsidR="00512F15" w:rsidRPr="00626BBB" w:rsidRDefault="00FF5A70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rma S</w:t>
      </w:r>
      <w:r w:rsidRPr="00077383">
        <w:rPr>
          <w:rFonts w:ascii="Times New Roman" w:hAnsi="Times New Roman" w:cs="Times New Roman"/>
          <w:noProof/>
          <w:sz w:val="24"/>
        </w:rPr>
        <w:t>, Rajan UM, Kumar A, Soni A, Ghosh B.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 A novel (TG)</w:t>
      </w:r>
      <w:r w:rsidR="00512F15" w:rsidRPr="00626BBB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 (GA)</w:t>
      </w:r>
      <w:r w:rsidR="00512F15" w:rsidRPr="00626BBB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 repeat polymorphism 254 bp downstream of the mast cell chymase (</w:t>
      </w:r>
      <w:r w:rsidR="00512F15" w:rsidRPr="00626BBB">
        <w:rPr>
          <w:rFonts w:ascii="Times New Roman" w:hAnsi="Times New Roman" w:cs="Times New Roman"/>
          <w:i/>
          <w:sz w:val="24"/>
          <w:szCs w:val="24"/>
        </w:rPr>
        <w:t>CMA1</w:t>
      </w:r>
      <w:r w:rsidR="00512F15" w:rsidRPr="00626BBB">
        <w:rPr>
          <w:rFonts w:ascii="Times New Roman" w:hAnsi="Times New Roman" w:cs="Times New Roman"/>
          <w:sz w:val="24"/>
          <w:szCs w:val="24"/>
        </w:rPr>
        <w:t>) gene is associated with atopic asthma and total serum IgE levels. Hum Genet. 2005; 50:276-28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FF5A70" w:rsidP="00451239">
      <w:pPr>
        <w:pStyle w:val="NoSpacing"/>
        <w:ind w:left="360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rma S,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077383">
        <w:rPr>
          <w:rFonts w:ascii="Times New Roman" w:hAnsi="Times New Roman" w:cs="Times New Roman"/>
          <w:noProof/>
          <w:sz w:val="24"/>
        </w:rPr>
        <w:t>Sharma A, Kumar S, Sharma SK, Ghosh B.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et al.  </w:t>
      </w:r>
      <w:r w:rsidR="00512F15"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Association of </w:t>
      </w:r>
      <w:r w:rsidR="00512F15" w:rsidRPr="00626BBB">
        <w:rPr>
          <w:rFonts w:ascii="Times New Roman" w:hAnsi="Times New Roman" w:cs="Times New Roman"/>
          <w:bCs/>
          <w:i/>
          <w:iCs/>
          <w:color w:val="231F20"/>
          <w:sz w:val="24"/>
          <w:szCs w:val="24"/>
        </w:rPr>
        <w:t xml:space="preserve">TNF </w:t>
      </w:r>
      <w:r w:rsidR="00512F15"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>Haplotypes with Asthma, Serum IgE Levels, and Correlation with Serum TNF-α</w:t>
      </w:r>
      <w:r w:rsidR="00512F15"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12F15" w:rsidRPr="00626BBB">
        <w:rPr>
          <w:rFonts w:ascii="Times New Roman" w:hAnsi="Times New Roman" w:cs="Times New Roman"/>
          <w:bCs/>
          <w:color w:val="231F20"/>
          <w:sz w:val="24"/>
          <w:szCs w:val="24"/>
        </w:rPr>
        <w:t>Levels. Am J Respir Cell Mol Biol. 2006; 35:488-49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hi J</w:t>
      </w:r>
      <w:r w:rsidR="00FF5A70" w:rsidRPr="00077383">
        <w:rPr>
          <w:rFonts w:ascii="Times New Roman" w:hAnsi="Times New Roman" w:cs="Times New Roman"/>
          <w:noProof/>
          <w:sz w:val="24"/>
        </w:rPr>
        <w:t>, Misso NL, Kedda M, Horn J, Welch MD, Duffy DL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Cyclooxygenase-2 gene polymorphisms in an Australian population: association of the  ̶ 1195G &gt; A promoter polymorphism with mild asthma. Clinical and Experimental Allergy. 2008; 38:913-92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hilling RA</w:t>
      </w:r>
      <w:r w:rsidR="00FF5A70" w:rsidRPr="00077383">
        <w:rPr>
          <w:rFonts w:ascii="Times New Roman" w:hAnsi="Times New Roman" w:cs="Times New Roman"/>
          <w:noProof/>
          <w:sz w:val="24"/>
        </w:rPr>
        <w:t>, Pinto JM, Decker DC, Schneider DH, Bandukwala HS, Schneider JR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Cutting Edge: Polymorphisms in the 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COS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Promoter Region Are Associated with Allergic Sensitization and Th2 Cytokine Production. </w:t>
      </w:r>
      <w:r w:rsidRPr="00626BBB">
        <w:rPr>
          <w:rFonts w:ascii="Times New Roman" w:hAnsi="Times New Roman" w:cs="Times New Roman"/>
          <w:bCs/>
          <w:iCs/>
          <w:sz w:val="24"/>
          <w:szCs w:val="24"/>
        </w:rPr>
        <w:t>The Journal of Immunology.</w:t>
      </w:r>
      <w:r w:rsidRPr="00626BB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sz w:val="24"/>
          <w:szCs w:val="24"/>
        </w:rPr>
        <w:t>2005; 175:2061-2065.</w:t>
      </w:r>
      <w:r w:rsidR="0078403E" w:rsidRPr="00626BBB">
        <w:rPr>
          <w:rFonts w:ascii="Times New Roman" w:hAnsi="Times New Roman" w:cs="Times New Roman"/>
          <w:bCs/>
          <w:sz w:val="24"/>
          <w:szCs w:val="24"/>
        </w:rPr>
        <w:br/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Shimizu M, Matsuda A, Yanagisawa K, </w:t>
      </w:r>
      <w:r w:rsidR="00FF5A70" w:rsidRPr="00077383">
        <w:rPr>
          <w:rFonts w:ascii="Times New Roman" w:hAnsi="Times New Roman" w:cs="Times New Roman"/>
          <w:noProof/>
          <w:sz w:val="24"/>
        </w:rPr>
        <w:t>Hirota T, Akahoshi M, Inomata N,</w:t>
      </w:r>
      <w:r w:rsidRPr="00626BBB">
        <w:rPr>
          <w:rFonts w:ascii="Times New Roman" w:hAnsi="Times New Roman" w:cs="Times New Roman"/>
          <w:sz w:val="24"/>
          <w:szCs w:val="24"/>
        </w:rPr>
        <w:t>et al.  Functional SNPs in the distal promoter of the ST2 gene are associated with atopic dermatitis. Hum Mol Genet. 2005 Oct 1;14(19):2919-2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Default="006F6F78" w:rsidP="00451239">
      <w:pPr>
        <w:pStyle w:val="NoSpacing"/>
        <w:ind w:left="360"/>
        <w:rPr>
          <w:rFonts w:ascii="Times New Roman" w:hAnsi="Times New Roman" w:cs="Times New Roman"/>
          <w:color w:val="292526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in, H-D</w:t>
      </w:r>
      <w:r w:rsidR="00FF5A70">
        <w:rPr>
          <w:rFonts w:ascii="Times New Roman" w:hAnsi="Times New Roman" w:cs="Times New Roman"/>
          <w:sz w:val="24"/>
          <w:szCs w:val="24"/>
        </w:rPr>
        <w:t>,</w:t>
      </w:r>
      <w:r w:rsidR="00FF5A70" w:rsidRPr="00FF5A70">
        <w:rPr>
          <w:rFonts w:ascii="Times New Roman" w:hAnsi="Times New Roman" w:cs="Times New Roman"/>
          <w:sz w:val="24"/>
          <w:szCs w:val="24"/>
        </w:rPr>
        <w:t xml:space="preserve"> Park BL, Jung JH, Wang HJ, Park HS, Choi BW,</w:t>
      </w:r>
      <w:r w:rsidR="00512F15"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="00512F15"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>Association of thromboxane A2 receptor (</w:t>
      </w:r>
      <w:r w:rsidR="00512F15" w:rsidRPr="00626BBB">
        <w:rPr>
          <w:rFonts w:ascii="Times New Roman" w:hAnsi="Times New Roman" w:cs="Times New Roman"/>
          <w:bCs/>
          <w:i/>
          <w:iCs/>
          <w:color w:val="292526"/>
          <w:sz w:val="24"/>
          <w:szCs w:val="24"/>
        </w:rPr>
        <w:t>TBXA2R</w:t>
      </w:r>
      <w:r w:rsidR="00512F15" w:rsidRPr="00626BBB">
        <w:rPr>
          <w:rFonts w:ascii="Times New Roman" w:hAnsi="Times New Roman" w:cs="Times New Roman"/>
          <w:bCs/>
          <w:color w:val="292526"/>
          <w:sz w:val="24"/>
          <w:szCs w:val="24"/>
        </w:rPr>
        <w:t xml:space="preserve">) with atopy and asthma. </w:t>
      </w:r>
      <w:r w:rsidR="002E24F8" w:rsidRPr="00626BBB">
        <w:rPr>
          <w:rFonts w:ascii="Times New Roman" w:hAnsi="Times New Roman" w:cs="Times New Roman"/>
          <w:color w:val="292526"/>
          <w:sz w:val="24"/>
          <w:szCs w:val="24"/>
        </w:rPr>
        <w:t>J Allergy Clin Immunol. 2003</w:t>
      </w:r>
      <w:r w:rsidR="00512F15" w:rsidRPr="00626BBB">
        <w:rPr>
          <w:rFonts w:ascii="Times New Roman" w:hAnsi="Times New Roman" w:cs="Times New Roman"/>
          <w:color w:val="292526"/>
          <w:sz w:val="24"/>
          <w:szCs w:val="24"/>
        </w:rPr>
        <w:t>; 112(2):454-456.</w:t>
      </w:r>
    </w:p>
    <w:p w:rsidR="006F6F78" w:rsidRDefault="006F6F78" w:rsidP="00451239">
      <w:pPr>
        <w:pStyle w:val="NoSpacing"/>
        <w:ind w:left="360"/>
        <w:rPr>
          <w:rFonts w:ascii="Times New Roman" w:hAnsi="Times New Roman" w:cs="Times New Roman"/>
          <w:color w:val="292526"/>
          <w:sz w:val="24"/>
          <w:szCs w:val="24"/>
        </w:rPr>
      </w:pPr>
    </w:p>
    <w:p w:rsidR="006F6F78" w:rsidRPr="00626BBB" w:rsidRDefault="006F6F78" w:rsidP="006F6F78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hin H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F6F78">
        <w:rPr>
          <w:rFonts w:ascii="Times New Roman" w:hAnsi="Times New Roman" w:cs="Times New Roman"/>
          <w:sz w:val="24"/>
          <w:szCs w:val="24"/>
        </w:rPr>
        <w:t>, Kim LH, Park BL, Jung JH, Kim JY, Chung I-Y,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F6F78">
        <w:rPr>
          <w:rFonts w:ascii="Times New Roman" w:hAnsi="Times New Roman" w:cs="Times New Roman"/>
          <w:sz w:val="24"/>
          <w:szCs w:val="24"/>
        </w:rPr>
        <w:t>et al</w:t>
      </w:r>
      <w:r w:rsidRPr="00626BBB">
        <w:rPr>
          <w:rFonts w:ascii="Times New Roman" w:hAnsi="Times New Roman" w:cs="Times New Roman"/>
          <w:sz w:val="24"/>
          <w:szCs w:val="24"/>
        </w:rPr>
        <w:t>.  Association of Eotaxin gene family with asthma and serum total IgE. Human Molecular Genetics. 2003; 12(11):1279-128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color w:val="292526"/>
          <w:sz w:val="24"/>
          <w:szCs w:val="24"/>
        </w:rPr>
      </w:pPr>
    </w:p>
    <w:p w:rsidR="00512F15" w:rsidRPr="00626BBB" w:rsidRDefault="00FF5A70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hin, EK</w:t>
      </w:r>
      <w:r w:rsidRPr="00522B47">
        <w:rPr>
          <w:rFonts w:ascii="Times New Roman" w:hAnsi="Times New Roman" w:cs="Times New Roman"/>
          <w:noProof/>
          <w:sz w:val="24"/>
        </w:rPr>
        <w:t xml:space="preserve">, Lee S-H, Cho S-H, Jung S, Yoon SH, Park SW, </w:t>
      </w:r>
      <w:r w:rsidR="00512F15" w:rsidRPr="00626BBB">
        <w:rPr>
          <w:rFonts w:ascii="Times New Roman" w:hAnsi="Times New Roman" w:cs="Times New Roman"/>
          <w:bCs/>
          <w:sz w:val="24"/>
          <w:szCs w:val="24"/>
        </w:rPr>
        <w:t xml:space="preserve"> et al.  Association between colony-stimulating factor 1 receptor gene polymorphisms and asthma risk. </w:t>
      </w:r>
      <w:r w:rsidR="00512F15" w:rsidRPr="00626BBB">
        <w:rPr>
          <w:rFonts w:ascii="Times New Roman" w:hAnsi="Times New Roman" w:cs="Times New Roman"/>
          <w:sz w:val="24"/>
          <w:szCs w:val="24"/>
        </w:rPr>
        <w:t>Hum Genet. 2010; 128:293-302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B317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hirasaki H, Kikuchi M, Kanaizumi E, Himi T. Accumulation of CRTH2-positive leukocytes in human allergic nasal mucosa. Ann Allergy</w:t>
      </w:r>
      <w:r w:rsidR="00A71111" w:rsidRPr="00626BBB">
        <w:rPr>
          <w:rFonts w:ascii="Times New Roman" w:hAnsi="Times New Roman" w:cs="Times New Roman"/>
          <w:sz w:val="24"/>
          <w:szCs w:val="24"/>
        </w:rPr>
        <w:t>, Asthma Immunol. 2009</w:t>
      </w:r>
      <w:r w:rsidRPr="00626BBB">
        <w:rPr>
          <w:rFonts w:ascii="Times New Roman" w:hAnsi="Times New Roman" w:cs="Times New Roman"/>
          <w:sz w:val="24"/>
          <w:szCs w:val="24"/>
        </w:rPr>
        <w:t>;102(2):110-5.</w:t>
      </w:r>
    </w:p>
    <w:p w:rsidR="00A71111" w:rsidRPr="00626BBB" w:rsidRDefault="00A71111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AB317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noProof/>
          <w:sz w:val="24"/>
          <w:szCs w:val="24"/>
        </w:rPr>
        <w:t xml:space="preserve">Shirasaki H, Kanaizumi E, Seki N, Himi T. Localization and upregulation of the nasal histamine H1 receptor in perennial allergic rhinitis. Mediators Inflamm. 2012; 2012:951316. </w:t>
      </w:r>
      <w:r w:rsidRPr="00626BBB">
        <w:rPr>
          <w:rFonts w:ascii="Times New Roman" w:hAnsi="Times New Roman" w:cs="Times New Roman"/>
          <w:noProof/>
          <w:sz w:val="24"/>
          <w:szCs w:val="24"/>
        </w:rPr>
        <w:br/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leiman, PMA</w:t>
      </w:r>
      <w:r w:rsidR="0094480B" w:rsidRPr="00522B47">
        <w:rPr>
          <w:rFonts w:ascii="Times New Roman" w:hAnsi="Times New Roman" w:cs="Times New Roman"/>
          <w:noProof/>
          <w:sz w:val="24"/>
        </w:rPr>
        <w:t>, Flory J, Imielinski M, Bradfield JP, Annaiah K, Willis-Owen SAG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Variants of DENND1B Associated with Asthma in Children. N Engl. J Med. 2010; 362(1): 36–44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Sohn MH, Lee JH, Kim KW, </w:t>
      </w:r>
      <w:r w:rsidR="0094480B">
        <w:rPr>
          <w:rFonts w:ascii="Times New Roman" w:hAnsi="Times New Roman" w:cs="Times New Roman"/>
          <w:noProof/>
          <w:sz w:val="24"/>
        </w:rPr>
        <w:t>Kim SW, Lee SH, Kim K</w:t>
      </w:r>
      <w:r w:rsidR="0094480B" w:rsidRPr="00522B47">
        <w:rPr>
          <w:rFonts w:ascii="Times New Roman" w:hAnsi="Times New Roman" w:cs="Times New Roman"/>
          <w:noProof/>
          <w:sz w:val="24"/>
        </w:rPr>
        <w:t>E,</w:t>
      </w:r>
      <w:r w:rsidRPr="00626BBB">
        <w:rPr>
          <w:rFonts w:ascii="Times New Roman" w:hAnsi="Times New Roman" w:cs="Times New Roman"/>
          <w:sz w:val="24"/>
          <w:szCs w:val="24"/>
        </w:rPr>
        <w:t>et al.  Genetic variation in the promoter region of chitinase 3-like 1 is associated with atopy.  Am J Respir Crit Care Med. 2009;</w:t>
      </w:r>
      <w:r w:rsidR="002E24F8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179(6):449-5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color w:val="000000"/>
          <w:sz w:val="24"/>
          <w:szCs w:val="24"/>
        </w:rPr>
        <w:t>Souwer Y</w:t>
      </w:r>
      <w:r w:rsidR="0094480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94480B" w:rsidRPr="0094480B">
        <w:rPr>
          <w:rFonts w:ascii="Times New Roman" w:hAnsi="Times New Roman" w:cs="Times New Roman"/>
          <w:color w:val="000000"/>
          <w:sz w:val="24"/>
          <w:szCs w:val="24"/>
        </w:rPr>
        <w:t>Szegedi K, Kapsenberg ML, de Jong EC.</w:t>
      </w:r>
      <w:r w:rsidRPr="00626BBB">
        <w:rPr>
          <w:rFonts w:ascii="Times New Roman" w:hAnsi="Times New Roman" w:cs="Times New Roman"/>
          <w:color w:val="000000"/>
          <w:sz w:val="24"/>
          <w:szCs w:val="24"/>
        </w:rPr>
        <w:t xml:space="preserve"> IL-17 and IL-22 in atopic allergic disease. </w:t>
      </w:r>
      <w:r w:rsidRPr="00626BBB">
        <w:rPr>
          <w:rFonts w:ascii="Times New Roman" w:hAnsi="Times New Roman" w:cs="Times New Roman"/>
          <w:sz w:val="24"/>
          <w:szCs w:val="24"/>
        </w:rPr>
        <w:t>Current Opinion in Immunology. 2010; 22:821-82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bCs/>
          <w:sz w:val="24"/>
          <w:szCs w:val="24"/>
        </w:rPr>
        <w:t>Su, D</w:t>
      </w:r>
      <w:r w:rsidR="0094480B">
        <w:rPr>
          <w:rFonts w:ascii="Times New Roman" w:hAnsi="Times New Roman" w:cs="Times New Roman"/>
          <w:bCs/>
          <w:sz w:val="24"/>
          <w:szCs w:val="24"/>
        </w:rPr>
        <w:t>,</w:t>
      </w:r>
      <w:r w:rsidR="0094480B" w:rsidRPr="0094480B">
        <w:rPr>
          <w:rFonts w:ascii="Times New Roman" w:hAnsi="Times New Roman" w:cs="Times New Roman"/>
          <w:noProof/>
          <w:sz w:val="24"/>
        </w:rPr>
        <w:t xml:space="preserve"> </w:t>
      </w:r>
      <w:r w:rsidR="0094480B" w:rsidRPr="003B307D">
        <w:rPr>
          <w:rFonts w:ascii="Times New Roman" w:hAnsi="Times New Roman" w:cs="Times New Roman"/>
          <w:noProof/>
          <w:sz w:val="24"/>
        </w:rPr>
        <w:t>Zhang X, Sui H, Lü F, Jin L, Zhang J.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 Association of ADAM33 gene polymorphisms with adult allergic asthma and rhinitis in a Chinese Han population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BMC Med Genet. </w:t>
      </w:r>
      <w:r w:rsidRPr="00626BBB">
        <w:rPr>
          <w:rFonts w:ascii="Times New Roman" w:hAnsi="Times New Roman" w:cs="Times New Roman"/>
          <w:sz w:val="24"/>
          <w:szCs w:val="24"/>
        </w:rPr>
        <w:t xml:space="preserve">2008; </w:t>
      </w:r>
      <w:r w:rsidRPr="00626BBB">
        <w:rPr>
          <w:rFonts w:ascii="Times New Roman" w:hAnsi="Times New Roman" w:cs="Times New Roman"/>
          <w:bCs/>
          <w:sz w:val="24"/>
          <w:szCs w:val="24"/>
        </w:rPr>
        <w:t>9</w:t>
      </w:r>
      <w:r w:rsidRPr="00626BBB">
        <w:rPr>
          <w:rFonts w:ascii="Times New Roman" w:hAnsi="Times New Roman" w:cs="Times New Roman"/>
          <w:sz w:val="24"/>
          <w:szCs w:val="24"/>
        </w:rPr>
        <w:t xml:space="preserve">:82.   doi:10.1186/1471-2350-9-82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Suttner K</w:t>
      </w:r>
      <w:r w:rsidR="0094480B">
        <w:rPr>
          <w:rFonts w:ascii="Times New Roman" w:hAnsi="Times New Roman" w:cs="Times New Roman"/>
          <w:sz w:val="24"/>
          <w:szCs w:val="24"/>
        </w:rPr>
        <w:t>,</w:t>
      </w:r>
      <w:r w:rsidR="0094480B" w:rsidRPr="0094480B">
        <w:rPr>
          <w:rFonts w:ascii="Times New Roman" w:hAnsi="Times New Roman" w:cs="Times New Roman"/>
          <w:noProof/>
          <w:sz w:val="24"/>
        </w:rPr>
        <w:t xml:space="preserve"> </w:t>
      </w:r>
      <w:r w:rsidR="0094480B" w:rsidRPr="003B307D">
        <w:rPr>
          <w:rFonts w:ascii="Times New Roman" w:hAnsi="Times New Roman" w:cs="Times New Roman"/>
          <w:noProof/>
          <w:sz w:val="24"/>
        </w:rPr>
        <w:t>Depner M, Wetzke M, Klopp N, von Mutius E, Illig T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Genetic variants harbored in the forkhead box protein 3 locus increase hay fever risk. J Allergy Clin Immunol. 2010; 125(6):1395-1399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Takizawa R</w:t>
      </w:r>
      <w:r w:rsidR="0094480B" w:rsidRPr="003B307D">
        <w:rPr>
          <w:rFonts w:ascii="Times New Roman" w:hAnsi="Times New Roman" w:cs="Times New Roman"/>
          <w:noProof/>
          <w:sz w:val="24"/>
        </w:rPr>
        <w:t>, Pawankar R, Yamagishi S, Takenaka H, Yagi T.</w:t>
      </w:r>
      <w:r w:rsidRPr="00626BBB">
        <w:rPr>
          <w:rFonts w:ascii="Times New Roman" w:hAnsi="Times New Roman" w:cs="Times New Roman"/>
          <w:sz w:val="24"/>
          <w:szCs w:val="24"/>
        </w:rPr>
        <w:t>et al.  Increased expression of HLA-DR and CD86 in nasal epithelial cells in allergic rhinitics: antigen presentation to T cells and up-regulation by diesel exhaust particles. Clinical and Experimental Allergy. 2007; 37: 420-433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Tantisira KG</w:t>
      </w:r>
      <w:r w:rsidR="0094480B" w:rsidRPr="003B307D">
        <w:rPr>
          <w:rFonts w:ascii="Times New Roman" w:hAnsi="Times New Roman" w:cs="Times New Roman"/>
          <w:noProof/>
          <w:sz w:val="24"/>
        </w:rPr>
        <w:t>, Silverman ES, Mariani TJ, Xu J, Richter BG, Klanderman BJ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i/>
          <w:sz w:val="24"/>
          <w:szCs w:val="24"/>
        </w:rPr>
        <w:t>FCER2</w:t>
      </w:r>
      <w:r w:rsidRPr="00626BBB">
        <w:rPr>
          <w:rFonts w:ascii="Times New Roman" w:hAnsi="Times New Roman" w:cs="Times New Roman"/>
          <w:sz w:val="24"/>
          <w:szCs w:val="24"/>
        </w:rPr>
        <w:t>: A pharmacogenetic basis for severe exacerbations in children with asthma. J Allergy Clin Immunol. 2007; 120:1285-9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 xml:space="preserve">Thuesen BH, Husemoen LLN, Ovesen L, Jørgensen T, Fenger M, Gilderson G, </w:t>
      </w:r>
      <w:r w:rsidR="0094480B">
        <w:rPr>
          <w:rFonts w:ascii="Times New Roman" w:hAnsi="Times New Roman" w:cs="Times New Roman"/>
          <w:sz w:val="24"/>
          <w:szCs w:val="24"/>
        </w:rPr>
        <w:t>et al</w:t>
      </w:r>
      <w:r w:rsidRPr="00626BBB">
        <w:rPr>
          <w:rFonts w:ascii="Times New Roman" w:hAnsi="Times New Roman" w:cs="Times New Roman"/>
          <w:sz w:val="24"/>
          <w:szCs w:val="24"/>
        </w:rPr>
        <w:t>. Atopy, asthma, and lung function in relation to folate and vitamin B12 in adults. Allergy. 2010; 65:1446-145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Torgerson, DG</w:t>
      </w:r>
      <w:r w:rsidR="0094480B" w:rsidRPr="003B307D">
        <w:rPr>
          <w:rFonts w:ascii="Times New Roman" w:hAnsi="Times New Roman" w:cs="Times New Roman"/>
          <w:noProof/>
          <w:sz w:val="24"/>
        </w:rPr>
        <w:t>, Ampleford EJ, Chiu GY, Gauderman WJ, Gignoux CR, Graves PE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Meta-Analysis of Genome-Wide Association Studies of Asthma in Ethnically Diverse North American Populations. 2011; Nature genetics 43(9): 887–92. 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Trabetti E</w:t>
      </w:r>
      <w:r w:rsidR="000C47C4">
        <w:rPr>
          <w:rFonts w:ascii="Times New Roman" w:hAnsi="Times New Roman" w:cs="Times New Roman"/>
          <w:sz w:val="24"/>
          <w:szCs w:val="24"/>
        </w:rPr>
        <w:t>,</w:t>
      </w:r>
      <w:r w:rsidR="000C47C4" w:rsidRPr="000C47C4">
        <w:rPr>
          <w:rFonts w:ascii="Times New Roman" w:hAnsi="Times New Roman" w:cs="Times New Roman"/>
          <w:noProof/>
          <w:sz w:val="24"/>
        </w:rPr>
        <w:t xml:space="preserve"> </w:t>
      </w:r>
      <w:r w:rsidR="000C47C4" w:rsidRPr="003B307D">
        <w:rPr>
          <w:rFonts w:ascii="Times New Roman" w:hAnsi="Times New Roman" w:cs="Times New Roman"/>
          <w:noProof/>
          <w:sz w:val="24"/>
        </w:rPr>
        <w:t>Patuzzo C, Malerba G, Gal</w:t>
      </w:r>
      <w:r w:rsidR="000C47C4">
        <w:rPr>
          <w:rFonts w:ascii="Times New Roman" w:hAnsi="Times New Roman" w:cs="Times New Roman"/>
          <w:noProof/>
          <w:sz w:val="24"/>
        </w:rPr>
        <w:t>avotti R, Martinati LC, Boner A</w:t>
      </w:r>
      <w:r w:rsidR="000C47C4" w:rsidRPr="003B307D">
        <w:rPr>
          <w:rFonts w:ascii="Times New Roman" w:hAnsi="Times New Roman" w:cs="Times New Roman"/>
          <w:noProof/>
          <w:sz w:val="24"/>
        </w:rPr>
        <w:t>L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of a lymphotoxin α gene polymorphism and atopy in Italian families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J Med Genet. </w:t>
      </w:r>
      <w:r w:rsidRPr="00626BBB">
        <w:rPr>
          <w:rFonts w:ascii="Times New Roman" w:hAnsi="Times New Roman" w:cs="Times New Roman"/>
          <w:sz w:val="24"/>
          <w:szCs w:val="24"/>
        </w:rPr>
        <w:t xml:space="preserve">1999; </w:t>
      </w:r>
      <w:r w:rsidRPr="00626BBB">
        <w:rPr>
          <w:rFonts w:ascii="Times New Roman" w:hAnsi="Times New Roman" w:cs="Times New Roman"/>
          <w:bCs/>
          <w:sz w:val="24"/>
          <w:szCs w:val="24"/>
        </w:rPr>
        <w:t>36</w:t>
      </w:r>
      <w:r w:rsidRPr="00626BBB">
        <w:rPr>
          <w:rFonts w:ascii="Times New Roman" w:hAnsi="Times New Roman" w:cs="Times New Roman"/>
          <w:sz w:val="24"/>
          <w:szCs w:val="24"/>
        </w:rPr>
        <w:t>:323-325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Van den Oord, RAHM, Sheikh A.  Filaggrin gene defects and risk of developing allergic sensitisation and allergic disorders: systematic review and meta-analysis. BMJ 2009; 339:b2433. doi:10.1136/bmj.b2433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alley AJ</w:t>
      </w:r>
      <w:r w:rsidR="000C47C4" w:rsidRPr="003B307D">
        <w:rPr>
          <w:rFonts w:ascii="Times New Roman" w:hAnsi="Times New Roman" w:cs="Times New Roman"/>
          <w:noProof/>
          <w:sz w:val="24"/>
        </w:rPr>
        <w:t>, Chavanas S, Moffatt MF, Esnouf RM, Ubhi B, Lawrence R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</w:t>
      </w:r>
      <w:r w:rsidRPr="00626BBB">
        <w:rPr>
          <w:rFonts w:ascii="Times New Roman" w:hAnsi="Times New Roman" w:cs="Times New Roman"/>
          <w:bCs/>
          <w:sz w:val="24"/>
          <w:szCs w:val="24"/>
        </w:rPr>
        <w:t>Gene polymorphism in Netherton and common atopic disease. Nature Genetics. Oct 2001; 29:175-178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lastRenderedPageBreak/>
        <w:t>Wan YI</w:t>
      </w:r>
      <w:r w:rsidR="000C47C4" w:rsidRPr="003B307D">
        <w:rPr>
          <w:rFonts w:ascii="Times New Roman" w:hAnsi="Times New Roman" w:cs="Times New Roman"/>
          <w:noProof/>
          <w:sz w:val="24"/>
        </w:rPr>
        <w:t xml:space="preserve">, Strachan DP, Evans DM, Henderson J, McKeever T, Holloway JW, 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 genome-wide association study to identify genetic determinants of atopy in subjects from the United Kingdom. J Allergy Clin Immunol. 2011; 127:223-23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ang, M</w:t>
      </w:r>
      <w:r w:rsidR="000C47C4">
        <w:rPr>
          <w:rFonts w:ascii="Times New Roman" w:hAnsi="Times New Roman" w:cs="Times New Roman"/>
          <w:sz w:val="24"/>
          <w:szCs w:val="24"/>
        </w:rPr>
        <w:t xml:space="preserve">, </w:t>
      </w:r>
      <w:r w:rsidR="000C47C4" w:rsidRPr="003B307D">
        <w:rPr>
          <w:rFonts w:ascii="Times New Roman" w:hAnsi="Times New Roman" w:cs="Times New Roman"/>
          <w:noProof/>
          <w:sz w:val="24"/>
        </w:rPr>
        <w:t>Xing Z-M, Yu D-L, Yan Z, Yu L-S.</w:t>
      </w:r>
      <w:r w:rsidRPr="00626BBB">
        <w:rPr>
          <w:rFonts w:ascii="Times New Roman" w:hAnsi="Times New Roman" w:cs="Times New Roman"/>
          <w:sz w:val="24"/>
          <w:szCs w:val="24"/>
        </w:rPr>
        <w:t xml:space="preserve">  Association between HLA class II locus and the susceptibility to </w:t>
      </w:r>
      <w:r w:rsidRPr="00626BBB">
        <w:rPr>
          <w:rFonts w:ascii="Times New Roman" w:hAnsi="Times New Roman" w:cs="Times New Roman"/>
          <w:i/>
          <w:iCs/>
          <w:sz w:val="24"/>
          <w:szCs w:val="24"/>
        </w:rPr>
        <w:t xml:space="preserve">Artemisia </w:t>
      </w:r>
      <w:r w:rsidRPr="00626BBB">
        <w:rPr>
          <w:rFonts w:ascii="Times New Roman" w:hAnsi="Times New Roman" w:cs="Times New Roman"/>
          <w:sz w:val="24"/>
          <w:szCs w:val="24"/>
        </w:rPr>
        <w:t>pollen–induced allergic rhinitis in Chinese population. Otolaryngol Head Neck Surg. 2004; 130:192-19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ang TN</w:t>
      </w:r>
      <w:r w:rsidR="003C15EF">
        <w:rPr>
          <w:rFonts w:ascii="Times New Roman" w:hAnsi="Times New Roman" w:cs="Times New Roman"/>
          <w:noProof/>
          <w:sz w:val="24"/>
        </w:rPr>
        <w:t>, Chiang W, Tseng HI, Chu YT, Chen WY, Shih N</w:t>
      </w:r>
      <w:r w:rsidR="003C15EF" w:rsidRPr="003B307D">
        <w:rPr>
          <w:rFonts w:ascii="Times New Roman" w:hAnsi="Times New Roman" w:cs="Times New Roman"/>
          <w:noProof/>
          <w:sz w:val="24"/>
        </w:rPr>
        <w:t>H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The polymorphisms of Eotaxin 1 and CCR3 genes influence on serum IgE, Eotaxin levels and mild asthmatic children in Taiwan. Allergy. 2007; 62:1125-1130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ang Y-H, Liu Y-J.  Thymic stromal lymphopoietin, OX40-ligand, and interleukin-25 in allergic responses. Clinical &amp; Experimental Allergy. 2009; 39: 798-80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eidinger S</w:t>
      </w:r>
      <w:r w:rsidR="003C15EF" w:rsidRPr="003B307D">
        <w:rPr>
          <w:rFonts w:ascii="Times New Roman" w:hAnsi="Times New Roman" w:cs="Times New Roman"/>
          <w:noProof/>
          <w:sz w:val="24"/>
        </w:rPr>
        <w:t>, Rümmler L, Klopp N, Wagenpfeil S, Baurecht HJ, Fischer G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study of mast cell chymase polymorphisms with atopy. Allergy. 2005</w:t>
      </w:r>
      <w:r w:rsidR="00596011">
        <w:rPr>
          <w:rFonts w:ascii="Times New Roman" w:hAnsi="Times New Roman" w:cs="Times New Roman"/>
          <w:sz w:val="24"/>
          <w:szCs w:val="24"/>
        </w:rPr>
        <w:t>A</w:t>
      </w:r>
      <w:r w:rsidRPr="00626BBB">
        <w:rPr>
          <w:rFonts w:ascii="Times New Roman" w:hAnsi="Times New Roman" w:cs="Times New Roman"/>
          <w:sz w:val="24"/>
          <w:szCs w:val="24"/>
        </w:rPr>
        <w:t>; 60:1256-1261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eidinger S</w:t>
      </w:r>
      <w:r w:rsidR="003C15EF" w:rsidRPr="003B307D">
        <w:rPr>
          <w:rFonts w:ascii="Times New Roman" w:hAnsi="Times New Roman" w:cs="Times New Roman"/>
          <w:noProof/>
          <w:sz w:val="24"/>
        </w:rPr>
        <w:t>, Klopp N, Rummler L, Wagenpfeil S, Novak N, Baurecht H-J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Association of </w:t>
      </w:r>
      <w:r w:rsidRPr="00626BBB">
        <w:rPr>
          <w:rFonts w:ascii="Times New Roman" w:hAnsi="Times New Roman" w:cs="Times New Roman"/>
          <w:i/>
          <w:sz w:val="24"/>
          <w:szCs w:val="24"/>
        </w:rPr>
        <w:t>NOD1</w:t>
      </w:r>
      <w:r w:rsidRPr="00626BBB">
        <w:rPr>
          <w:rFonts w:ascii="Times New Roman" w:hAnsi="Times New Roman" w:cs="Times New Roman"/>
          <w:sz w:val="24"/>
          <w:szCs w:val="24"/>
        </w:rPr>
        <w:t xml:space="preserve"> polymorphisms with atopic eczema and related phenotypes. J Allergy Clin Immunol. 2005</w:t>
      </w:r>
      <w:r w:rsidR="00596011">
        <w:rPr>
          <w:rFonts w:ascii="Times New Roman" w:hAnsi="Times New Roman" w:cs="Times New Roman"/>
          <w:sz w:val="24"/>
          <w:szCs w:val="24"/>
        </w:rPr>
        <w:t>B</w:t>
      </w:r>
      <w:r w:rsidRPr="00626BBB">
        <w:rPr>
          <w:rFonts w:ascii="Times New Roman" w:hAnsi="Times New Roman" w:cs="Times New Roman"/>
          <w:sz w:val="24"/>
          <w:szCs w:val="24"/>
        </w:rPr>
        <w:t>; 116:177-18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eidinger S, Gieger C, Rodriguez E, Baurecht H, Mempel M,</w:t>
      </w:r>
      <w:r w:rsidR="003C15EF">
        <w:rPr>
          <w:rFonts w:ascii="Times New Roman" w:hAnsi="Times New Roman" w:cs="Times New Roman"/>
          <w:sz w:val="24"/>
          <w:szCs w:val="24"/>
        </w:rPr>
        <w:t xml:space="preserve"> </w:t>
      </w:r>
      <w:r w:rsidR="003C15EF" w:rsidRPr="003B307D">
        <w:rPr>
          <w:rFonts w:ascii="Times New Roman" w:hAnsi="Times New Roman" w:cs="Times New Roman"/>
          <w:noProof/>
          <w:sz w:val="24"/>
        </w:rPr>
        <w:t>Klopp N,</w:t>
      </w:r>
      <w:r w:rsidRPr="00626BBB">
        <w:rPr>
          <w:rFonts w:ascii="Times New Roman" w:hAnsi="Times New Roman" w:cs="Times New Roman"/>
          <w:sz w:val="24"/>
          <w:szCs w:val="24"/>
        </w:rPr>
        <w:t>et al. Genome-Wide Scan on Total Serum IgE Levels Identifies FCER1A as Novel Susceptibility Locus. PLoS Genet. 2008; 4(8): e1000166. doi:10.1371/journal.pgen.1000166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illiams, CMM</w:t>
      </w:r>
      <w:r w:rsidR="003C15EF">
        <w:rPr>
          <w:rFonts w:ascii="Times New Roman" w:hAnsi="Times New Roman" w:cs="Times New Roman"/>
          <w:sz w:val="24"/>
          <w:szCs w:val="24"/>
        </w:rPr>
        <w:t>,</w:t>
      </w:r>
      <w:r w:rsidR="003C15EF" w:rsidRPr="003C15EF">
        <w:rPr>
          <w:rFonts w:ascii="Times New Roman" w:hAnsi="Times New Roman" w:cs="Times New Roman"/>
          <w:noProof/>
          <w:sz w:val="24"/>
        </w:rPr>
        <w:t xml:space="preserve"> </w:t>
      </w:r>
      <w:r w:rsidR="003C15EF" w:rsidRPr="003B307D">
        <w:rPr>
          <w:rFonts w:ascii="Times New Roman" w:hAnsi="Times New Roman" w:cs="Times New Roman"/>
          <w:noProof/>
          <w:sz w:val="24"/>
        </w:rPr>
        <w:t>Rahman S, Hubeau C, Ma H-L.</w:t>
      </w:r>
      <w:r w:rsidRPr="00626BBB">
        <w:rPr>
          <w:rFonts w:ascii="Times New Roman" w:hAnsi="Times New Roman" w:cs="Times New Roman"/>
          <w:sz w:val="24"/>
          <w:szCs w:val="24"/>
        </w:rPr>
        <w:t xml:space="preserve"> Cytokine Pathways in Allergic Disease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Toxicol Pathol </w:t>
      </w:r>
      <w:r w:rsidRPr="00626BBB">
        <w:rPr>
          <w:rFonts w:ascii="Times New Roman" w:hAnsi="Times New Roman" w:cs="Times New Roman"/>
          <w:sz w:val="24"/>
          <w:szCs w:val="24"/>
        </w:rPr>
        <w:t>1 February 2012. Published online. DOI: 10.1177/0192623311430694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isniewski JA, Borish L.  Novel cytokines and cytokine-producing T cells in allergic disorders. Allergy Asthma Proc. 2011; 32: 83-9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Woszczek G</w:t>
      </w:r>
      <w:r w:rsidR="003C15EF" w:rsidRPr="003B307D">
        <w:rPr>
          <w:rFonts w:ascii="Times New Roman" w:hAnsi="Times New Roman" w:cs="Times New Roman"/>
          <w:noProof/>
          <w:sz w:val="24"/>
        </w:rPr>
        <w:t>, Borowiec M, Ptasinska a, Kosinski S, Pawliczak R, Kowalski ML.</w:t>
      </w:r>
      <w:r w:rsidRPr="00626BBB">
        <w:rPr>
          <w:rFonts w:ascii="Times New Roman" w:hAnsi="Times New Roman" w:cs="Times New Roman"/>
          <w:sz w:val="24"/>
          <w:szCs w:val="24"/>
        </w:rPr>
        <w:t>β</w:t>
      </w:r>
      <w:r w:rsidRPr="00626B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6BBB">
        <w:rPr>
          <w:rFonts w:ascii="Times New Roman" w:hAnsi="Times New Roman" w:cs="Times New Roman"/>
          <w:sz w:val="24"/>
          <w:szCs w:val="24"/>
        </w:rPr>
        <w:t>-ADR haplotypes/polymorphisms associate with bronchodilator response and total IgE in grass allergy. Allergy. 2005; 60:1412-1417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004A3" w:rsidRPr="00CA477D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Yang KD</w:t>
      </w:r>
      <w:r w:rsidR="003C15EF" w:rsidRPr="003B307D">
        <w:rPr>
          <w:rFonts w:ascii="Times New Roman" w:hAnsi="Times New Roman" w:cs="Times New Roman"/>
          <w:noProof/>
          <w:sz w:val="24"/>
        </w:rPr>
        <w:t>, Liu C, Chang J-C, Chuang H, Ou C-Y, Hsu T-Y,</w:t>
      </w:r>
      <w:r w:rsidRPr="00626BBB">
        <w:rPr>
          <w:rFonts w:ascii="Times New Roman" w:hAnsi="Times New Roman" w:cs="Times New Roman"/>
          <w:sz w:val="24"/>
          <w:szCs w:val="24"/>
        </w:rPr>
        <w:t xml:space="preserve"> et al.  Polymorphism of the immune-braking gene CTLA-4 (149) involved in gender discrepancy of serum total IgE levels and allergic diseases. Clin Exp Allergy. 2004; 34:</w:t>
      </w:r>
      <w:r w:rsidRPr="00CA477D">
        <w:rPr>
          <w:rFonts w:ascii="Times New Roman" w:hAnsi="Times New Roman" w:cs="Times New Roman"/>
          <w:sz w:val="24"/>
          <w:szCs w:val="24"/>
        </w:rPr>
        <w:t>32-37.</w:t>
      </w:r>
      <w:r w:rsidR="002E24F8" w:rsidRPr="00CA477D">
        <w:rPr>
          <w:rFonts w:ascii="Times New Roman" w:hAnsi="Times New Roman" w:cs="Times New Roman"/>
          <w:sz w:val="24"/>
          <w:szCs w:val="24"/>
        </w:rPr>
        <w:br/>
      </w:r>
    </w:p>
    <w:p w:rsidR="00CA477D" w:rsidRPr="00CA477D" w:rsidRDefault="00CA477D" w:rsidP="00CA477D">
      <w:pPr>
        <w:ind w:left="360"/>
        <w:rPr>
          <w:rFonts w:ascii="Times New Roman" w:hAnsi="Times New Roman"/>
          <w:sz w:val="24"/>
          <w:szCs w:val="24"/>
        </w:rPr>
      </w:pPr>
      <w:r w:rsidRPr="00CA477D">
        <w:rPr>
          <w:rFonts w:ascii="Times New Roman" w:hAnsi="Times New Roman"/>
          <w:sz w:val="24"/>
          <w:szCs w:val="24"/>
        </w:rPr>
        <w:t>Yokoe T, Suzuki N, Minoguchi K, Adachi M, Sakane T. Analysis of IL-12 receptor beta-2 chain expression of circulating T lymphocytes in patients with atopic asthma. Cell Immunol 2001;208:34–42.</w:t>
      </w:r>
    </w:p>
    <w:p w:rsidR="00512F15" w:rsidRPr="00626BBB" w:rsidRDefault="00B211E9" w:rsidP="00451239">
      <w:pPr>
        <w:pStyle w:val="NormalWeb"/>
        <w:ind w:left="360"/>
        <w:rPr>
          <w:noProof/>
        </w:rPr>
      </w:pPr>
      <w:r w:rsidRPr="00CA477D">
        <w:rPr>
          <w:noProof/>
        </w:rPr>
        <w:lastRenderedPageBreak/>
        <w:t xml:space="preserve">Yu J, Kang I-H, Chun S-W, Yun K-J, Moon H-B, Chae S-C. Identifying the polymorphisms in the thymic stromal lymphopoietin </w:t>
      </w:r>
      <w:r w:rsidRPr="00626BBB">
        <w:rPr>
          <w:noProof/>
        </w:rPr>
        <w:t xml:space="preserve">receptor (TSLPR) and their association with asthma. BMB Rep. 2010; 43:499–505. </w:t>
      </w: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eyrek D</w:t>
      </w:r>
      <w:r w:rsidR="003C15EF" w:rsidRPr="003B307D">
        <w:rPr>
          <w:rFonts w:ascii="Times New Roman" w:hAnsi="Times New Roman" w:cs="Times New Roman"/>
          <w:noProof/>
          <w:sz w:val="24"/>
        </w:rPr>
        <w:t>, Demir E, Alpman A, Ozkinay F, Gulen F, Tanac R.</w:t>
      </w:r>
      <w:r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ssociation of interleukin-1beta and interleukin-1 receptor antagonist gene polymorphisms in Turkish children with atopic asthma. </w:t>
      </w:r>
      <w:r w:rsidRPr="00626BBB">
        <w:rPr>
          <w:rFonts w:ascii="Times New Roman" w:hAnsi="Times New Roman" w:cs="Times New Roman"/>
          <w:sz w:val="24"/>
          <w:szCs w:val="24"/>
        </w:rPr>
        <w:t>Allergy Asthma Proc. 2008; 29:468 -47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hang H, Yang P, Zhou H, Meng Q, Huang X.  Involvement of Foxp3-expressing CD4+ CD25+ regulatory T cells in the development of tolerance induced by transforming growth factor-beta2-treated antigen-presen</w:t>
      </w:r>
      <w:r w:rsidR="009D17A7" w:rsidRPr="00626BBB">
        <w:rPr>
          <w:rFonts w:ascii="Times New Roman" w:hAnsi="Times New Roman" w:cs="Times New Roman"/>
          <w:sz w:val="24"/>
          <w:szCs w:val="24"/>
        </w:rPr>
        <w:t>ting cells. Immunology. 2008</w:t>
      </w:r>
      <w:r w:rsidRPr="00626BBB">
        <w:rPr>
          <w:rFonts w:ascii="Times New Roman" w:hAnsi="Times New Roman" w:cs="Times New Roman"/>
          <w:sz w:val="24"/>
          <w:szCs w:val="24"/>
        </w:rPr>
        <w:t>;</w:t>
      </w:r>
      <w:r w:rsidR="009D17A7" w:rsidRPr="00626BBB">
        <w:rPr>
          <w:rFonts w:ascii="Times New Roman" w:hAnsi="Times New Roman" w:cs="Times New Roman"/>
          <w:sz w:val="24"/>
          <w:szCs w:val="24"/>
        </w:rPr>
        <w:t xml:space="preserve"> </w:t>
      </w:r>
      <w:r w:rsidRPr="00626BBB">
        <w:rPr>
          <w:rFonts w:ascii="Times New Roman" w:hAnsi="Times New Roman" w:cs="Times New Roman"/>
          <w:sz w:val="24"/>
          <w:szCs w:val="24"/>
        </w:rPr>
        <w:t>124(3):304-1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hang, L</w:t>
      </w:r>
      <w:r w:rsidR="003C15EF" w:rsidRPr="003B307D">
        <w:rPr>
          <w:rFonts w:ascii="Times New Roman" w:hAnsi="Times New Roman" w:cs="Times New Roman"/>
          <w:noProof/>
          <w:sz w:val="24"/>
        </w:rPr>
        <w:t>, Zhang Y, Desrosiers M, Wang C, Zhao Y, Han D.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Genetic association study of </w:t>
      </w:r>
      <w:r w:rsidRPr="00626BBB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FOXP3 </w:t>
      </w:r>
      <w:r w:rsidRPr="00626BBB">
        <w:rPr>
          <w:rFonts w:ascii="Times New Roman" w:hAnsi="Times New Roman" w:cs="Times New Roman"/>
          <w:color w:val="231F20"/>
          <w:sz w:val="24"/>
          <w:szCs w:val="24"/>
        </w:rPr>
        <w:t xml:space="preserve">polymorphisms in allergic rhinitis in a Chinese population. </w:t>
      </w:r>
      <w:r w:rsidRPr="00626BBB">
        <w:rPr>
          <w:rFonts w:ascii="Times New Roman" w:hAnsi="Times New Roman" w:cs="Times New Roman"/>
          <w:sz w:val="24"/>
          <w:szCs w:val="24"/>
        </w:rPr>
        <w:t>Human Immunology. 2009</w:t>
      </w:r>
      <w:r w:rsidR="00596011">
        <w:rPr>
          <w:rFonts w:ascii="Times New Roman" w:hAnsi="Times New Roman" w:cs="Times New Roman"/>
          <w:sz w:val="24"/>
          <w:szCs w:val="24"/>
        </w:rPr>
        <w:t>A</w:t>
      </w:r>
      <w:r w:rsidRPr="00626BBB">
        <w:rPr>
          <w:rFonts w:ascii="Times New Roman" w:hAnsi="Times New Roman" w:cs="Times New Roman"/>
          <w:sz w:val="24"/>
          <w:szCs w:val="24"/>
        </w:rPr>
        <w:t>; 70:930-93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hang, L</w:t>
      </w:r>
      <w:r w:rsidR="003C15EF" w:rsidRPr="003B307D">
        <w:rPr>
          <w:rFonts w:ascii="Times New Roman" w:hAnsi="Times New Roman" w:cs="Times New Roman"/>
          <w:noProof/>
          <w:sz w:val="24"/>
        </w:rPr>
        <w:t>, Wang X, Han D, Duan H, Zhao Y.</w:t>
      </w:r>
      <w:r w:rsidRPr="00626BBB">
        <w:rPr>
          <w:rFonts w:ascii="Times New Roman" w:hAnsi="Times New Roman" w:cs="Times New Roman"/>
          <w:sz w:val="24"/>
          <w:szCs w:val="24"/>
        </w:rPr>
        <w:t>Association of single nucleotide polymorphisms in GATA-3 with allergic rhinitis. Acta Oto-Laryngologica. 2009</w:t>
      </w:r>
      <w:r w:rsidR="00596011">
        <w:rPr>
          <w:rFonts w:ascii="Times New Roman" w:hAnsi="Times New Roman" w:cs="Times New Roman"/>
          <w:sz w:val="24"/>
          <w:szCs w:val="24"/>
        </w:rPr>
        <w:t>B</w:t>
      </w:r>
      <w:r w:rsidRPr="00626BBB">
        <w:rPr>
          <w:rFonts w:ascii="Times New Roman" w:hAnsi="Times New Roman" w:cs="Times New Roman"/>
          <w:sz w:val="24"/>
          <w:szCs w:val="24"/>
        </w:rPr>
        <w:t>; 129:190-194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color w:val="292526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hang, Y</w:t>
      </w:r>
      <w:r w:rsidR="003C15EF" w:rsidRPr="003B307D">
        <w:rPr>
          <w:rFonts w:ascii="Times New Roman" w:hAnsi="Times New Roman" w:cs="Times New Roman"/>
          <w:noProof/>
          <w:sz w:val="24"/>
        </w:rPr>
        <w:t>, Leaves NI, Anderson GG, Ponting CP, Broxholme J, Holt R, et al.</w:t>
      </w:r>
      <w:r w:rsidRPr="00626BBB">
        <w:rPr>
          <w:rFonts w:ascii="Times New Roman" w:hAnsi="Times New Roman" w:cs="Times New Roman"/>
          <w:sz w:val="24"/>
          <w:szCs w:val="24"/>
        </w:rPr>
        <w:t xml:space="preserve">.  </w:t>
      </w:r>
      <w:r w:rsidRPr="00626BBB">
        <w:rPr>
          <w:rFonts w:ascii="Times New Roman" w:hAnsi="Times New Roman" w:cs="Times New Roman"/>
          <w:color w:val="292526"/>
          <w:sz w:val="24"/>
          <w:szCs w:val="24"/>
        </w:rPr>
        <w:t>Positional cloning of a quantitative trait locus on chromosome 13q14 that influences immunoglobulin E levels and asthma. Nature Genetics. 2003; 34(2):181-186.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626BBB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bCs/>
          <w:sz w:val="24"/>
          <w:szCs w:val="24"/>
        </w:rPr>
        <w:t>Zhou, H</w:t>
      </w:r>
      <w:r w:rsidR="003C15EF" w:rsidRPr="003B307D">
        <w:rPr>
          <w:rFonts w:ascii="Times New Roman" w:hAnsi="Times New Roman" w:cs="Times New Roman"/>
          <w:noProof/>
          <w:sz w:val="24"/>
        </w:rPr>
        <w:t>, Hong X, Jiang S, Dong H, Xu X, Xu X.</w:t>
      </w:r>
      <w:r w:rsidRPr="00626BBB">
        <w:rPr>
          <w:rFonts w:ascii="Times New Roman" w:hAnsi="Times New Roman" w:cs="Times New Roman"/>
          <w:bCs/>
          <w:sz w:val="24"/>
          <w:szCs w:val="24"/>
        </w:rPr>
        <w:t xml:space="preserve">Analyses of associations between three positionally cloned asthma candidate genes and asthma or asthma-related phenotypes in a Chinese population. </w:t>
      </w:r>
      <w:r w:rsidRPr="00626BBB">
        <w:rPr>
          <w:rFonts w:ascii="Times New Roman" w:hAnsi="Times New Roman" w:cs="Times New Roman"/>
          <w:iCs/>
          <w:sz w:val="24"/>
          <w:szCs w:val="24"/>
        </w:rPr>
        <w:t xml:space="preserve">BMC Medical Genetics. </w:t>
      </w:r>
      <w:r w:rsidRPr="00626BBB">
        <w:rPr>
          <w:rFonts w:ascii="Times New Roman" w:hAnsi="Times New Roman" w:cs="Times New Roman"/>
          <w:sz w:val="24"/>
          <w:szCs w:val="24"/>
        </w:rPr>
        <w:t xml:space="preserve">2009; </w:t>
      </w:r>
      <w:r w:rsidRPr="00626BBB">
        <w:rPr>
          <w:rFonts w:ascii="Times New Roman" w:hAnsi="Times New Roman" w:cs="Times New Roman"/>
          <w:bCs/>
          <w:sz w:val="24"/>
          <w:szCs w:val="24"/>
        </w:rPr>
        <w:t>10</w:t>
      </w:r>
      <w:r w:rsidRPr="00626BBB">
        <w:rPr>
          <w:rFonts w:ascii="Times New Roman" w:hAnsi="Times New Roman" w:cs="Times New Roman"/>
          <w:sz w:val="24"/>
          <w:szCs w:val="24"/>
        </w:rPr>
        <w:t>:123.  doi:10.1186/1471-2350-10-123</w:t>
      </w:r>
    </w:p>
    <w:p w:rsidR="00512F15" w:rsidRPr="00626BBB" w:rsidRDefault="00512F15" w:rsidP="004512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13451A" w:rsidRDefault="00512F15" w:rsidP="00451239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626BBB">
        <w:rPr>
          <w:rFonts w:ascii="Times New Roman" w:hAnsi="Times New Roman" w:cs="Times New Roman"/>
          <w:sz w:val="24"/>
          <w:szCs w:val="24"/>
        </w:rPr>
        <w:t>Zhou, J</w:t>
      </w:r>
      <w:r w:rsidR="003C15EF" w:rsidRPr="003B307D">
        <w:rPr>
          <w:rFonts w:ascii="Times New Roman" w:hAnsi="Times New Roman" w:cs="Times New Roman"/>
          <w:noProof/>
          <w:sz w:val="24"/>
        </w:rPr>
        <w:t>, Zhou Y, Lin L, Wang J, Peng X, Li J,</w:t>
      </w:r>
      <w:r w:rsidRPr="00626BBB">
        <w:rPr>
          <w:rFonts w:ascii="Times New Roman" w:hAnsi="Times New Roman" w:cs="Times New Roman"/>
          <w:sz w:val="24"/>
          <w:szCs w:val="24"/>
        </w:rPr>
        <w:t>et al.  Association of polymorphisms in the promoter region of FCER1A gene with atopic dermatitis, chronic uticaria, asthma, and serum immunoglobulin E levels in a Han Chinese population. Hum Immu</w:t>
      </w:r>
      <w:r w:rsidR="004E45B6">
        <w:rPr>
          <w:rFonts w:ascii="Times New Roman" w:hAnsi="Times New Roman" w:cs="Times New Roman"/>
          <w:sz w:val="24"/>
          <w:szCs w:val="24"/>
        </w:rPr>
        <w:t>nol. 2012; 73(3):301-305. doi:</w:t>
      </w:r>
      <w:r w:rsidRPr="00626BBB">
        <w:rPr>
          <w:rFonts w:ascii="Times New Roman" w:hAnsi="Times New Roman" w:cs="Times New Roman"/>
          <w:sz w:val="24"/>
          <w:szCs w:val="24"/>
        </w:rPr>
        <w:t>10.1016/j.humimm.2011.12.001</w:t>
      </w:r>
    </w:p>
    <w:p w:rsidR="00512F15" w:rsidRPr="0013451A" w:rsidRDefault="00512F15" w:rsidP="00512F1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12F15" w:rsidRPr="0013451A" w:rsidRDefault="0024481B" w:rsidP="0024481B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4A27">
        <w:rPr>
          <w:rFonts w:ascii="Times New Roman" w:hAnsi="Times New Roman" w:cs="Times New Roman"/>
          <w:noProof/>
          <w:sz w:val="24"/>
        </w:rPr>
        <w:t>Zhu G, Carlsen K, Carlsen K-H, Lenney W, Silverman M, Whyte MK, et al. Polymorphisms in the endothelin-1 (EDN1) are associated with asthma i</w:t>
      </w:r>
      <w:r>
        <w:rPr>
          <w:rFonts w:ascii="Times New Roman" w:hAnsi="Times New Roman" w:cs="Times New Roman"/>
          <w:noProof/>
          <w:sz w:val="24"/>
        </w:rPr>
        <w:t xml:space="preserve">n two populations. Genes Immun. </w:t>
      </w:r>
      <w:r w:rsidRPr="00184A27">
        <w:rPr>
          <w:rFonts w:ascii="Times New Roman" w:hAnsi="Times New Roman" w:cs="Times New Roman"/>
          <w:noProof/>
          <w:sz w:val="24"/>
        </w:rPr>
        <w:t>2008;9:23–9.</w:t>
      </w:r>
      <w:r w:rsidRPr="0024481B">
        <w:t xml:space="preserve"> </w:t>
      </w:r>
      <w:r w:rsidRPr="0024481B">
        <w:rPr>
          <w:rFonts w:ascii="Times New Roman" w:hAnsi="Times New Roman" w:cs="Times New Roman"/>
          <w:noProof/>
          <w:sz w:val="24"/>
        </w:rPr>
        <w:t>10.1038/sj.gene.6364441</w:t>
      </w:r>
    </w:p>
    <w:sectPr w:rsidR="00512F15" w:rsidRPr="0013451A" w:rsidSect="004B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5C2" w:rsidRDefault="002725C2" w:rsidP="00F80AE1">
      <w:pPr>
        <w:spacing w:after="0" w:line="240" w:lineRule="auto"/>
      </w:pPr>
      <w:r>
        <w:separator/>
      </w:r>
    </w:p>
  </w:endnote>
  <w:endnote w:type="continuationSeparator" w:id="0">
    <w:p w:rsidR="002725C2" w:rsidRDefault="002725C2" w:rsidP="00F8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JCbgK-Identity-H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5C2" w:rsidRDefault="002725C2" w:rsidP="00F80AE1">
      <w:pPr>
        <w:spacing w:after="0" w:line="240" w:lineRule="auto"/>
      </w:pPr>
      <w:r>
        <w:separator/>
      </w:r>
    </w:p>
  </w:footnote>
  <w:footnote w:type="continuationSeparator" w:id="0">
    <w:p w:rsidR="002725C2" w:rsidRDefault="002725C2" w:rsidP="00F80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72DE1"/>
    <w:multiLevelType w:val="hybridMultilevel"/>
    <w:tmpl w:val="84A0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662BF"/>
    <w:multiLevelType w:val="hybridMultilevel"/>
    <w:tmpl w:val="20581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97FF4"/>
    <w:multiLevelType w:val="hybridMultilevel"/>
    <w:tmpl w:val="082A9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F2179E"/>
    <w:multiLevelType w:val="hybridMultilevel"/>
    <w:tmpl w:val="FC76F6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904D3"/>
    <w:multiLevelType w:val="hybridMultilevel"/>
    <w:tmpl w:val="69322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6E3E67"/>
    <w:multiLevelType w:val="hybridMultilevel"/>
    <w:tmpl w:val="46B2A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F62851"/>
    <w:multiLevelType w:val="hybridMultilevel"/>
    <w:tmpl w:val="BF525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E1"/>
    <w:rsid w:val="00001546"/>
    <w:rsid w:val="000020E6"/>
    <w:rsid w:val="00002750"/>
    <w:rsid w:val="00002F39"/>
    <w:rsid w:val="00003238"/>
    <w:rsid w:val="00003653"/>
    <w:rsid w:val="00005E2A"/>
    <w:rsid w:val="00013692"/>
    <w:rsid w:val="00020639"/>
    <w:rsid w:val="000276C1"/>
    <w:rsid w:val="000301C8"/>
    <w:rsid w:val="000349C9"/>
    <w:rsid w:val="0003693A"/>
    <w:rsid w:val="00040A37"/>
    <w:rsid w:val="00044D06"/>
    <w:rsid w:val="000525EC"/>
    <w:rsid w:val="000547F3"/>
    <w:rsid w:val="00055DC4"/>
    <w:rsid w:val="00061932"/>
    <w:rsid w:val="000737B4"/>
    <w:rsid w:val="00075719"/>
    <w:rsid w:val="0008381E"/>
    <w:rsid w:val="00093DEC"/>
    <w:rsid w:val="00097814"/>
    <w:rsid w:val="000B507C"/>
    <w:rsid w:val="000B7B5C"/>
    <w:rsid w:val="000C1009"/>
    <w:rsid w:val="000C47C4"/>
    <w:rsid w:val="000C4C2F"/>
    <w:rsid w:val="000D1AC0"/>
    <w:rsid w:val="000D1AF8"/>
    <w:rsid w:val="000D431E"/>
    <w:rsid w:val="000F35FB"/>
    <w:rsid w:val="000F6367"/>
    <w:rsid w:val="000F6716"/>
    <w:rsid w:val="001004A3"/>
    <w:rsid w:val="00102241"/>
    <w:rsid w:val="001029A0"/>
    <w:rsid w:val="00102B27"/>
    <w:rsid w:val="00111811"/>
    <w:rsid w:val="00117EC6"/>
    <w:rsid w:val="00124E91"/>
    <w:rsid w:val="0013451A"/>
    <w:rsid w:val="00160DF1"/>
    <w:rsid w:val="00164B43"/>
    <w:rsid w:val="00165C1A"/>
    <w:rsid w:val="001669F9"/>
    <w:rsid w:val="001675A4"/>
    <w:rsid w:val="00170BBE"/>
    <w:rsid w:val="00182544"/>
    <w:rsid w:val="0018276B"/>
    <w:rsid w:val="00184572"/>
    <w:rsid w:val="00187562"/>
    <w:rsid w:val="00195C41"/>
    <w:rsid w:val="001A0012"/>
    <w:rsid w:val="001A1B2C"/>
    <w:rsid w:val="001B01A0"/>
    <w:rsid w:val="001B16F6"/>
    <w:rsid w:val="001B5E62"/>
    <w:rsid w:val="001D0B69"/>
    <w:rsid w:val="001D102F"/>
    <w:rsid w:val="001D688E"/>
    <w:rsid w:val="001E503A"/>
    <w:rsid w:val="001E55DB"/>
    <w:rsid w:val="00201B1A"/>
    <w:rsid w:val="002049F4"/>
    <w:rsid w:val="002054C2"/>
    <w:rsid w:val="00205B4F"/>
    <w:rsid w:val="00211E5B"/>
    <w:rsid w:val="002148AD"/>
    <w:rsid w:val="00222BC5"/>
    <w:rsid w:val="00223C64"/>
    <w:rsid w:val="002350FC"/>
    <w:rsid w:val="00236810"/>
    <w:rsid w:val="0024481B"/>
    <w:rsid w:val="002461FE"/>
    <w:rsid w:val="002471FF"/>
    <w:rsid w:val="00251043"/>
    <w:rsid w:val="00271868"/>
    <w:rsid w:val="00271CC4"/>
    <w:rsid w:val="002725C2"/>
    <w:rsid w:val="00275FF8"/>
    <w:rsid w:val="002774FC"/>
    <w:rsid w:val="00277BF9"/>
    <w:rsid w:val="0028174B"/>
    <w:rsid w:val="00281A55"/>
    <w:rsid w:val="002820C2"/>
    <w:rsid w:val="002839F2"/>
    <w:rsid w:val="00286948"/>
    <w:rsid w:val="002910A4"/>
    <w:rsid w:val="00293AFE"/>
    <w:rsid w:val="00296C72"/>
    <w:rsid w:val="002A33FA"/>
    <w:rsid w:val="002A3FAB"/>
    <w:rsid w:val="002A5EA9"/>
    <w:rsid w:val="002B0B6B"/>
    <w:rsid w:val="002B29A0"/>
    <w:rsid w:val="002C2B5C"/>
    <w:rsid w:val="002C5B68"/>
    <w:rsid w:val="002D3B30"/>
    <w:rsid w:val="002E24F8"/>
    <w:rsid w:val="002E2C63"/>
    <w:rsid w:val="002E3BF5"/>
    <w:rsid w:val="00300099"/>
    <w:rsid w:val="003133E7"/>
    <w:rsid w:val="00313D38"/>
    <w:rsid w:val="00316746"/>
    <w:rsid w:val="00332AC2"/>
    <w:rsid w:val="00333EE8"/>
    <w:rsid w:val="003340F0"/>
    <w:rsid w:val="003478D6"/>
    <w:rsid w:val="00354B50"/>
    <w:rsid w:val="00355070"/>
    <w:rsid w:val="003727C6"/>
    <w:rsid w:val="0039673D"/>
    <w:rsid w:val="003A7343"/>
    <w:rsid w:val="003B4064"/>
    <w:rsid w:val="003B74A6"/>
    <w:rsid w:val="003C1582"/>
    <w:rsid w:val="003C15EF"/>
    <w:rsid w:val="003D14D3"/>
    <w:rsid w:val="003D56C9"/>
    <w:rsid w:val="003E494F"/>
    <w:rsid w:val="003F4FB3"/>
    <w:rsid w:val="003F6725"/>
    <w:rsid w:val="00403DFC"/>
    <w:rsid w:val="00404514"/>
    <w:rsid w:val="004066B6"/>
    <w:rsid w:val="00414952"/>
    <w:rsid w:val="00420387"/>
    <w:rsid w:val="004402C2"/>
    <w:rsid w:val="00445D98"/>
    <w:rsid w:val="00447911"/>
    <w:rsid w:val="00451239"/>
    <w:rsid w:val="00457E51"/>
    <w:rsid w:val="004702EB"/>
    <w:rsid w:val="00470A9C"/>
    <w:rsid w:val="00482A41"/>
    <w:rsid w:val="004853DB"/>
    <w:rsid w:val="0048670A"/>
    <w:rsid w:val="004957F6"/>
    <w:rsid w:val="004961A3"/>
    <w:rsid w:val="00496B48"/>
    <w:rsid w:val="00497B6E"/>
    <w:rsid w:val="004A5E80"/>
    <w:rsid w:val="004A72F6"/>
    <w:rsid w:val="004B0A26"/>
    <w:rsid w:val="004B3073"/>
    <w:rsid w:val="004B4243"/>
    <w:rsid w:val="004B711C"/>
    <w:rsid w:val="004C4420"/>
    <w:rsid w:val="004D4B0F"/>
    <w:rsid w:val="004D4D0B"/>
    <w:rsid w:val="004D61FB"/>
    <w:rsid w:val="004E33E1"/>
    <w:rsid w:val="004E45B6"/>
    <w:rsid w:val="004E6C96"/>
    <w:rsid w:val="004F2BA1"/>
    <w:rsid w:val="004F35F2"/>
    <w:rsid w:val="004F6B81"/>
    <w:rsid w:val="0050159D"/>
    <w:rsid w:val="00502366"/>
    <w:rsid w:val="005048A2"/>
    <w:rsid w:val="005053FF"/>
    <w:rsid w:val="005115B7"/>
    <w:rsid w:val="00512F15"/>
    <w:rsid w:val="00522F3B"/>
    <w:rsid w:val="00524375"/>
    <w:rsid w:val="005265F4"/>
    <w:rsid w:val="0052730F"/>
    <w:rsid w:val="00527628"/>
    <w:rsid w:val="00533480"/>
    <w:rsid w:val="00537DF7"/>
    <w:rsid w:val="0054026B"/>
    <w:rsid w:val="005403BB"/>
    <w:rsid w:val="005420FB"/>
    <w:rsid w:val="00543523"/>
    <w:rsid w:val="00555435"/>
    <w:rsid w:val="005561CE"/>
    <w:rsid w:val="00563208"/>
    <w:rsid w:val="00566947"/>
    <w:rsid w:val="00567D74"/>
    <w:rsid w:val="005717D0"/>
    <w:rsid w:val="0057339D"/>
    <w:rsid w:val="00575863"/>
    <w:rsid w:val="00580115"/>
    <w:rsid w:val="00595280"/>
    <w:rsid w:val="00596011"/>
    <w:rsid w:val="005A3B7D"/>
    <w:rsid w:val="005B3A4D"/>
    <w:rsid w:val="005B6D06"/>
    <w:rsid w:val="005C26C3"/>
    <w:rsid w:val="005D709D"/>
    <w:rsid w:val="005E00C9"/>
    <w:rsid w:val="005E6FF3"/>
    <w:rsid w:val="005F0B48"/>
    <w:rsid w:val="005F1470"/>
    <w:rsid w:val="005F56DA"/>
    <w:rsid w:val="006045C3"/>
    <w:rsid w:val="00613AB3"/>
    <w:rsid w:val="00614FDD"/>
    <w:rsid w:val="0062302A"/>
    <w:rsid w:val="00625914"/>
    <w:rsid w:val="00626BBB"/>
    <w:rsid w:val="0063692F"/>
    <w:rsid w:val="00637C8C"/>
    <w:rsid w:val="006409FA"/>
    <w:rsid w:val="00643753"/>
    <w:rsid w:val="00657D66"/>
    <w:rsid w:val="00660D0D"/>
    <w:rsid w:val="00670E6A"/>
    <w:rsid w:val="00673C09"/>
    <w:rsid w:val="00675329"/>
    <w:rsid w:val="0069029E"/>
    <w:rsid w:val="00696316"/>
    <w:rsid w:val="00697290"/>
    <w:rsid w:val="006A12A8"/>
    <w:rsid w:val="006A1811"/>
    <w:rsid w:val="006A6F95"/>
    <w:rsid w:val="006B4F0B"/>
    <w:rsid w:val="006D08E5"/>
    <w:rsid w:val="006D5A42"/>
    <w:rsid w:val="006E0E05"/>
    <w:rsid w:val="006E6B73"/>
    <w:rsid w:val="006F257A"/>
    <w:rsid w:val="006F396E"/>
    <w:rsid w:val="006F4FEE"/>
    <w:rsid w:val="006F6F78"/>
    <w:rsid w:val="00706E41"/>
    <w:rsid w:val="0071081D"/>
    <w:rsid w:val="00725681"/>
    <w:rsid w:val="00726C57"/>
    <w:rsid w:val="007410E1"/>
    <w:rsid w:val="00752422"/>
    <w:rsid w:val="00752EAF"/>
    <w:rsid w:val="00753697"/>
    <w:rsid w:val="00766890"/>
    <w:rsid w:val="007671FE"/>
    <w:rsid w:val="0078403E"/>
    <w:rsid w:val="00794494"/>
    <w:rsid w:val="0079591F"/>
    <w:rsid w:val="007A0794"/>
    <w:rsid w:val="007A2EE5"/>
    <w:rsid w:val="007A39A3"/>
    <w:rsid w:val="007A65E2"/>
    <w:rsid w:val="007A6EEC"/>
    <w:rsid w:val="007B71C6"/>
    <w:rsid w:val="007C029D"/>
    <w:rsid w:val="007C367E"/>
    <w:rsid w:val="007C67C5"/>
    <w:rsid w:val="007C71D1"/>
    <w:rsid w:val="007D0BEE"/>
    <w:rsid w:val="007F1C3E"/>
    <w:rsid w:val="007F200C"/>
    <w:rsid w:val="00810342"/>
    <w:rsid w:val="00813031"/>
    <w:rsid w:val="00814BB4"/>
    <w:rsid w:val="008230F1"/>
    <w:rsid w:val="00825B1A"/>
    <w:rsid w:val="0082751F"/>
    <w:rsid w:val="0084627A"/>
    <w:rsid w:val="0085283C"/>
    <w:rsid w:val="00861495"/>
    <w:rsid w:val="0087420F"/>
    <w:rsid w:val="00877F4A"/>
    <w:rsid w:val="00880B50"/>
    <w:rsid w:val="0088572F"/>
    <w:rsid w:val="00886FA2"/>
    <w:rsid w:val="00891553"/>
    <w:rsid w:val="00892A5F"/>
    <w:rsid w:val="00894C32"/>
    <w:rsid w:val="00896C13"/>
    <w:rsid w:val="008A5557"/>
    <w:rsid w:val="008C0C6D"/>
    <w:rsid w:val="008C251D"/>
    <w:rsid w:val="008C3F3E"/>
    <w:rsid w:val="008C635F"/>
    <w:rsid w:val="008D20F3"/>
    <w:rsid w:val="008D3F4E"/>
    <w:rsid w:val="008D5CA9"/>
    <w:rsid w:val="008D6FC3"/>
    <w:rsid w:val="008D7659"/>
    <w:rsid w:val="008E2285"/>
    <w:rsid w:val="008F247D"/>
    <w:rsid w:val="009111FB"/>
    <w:rsid w:val="00914596"/>
    <w:rsid w:val="00920634"/>
    <w:rsid w:val="00920D75"/>
    <w:rsid w:val="00925A71"/>
    <w:rsid w:val="009419F0"/>
    <w:rsid w:val="0094480B"/>
    <w:rsid w:val="00945017"/>
    <w:rsid w:val="00954AA3"/>
    <w:rsid w:val="009558F6"/>
    <w:rsid w:val="00963BF7"/>
    <w:rsid w:val="009703E3"/>
    <w:rsid w:val="009749F8"/>
    <w:rsid w:val="009770D3"/>
    <w:rsid w:val="009838C8"/>
    <w:rsid w:val="009839D3"/>
    <w:rsid w:val="00986FA1"/>
    <w:rsid w:val="009A2F3F"/>
    <w:rsid w:val="009A4109"/>
    <w:rsid w:val="009A4E58"/>
    <w:rsid w:val="009A69AF"/>
    <w:rsid w:val="009B272B"/>
    <w:rsid w:val="009B4155"/>
    <w:rsid w:val="009B6E34"/>
    <w:rsid w:val="009C2DF2"/>
    <w:rsid w:val="009C38C8"/>
    <w:rsid w:val="009D17A7"/>
    <w:rsid w:val="009D444F"/>
    <w:rsid w:val="009D6CF3"/>
    <w:rsid w:val="009D709C"/>
    <w:rsid w:val="009E0A94"/>
    <w:rsid w:val="009E1E1A"/>
    <w:rsid w:val="009E2C1F"/>
    <w:rsid w:val="009E5A1F"/>
    <w:rsid w:val="009E6816"/>
    <w:rsid w:val="009F223B"/>
    <w:rsid w:val="009F761E"/>
    <w:rsid w:val="00A03824"/>
    <w:rsid w:val="00A07DB2"/>
    <w:rsid w:val="00A10605"/>
    <w:rsid w:val="00A16219"/>
    <w:rsid w:val="00A16311"/>
    <w:rsid w:val="00A27403"/>
    <w:rsid w:val="00A3567A"/>
    <w:rsid w:val="00A52566"/>
    <w:rsid w:val="00A54AD5"/>
    <w:rsid w:val="00A71111"/>
    <w:rsid w:val="00A82271"/>
    <w:rsid w:val="00A863AF"/>
    <w:rsid w:val="00A93F76"/>
    <w:rsid w:val="00A955EE"/>
    <w:rsid w:val="00AB3175"/>
    <w:rsid w:val="00AB3C43"/>
    <w:rsid w:val="00AC12D1"/>
    <w:rsid w:val="00AC460F"/>
    <w:rsid w:val="00AD00C4"/>
    <w:rsid w:val="00AE7D80"/>
    <w:rsid w:val="00AF36D2"/>
    <w:rsid w:val="00B03E05"/>
    <w:rsid w:val="00B06391"/>
    <w:rsid w:val="00B10728"/>
    <w:rsid w:val="00B2087B"/>
    <w:rsid w:val="00B211E9"/>
    <w:rsid w:val="00B37578"/>
    <w:rsid w:val="00B420EB"/>
    <w:rsid w:val="00B45AB5"/>
    <w:rsid w:val="00B52214"/>
    <w:rsid w:val="00B63AC9"/>
    <w:rsid w:val="00B65056"/>
    <w:rsid w:val="00B65270"/>
    <w:rsid w:val="00B701BD"/>
    <w:rsid w:val="00B74604"/>
    <w:rsid w:val="00B860CB"/>
    <w:rsid w:val="00B94093"/>
    <w:rsid w:val="00B951E9"/>
    <w:rsid w:val="00B97544"/>
    <w:rsid w:val="00BA17BA"/>
    <w:rsid w:val="00BA2296"/>
    <w:rsid w:val="00BA3924"/>
    <w:rsid w:val="00BA64E3"/>
    <w:rsid w:val="00BB1AEB"/>
    <w:rsid w:val="00BB5518"/>
    <w:rsid w:val="00BD0F2E"/>
    <w:rsid w:val="00BD1DDA"/>
    <w:rsid w:val="00BE20B2"/>
    <w:rsid w:val="00BF07CD"/>
    <w:rsid w:val="00BF7027"/>
    <w:rsid w:val="00BF72EA"/>
    <w:rsid w:val="00C06C32"/>
    <w:rsid w:val="00C10F50"/>
    <w:rsid w:val="00C122F8"/>
    <w:rsid w:val="00C17853"/>
    <w:rsid w:val="00C324BC"/>
    <w:rsid w:val="00C36B6C"/>
    <w:rsid w:val="00C40FFB"/>
    <w:rsid w:val="00C42A01"/>
    <w:rsid w:val="00C56B18"/>
    <w:rsid w:val="00C74BE8"/>
    <w:rsid w:val="00C75B8C"/>
    <w:rsid w:val="00C76403"/>
    <w:rsid w:val="00C801F7"/>
    <w:rsid w:val="00C812AD"/>
    <w:rsid w:val="00C832A6"/>
    <w:rsid w:val="00C874DE"/>
    <w:rsid w:val="00C91BEF"/>
    <w:rsid w:val="00C96240"/>
    <w:rsid w:val="00CA111E"/>
    <w:rsid w:val="00CA1D61"/>
    <w:rsid w:val="00CA4005"/>
    <w:rsid w:val="00CA43C8"/>
    <w:rsid w:val="00CA477D"/>
    <w:rsid w:val="00CB5E45"/>
    <w:rsid w:val="00CB642F"/>
    <w:rsid w:val="00CC3386"/>
    <w:rsid w:val="00CC4167"/>
    <w:rsid w:val="00CC5596"/>
    <w:rsid w:val="00CD0923"/>
    <w:rsid w:val="00CD60EB"/>
    <w:rsid w:val="00CE1D0E"/>
    <w:rsid w:val="00CE36E6"/>
    <w:rsid w:val="00CF1459"/>
    <w:rsid w:val="00CF1BA7"/>
    <w:rsid w:val="00CF2F88"/>
    <w:rsid w:val="00D03F49"/>
    <w:rsid w:val="00D1411E"/>
    <w:rsid w:val="00D16048"/>
    <w:rsid w:val="00D235CC"/>
    <w:rsid w:val="00D3120E"/>
    <w:rsid w:val="00D31979"/>
    <w:rsid w:val="00D3756B"/>
    <w:rsid w:val="00D376ED"/>
    <w:rsid w:val="00D4365A"/>
    <w:rsid w:val="00D4548D"/>
    <w:rsid w:val="00D63D22"/>
    <w:rsid w:val="00D723F2"/>
    <w:rsid w:val="00D76010"/>
    <w:rsid w:val="00D80EBB"/>
    <w:rsid w:val="00D8655D"/>
    <w:rsid w:val="00D90CB6"/>
    <w:rsid w:val="00D94EAE"/>
    <w:rsid w:val="00DA55D5"/>
    <w:rsid w:val="00DA5E8F"/>
    <w:rsid w:val="00DB0B0A"/>
    <w:rsid w:val="00DB0F48"/>
    <w:rsid w:val="00DC02E5"/>
    <w:rsid w:val="00DC4651"/>
    <w:rsid w:val="00DC6573"/>
    <w:rsid w:val="00DD3294"/>
    <w:rsid w:val="00DD7F33"/>
    <w:rsid w:val="00DE11C3"/>
    <w:rsid w:val="00DE4BFD"/>
    <w:rsid w:val="00DF3681"/>
    <w:rsid w:val="00DF469D"/>
    <w:rsid w:val="00DF5F76"/>
    <w:rsid w:val="00E04CCB"/>
    <w:rsid w:val="00E05A07"/>
    <w:rsid w:val="00E063A5"/>
    <w:rsid w:val="00E27CFD"/>
    <w:rsid w:val="00E36D8E"/>
    <w:rsid w:val="00E40D25"/>
    <w:rsid w:val="00E51918"/>
    <w:rsid w:val="00E7372C"/>
    <w:rsid w:val="00E8621C"/>
    <w:rsid w:val="00E863F7"/>
    <w:rsid w:val="00E87CB5"/>
    <w:rsid w:val="00E91928"/>
    <w:rsid w:val="00E91BE9"/>
    <w:rsid w:val="00E9307E"/>
    <w:rsid w:val="00EA1298"/>
    <w:rsid w:val="00EA24DD"/>
    <w:rsid w:val="00EB0C6A"/>
    <w:rsid w:val="00EE1395"/>
    <w:rsid w:val="00EE4DC2"/>
    <w:rsid w:val="00EE51CA"/>
    <w:rsid w:val="00EE76F2"/>
    <w:rsid w:val="00EF0E3E"/>
    <w:rsid w:val="00EF23C8"/>
    <w:rsid w:val="00EF6698"/>
    <w:rsid w:val="00F00DB8"/>
    <w:rsid w:val="00F05779"/>
    <w:rsid w:val="00F072AD"/>
    <w:rsid w:val="00F12F0D"/>
    <w:rsid w:val="00F1407D"/>
    <w:rsid w:val="00F152CA"/>
    <w:rsid w:val="00F20613"/>
    <w:rsid w:val="00F2109A"/>
    <w:rsid w:val="00F232FB"/>
    <w:rsid w:val="00F32805"/>
    <w:rsid w:val="00F36965"/>
    <w:rsid w:val="00F372B9"/>
    <w:rsid w:val="00F44C14"/>
    <w:rsid w:val="00F45814"/>
    <w:rsid w:val="00F45FBB"/>
    <w:rsid w:val="00F474A3"/>
    <w:rsid w:val="00F47CDF"/>
    <w:rsid w:val="00F507C4"/>
    <w:rsid w:val="00F5629C"/>
    <w:rsid w:val="00F64A90"/>
    <w:rsid w:val="00F71CF1"/>
    <w:rsid w:val="00F72CE8"/>
    <w:rsid w:val="00F760D6"/>
    <w:rsid w:val="00F80AE1"/>
    <w:rsid w:val="00F84F70"/>
    <w:rsid w:val="00FA3D6F"/>
    <w:rsid w:val="00FA5453"/>
    <w:rsid w:val="00FA5855"/>
    <w:rsid w:val="00FB504F"/>
    <w:rsid w:val="00FB6468"/>
    <w:rsid w:val="00FB74E8"/>
    <w:rsid w:val="00FC29D2"/>
    <w:rsid w:val="00FC5F82"/>
    <w:rsid w:val="00FC6ACA"/>
    <w:rsid w:val="00FC7387"/>
    <w:rsid w:val="00FE25C2"/>
    <w:rsid w:val="00FE5EDC"/>
    <w:rsid w:val="00FE7271"/>
    <w:rsid w:val="00FF0287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E1"/>
  </w:style>
  <w:style w:type="paragraph" w:styleId="Heading1">
    <w:name w:val="heading 1"/>
    <w:basedOn w:val="Normal"/>
    <w:next w:val="Normal"/>
    <w:link w:val="Heading1Char"/>
    <w:uiPriority w:val="9"/>
    <w:qFormat/>
    <w:rsid w:val="00F80A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A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4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0A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80AE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F80AE1"/>
    <w:pPr>
      <w:ind w:left="720"/>
      <w:contextualSpacing/>
    </w:pPr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0A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A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AE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0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2F8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35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274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EC"/>
  </w:style>
  <w:style w:type="paragraph" w:styleId="Footer">
    <w:name w:val="footer"/>
    <w:basedOn w:val="Normal"/>
    <w:link w:val="Foot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EC"/>
  </w:style>
  <w:style w:type="paragraph" w:styleId="BalloonText">
    <w:name w:val="Balloon Text"/>
    <w:basedOn w:val="Normal"/>
    <w:link w:val="BalloonTextChar"/>
    <w:uiPriority w:val="99"/>
    <w:semiHidden/>
    <w:unhideWhenUsed/>
    <w:rsid w:val="007A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A4"/>
    <w:rPr>
      <w:b/>
      <w:bCs/>
      <w:sz w:val="20"/>
      <w:szCs w:val="20"/>
    </w:rPr>
  </w:style>
  <w:style w:type="paragraph" w:customStyle="1" w:styleId="xl65">
    <w:name w:val="xl65"/>
    <w:basedOn w:val="Normal"/>
    <w:rsid w:val="00EB0C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0C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E22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512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E1"/>
  </w:style>
  <w:style w:type="paragraph" w:styleId="Heading1">
    <w:name w:val="heading 1"/>
    <w:basedOn w:val="Normal"/>
    <w:next w:val="Normal"/>
    <w:link w:val="Heading1Char"/>
    <w:uiPriority w:val="9"/>
    <w:qFormat/>
    <w:rsid w:val="00F80A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A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4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0A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80AE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F80AE1"/>
    <w:pPr>
      <w:ind w:left="720"/>
      <w:contextualSpacing/>
    </w:pPr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0A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AE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AE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0A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AE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2F8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35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274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EC"/>
  </w:style>
  <w:style w:type="paragraph" w:styleId="Footer">
    <w:name w:val="footer"/>
    <w:basedOn w:val="Normal"/>
    <w:link w:val="FooterChar"/>
    <w:uiPriority w:val="99"/>
    <w:unhideWhenUsed/>
    <w:rsid w:val="007A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EC"/>
  </w:style>
  <w:style w:type="paragraph" w:styleId="BalloonText">
    <w:name w:val="Balloon Text"/>
    <w:basedOn w:val="Normal"/>
    <w:link w:val="BalloonTextChar"/>
    <w:uiPriority w:val="99"/>
    <w:semiHidden/>
    <w:unhideWhenUsed/>
    <w:rsid w:val="007A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A4"/>
    <w:rPr>
      <w:b/>
      <w:bCs/>
      <w:sz w:val="20"/>
      <w:szCs w:val="20"/>
    </w:rPr>
  </w:style>
  <w:style w:type="paragraph" w:customStyle="1" w:styleId="xl65">
    <w:name w:val="xl65"/>
    <w:basedOn w:val="Normal"/>
    <w:rsid w:val="00EB0C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0C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B0C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E22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512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29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602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3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268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35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9387">
              <w:marLeft w:val="0"/>
              <w:marRight w:val="0"/>
              <w:marTop w:val="0"/>
              <w:marBottom w:val="0"/>
              <w:divBdr>
                <w:top w:val="single" w:sz="6" w:space="0" w:color="9999FF"/>
                <w:left w:val="none" w:sz="0" w:space="0" w:color="auto"/>
                <w:bottom w:val="single" w:sz="6" w:space="0" w:color="9999FF"/>
                <w:right w:val="none" w:sz="0" w:space="0" w:color="auto"/>
              </w:divBdr>
            </w:div>
          </w:divsChild>
        </w:div>
      </w:divsChild>
    </w:div>
    <w:div w:id="14611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1912">
              <w:marLeft w:val="0"/>
              <w:marRight w:val="0"/>
              <w:marTop w:val="0"/>
              <w:marBottom w:val="0"/>
              <w:divBdr>
                <w:top w:val="single" w:sz="6" w:space="4" w:color="999999"/>
                <w:left w:val="none" w:sz="0" w:space="0" w:color="auto"/>
                <w:bottom w:val="single" w:sz="6" w:space="4" w:color="999999"/>
                <w:right w:val="none" w:sz="0" w:space="0" w:color="auto"/>
              </w:divBdr>
            </w:div>
          </w:divsChild>
        </w:div>
      </w:divsChild>
    </w:div>
    <w:div w:id="1608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8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CAF556-176D-427E-81A6-E0068CF29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7307</Words>
  <Characters>41655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48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der-Canfield, Zoe</dc:creator>
  <cp:lastModifiedBy>Cotterchio, Michelle</cp:lastModifiedBy>
  <cp:revision>4</cp:revision>
  <cp:lastPrinted>2014-06-17T17:37:00Z</cp:lastPrinted>
  <dcterms:created xsi:type="dcterms:W3CDTF">2015-01-20T20:14:00Z</dcterms:created>
  <dcterms:modified xsi:type="dcterms:W3CDTF">2015-03-02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zoe.bc@hotmail.com@www.mendeley.com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ancer-epidemiology-biomarkers-and-prevention</vt:lpwstr>
  </property>
  <property fmtid="{D5CDD505-2E9C-101B-9397-08002B2CF9AE}" pid="12" name="Mendeley Recent Style Name 3_1">
    <vt:lpwstr>Cancer Epidemiology, Biomarkers &amp; Preven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